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E4D28" w14:textId="059AE4E3" w:rsidR="009E4573" w:rsidRPr="009E4573" w:rsidRDefault="009E4573" w:rsidP="009E4573">
      <w:pPr>
        <w:spacing w:line="276" w:lineRule="auto"/>
        <w:jc w:val="left"/>
        <w:rPr>
          <w:rFonts w:ascii="Arial" w:hAnsi="Arial" w:cs="Arial"/>
          <w:b/>
          <w:color w:val="auto"/>
          <w:sz w:val="28"/>
          <w:szCs w:val="28"/>
        </w:rPr>
      </w:pPr>
      <w:bookmarkStart w:id="0" w:name="_Hlk88036224"/>
      <w:r w:rsidRPr="009E4573">
        <w:rPr>
          <w:rFonts w:ascii="Arial" w:hAnsi="Arial" w:cs="Arial"/>
          <w:b/>
          <w:color w:val="auto"/>
          <w:sz w:val="28"/>
          <w:szCs w:val="28"/>
        </w:rPr>
        <w:t>Supplement</w:t>
      </w:r>
      <w:r w:rsidR="004F00A2">
        <w:rPr>
          <w:rFonts w:ascii="Arial" w:hAnsi="Arial" w:cs="Arial"/>
          <w:b/>
          <w:color w:val="auto"/>
          <w:sz w:val="28"/>
          <w:szCs w:val="28"/>
        </w:rPr>
        <w:t>ary information</w:t>
      </w:r>
    </w:p>
    <w:p w14:paraId="7D113FB1" w14:textId="77777777" w:rsidR="009E4573" w:rsidRDefault="009E4573" w:rsidP="00C4090A">
      <w:pPr>
        <w:spacing w:line="276" w:lineRule="auto"/>
        <w:jc w:val="center"/>
        <w:rPr>
          <w:rFonts w:ascii="Arial" w:hAnsi="Arial" w:cs="Arial"/>
          <w:b/>
          <w:color w:val="auto"/>
          <w:sz w:val="36"/>
          <w:szCs w:val="36"/>
        </w:rPr>
      </w:pPr>
    </w:p>
    <w:p w14:paraId="59015058" w14:textId="77777777" w:rsidR="00693AE0" w:rsidRPr="005831B2" w:rsidRDefault="00693AE0" w:rsidP="00693AE0">
      <w:pPr>
        <w:spacing w:line="276" w:lineRule="auto"/>
        <w:jc w:val="center"/>
        <w:rPr>
          <w:rFonts w:ascii="Arial" w:hAnsi="Arial" w:cs="Arial"/>
          <w:b/>
          <w:color w:val="auto"/>
          <w:sz w:val="36"/>
          <w:szCs w:val="36"/>
        </w:rPr>
      </w:pPr>
      <w:r w:rsidRPr="005831B2">
        <w:rPr>
          <w:rFonts w:ascii="Arial" w:hAnsi="Arial" w:cs="Arial"/>
          <w:b/>
          <w:color w:val="auto"/>
          <w:sz w:val="36"/>
          <w:szCs w:val="36"/>
        </w:rPr>
        <w:t xml:space="preserve">Maintenance of pig brain function under </w:t>
      </w:r>
    </w:p>
    <w:p w14:paraId="22741EE8" w14:textId="77777777" w:rsidR="00693AE0" w:rsidRPr="005831B2" w:rsidRDefault="00693AE0" w:rsidP="00693AE0">
      <w:pPr>
        <w:spacing w:line="276" w:lineRule="auto"/>
        <w:jc w:val="center"/>
        <w:rPr>
          <w:rFonts w:ascii="Arial" w:hAnsi="Arial" w:cs="Arial"/>
          <w:color w:val="auto"/>
          <w:sz w:val="36"/>
          <w:szCs w:val="36"/>
        </w:rPr>
      </w:pPr>
      <w:r w:rsidRPr="005831B2">
        <w:rPr>
          <w:rFonts w:ascii="Arial" w:hAnsi="Arial" w:cs="Arial"/>
          <w:b/>
          <w:color w:val="auto"/>
          <w:sz w:val="36"/>
          <w:szCs w:val="36"/>
        </w:rPr>
        <w:t>extracorporeal pulsatile circulatory control</w:t>
      </w:r>
    </w:p>
    <w:p w14:paraId="5BD26313" w14:textId="77777777" w:rsidR="00693AE0" w:rsidRPr="00944344" w:rsidRDefault="00693AE0" w:rsidP="00693AE0">
      <w:pPr>
        <w:jc w:val="center"/>
        <w:rPr>
          <w:rFonts w:ascii="Arial" w:hAnsi="Arial" w:cs="Arial"/>
          <w:color w:val="auto"/>
          <w:sz w:val="22"/>
          <w:szCs w:val="22"/>
        </w:rPr>
      </w:pPr>
    </w:p>
    <w:p w14:paraId="312FC3F8" w14:textId="77777777" w:rsidR="00693AE0" w:rsidRPr="002B23F4" w:rsidRDefault="00693AE0" w:rsidP="00693AE0">
      <w:pPr>
        <w:spacing w:line="276" w:lineRule="auto"/>
        <w:jc w:val="center"/>
        <w:rPr>
          <w:rFonts w:ascii="Arial" w:hAnsi="Arial" w:cs="Arial"/>
          <w:color w:val="auto"/>
          <w:sz w:val="22"/>
          <w:szCs w:val="22"/>
        </w:rPr>
      </w:pPr>
      <w:r w:rsidRPr="002B23F4">
        <w:rPr>
          <w:rFonts w:ascii="Arial" w:hAnsi="Arial" w:cs="Arial"/>
          <w:color w:val="auto"/>
          <w:sz w:val="22"/>
          <w:szCs w:val="22"/>
        </w:rPr>
        <w:t xml:space="preserve">Muhammed Shariff </w:t>
      </w:r>
      <w:r w:rsidRPr="002B23F4">
        <w:rPr>
          <w:rFonts w:ascii="Arial" w:hAnsi="Arial" w:cs="Arial"/>
          <w:color w:val="auto"/>
          <w:sz w:val="22"/>
          <w:szCs w:val="22"/>
          <w:vertAlign w:val="superscript"/>
        </w:rPr>
        <w:t>1,</w:t>
      </w:r>
      <w:r>
        <w:rPr>
          <w:rFonts w:ascii="Arial" w:hAnsi="Arial" w:cs="Arial"/>
          <w:color w:val="auto"/>
          <w:sz w:val="22"/>
          <w:szCs w:val="22"/>
          <w:vertAlign w:val="superscript"/>
        </w:rPr>
        <w:t xml:space="preserve"> 2,</w:t>
      </w:r>
      <w:r w:rsidRPr="002B23F4">
        <w:rPr>
          <w:rFonts w:ascii="Arial" w:hAnsi="Arial" w:cs="Arial"/>
          <w:color w:val="auto"/>
          <w:sz w:val="22"/>
          <w:szCs w:val="22"/>
          <w:vertAlign w:val="superscript"/>
        </w:rPr>
        <w:t xml:space="preserve"> ¶</w:t>
      </w:r>
      <w:r w:rsidRPr="002B23F4">
        <w:rPr>
          <w:rFonts w:ascii="Arial" w:hAnsi="Arial" w:cs="Arial"/>
          <w:color w:val="auto"/>
          <w:sz w:val="22"/>
          <w:szCs w:val="22"/>
        </w:rPr>
        <w:t xml:space="preserve">, Aksharkumar Dobariya </w:t>
      </w:r>
      <w:r w:rsidRPr="002B23F4">
        <w:rPr>
          <w:rFonts w:ascii="Arial" w:hAnsi="Arial" w:cs="Arial"/>
          <w:color w:val="auto"/>
          <w:sz w:val="22"/>
          <w:szCs w:val="22"/>
          <w:vertAlign w:val="superscript"/>
        </w:rPr>
        <w:t>2, ¶</w:t>
      </w:r>
      <w:r w:rsidRPr="002B23F4">
        <w:rPr>
          <w:rFonts w:ascii="Arial" w:hAnsi="Arial" w:cs="Arial"/>
          <w:color w:val="auto"/>
          <w:sz w:val="22"/>
          <w:szCs w:val="22"/>
        </w:rPr>
        <w:t xml:space="preserve">, Obada Albaghdadi </w:t>
      </w:r>
      <w:r w:rsidRPr="002B23F4">
        <w:rPr>
          <w:rFonts w:ascii="Arial" w:hAnsi="Arial" w:cs="Arial"/>
          <w:color w:val="auto"/>
          <w:sz w:val="22"/>
          <w:szCs w:val="22"/>
          <w:vertAlign w:val="superscript"/>
        </w:rPr>
        <w:t>1, ¶</w:t>
      </w:r>
      <w:r w:rsidRPr="002B23F4">
        <w:rPr>
          <w:rFonts w:ascii="Arial" w:hAnsi="Arial" w:cs="Arial"/>
          <w:color w:val="auto"/>
          <w:sz w:val="22"/>
          <w:szCs w:val="22"/>
        </w:rPr>
        <w:t xml:space="preserve">, Jacob Awkal </w:t>
      </w:r>
      <w:r w:rsidRPr="002B23F4">
        <w:rPr>
          <w:rFonts w:ascii="Arial" w:hAnsi="Arial" w:cs="Arial"/>
          <w:color w:val="auto"/>
          <w:sz w:val="22"/>
          <w:szCs w:val="22"/>
          <w:vertAlign w:val="superscript"/>
        </w:rPr>
        <w:t>1</w:t>
      </w:r>
      <w:r w:rsidRPr="002B23F4">
        <w:rPr>
          <w:rFonts w:ascii="Arial" w:hAnsi="Arial" w:cs="Arial"/>
          <w:color w:val="auto"/>
          <w:sz w:val="22"/>
          <w:szCs w:val="22"/>
        </w:rPr>
        <w:t xml:space="preserve">, </w:t>
      </w:r>
    </w:p>
    <w:p w14:paraId="107DC26F" w14:textId="77777777" w:rsidR="00693AE0" w:rsidRPr="002B23F4" w:rsidRDefault="00693AE0" w:rsidP="00693AE0">
      <w:pPr>
        <w:spacing w:line="276" w:lineRule="auto"/>
        <w:jc w:val="center"/>
        <w:rPr>
          <w:rFonts w:ascii="Arial" w:hAnsi="Arial" w:cs="Arial"/>
          <w:color w:val="auto"/>
          <w:sz w:val="22"/>
          <w:szCs w:val="22"/>
        </w:rPr>
      </w:pPr>
      <w:r w:rsidRPr="002B23F4">
        <w:rPr>
          <w:rFonts w:ascii="Arial" w:hAnsi="Arial" w:cs="Arial"/>
          <w:color w:val="auto"/>
          <w:sz w:val="22"/>
          <w:szCs w:val="22"/>
        </w:rPr>
        <w:t xml:space="preserve">Hadi Moussa </w:t>
      </w:r>
      <w:r w:rsidRPr="002B23F4">
        <w:rPr>
          <w:rFonts w:ascii="Arial" w:hAnsi="Arial" w:cs="Arial"/>
          <w:color w:val="auto"/>
          <w:sz w:val="22"/>
          <w:szCs w:val="22"/>
          <w:vertAlign w:val="superscript"/>
        </w:rPr>
        <w:t>1</w:t>
      </w:r>
      <w:r w:rsidRPr="002B23F4">
        <w:rPr>
          <w:rFonts w:ascii="Arial" w:hAnsi="Arial" w:cs="Arial"/>
          <w:color w:val="auto"/>
          <w:sz w:val="22"/>
          <w:szCs w:val="22"/>
        </w:rPr>
        <w:t xml:space="preserve">, Gabriel Reyes </w:t>
      </w:r>
      <w:r w:rsidRPr="002B23F4">
        <w:rPr>
          <w:rFonts w:ascii="Arial" w:hAnsi="Arial" w:cs="Arial"/>
          <w:color w:val="auto"/>
          <w:sz w:val="22"/>
          <w:szCs w:val="22"/>
          <w:vertAlign w:val="superscript"/>
        </w:rPr>
        <w:t>1</w:t>
      </w:r>
      <w:r w:rsidRPr="002B23F4">
        <w:rPr>
          <w:rFonts w:ascii="Arial" w:hAnsi="Arial" w:cs="Arial"/>
          <w:color w:val="auto"/>
          <w:sz w:val="22"/>
          <w:szCs w:val="22"/>
        </w:rPr>
        <w:t xml:space="preserve">, Mansur Syed </w:t>
      </w:r>
      <w:r w:rsidRPr="002B23F4">
        <w:rPr>
          <w:rFonts w:ascii="Arial" w:hAnsi="Arial" w:cs="Arial"/>
          <w:color w:val="auto"/>
          <w:sz w:val="22"/>
          <w:szCs w:val="22"/>
          <w:vertAlign w:val="superscript"/>
        </w:rPr>
        <w:t>1</w:t>
      </w:r>
      <w:r w:rsidRPr="002B23F4">
        <w:rPr>
          <w:rFonts w:ascii="Arial" w:hAnsi="Arial" w:cs="Arial"/>
          <w:color w:val="auto"/>
          <w:sz w:val="22"/>
          <w:szCs w:val="22"/>
        </w:rPr>
        <w:t xml:space="preserve">, Robert Hart </w:t>
      </w:r>
      <w:r w:rsidRPr="002B23F4">
        <w:rPr>
          <w:rFonts w:ascii="Arial" w:hAnsi="Arial" w:cs="Arial"/>
          <w:color w:val="auto"/>
          <w:sz w:val="22"/>
          <w:szCs w:val="22"/>
          <w:vertAlign w:val="superscript"/>
        </w:rPr>
        <w:t>1</w:t>
      </w:r>
      <w:r w:rsidRPr="002B23F4">
        <w:rPr>
          <w:rFonts w:ascii="Arial" w:hAnsi="Arial" w:cs="Arial"/>
          <w:color w:val="auto"/>
          <w:sz w:val="22"/>
          <w:szCs w:val="22"/>
        </w:rPr>
        <w:t xml:space="preserve">, Cameron Longfellow </w:t>
      </w:r>
      <w:r w:rsidRPr="002B23F4">
        <w:rPr>
          <w:rFonts w:ascii="Arial" w:hAnsi="Arial" w:cs="Arial"/>
          <w:color w:val="auto"/>
          <w:sz w:val="22"/>
          <w:szCs w:val="22"/>
          <w:vertAlign w:val="superscript"/>
        </w:rPr>
        <w:t>3</w:t>
      </w:r>
      <w:r w:rsidRPr="002B23F4">
        <w:rPr>
          <w:rFonts w:ascii="Arial" w:hAnsi="Arial" w:cs="Arial"/>
          <w:color w:val="auto"/>
          <w:sz w:val="22"/>
          <w:szCs w:val="22"/>
        </w:rPr>
        <w:t xml:space="preserve">, </w:t>
      </w:r>
    </w:p>
    <w:p w14:paraId="130BB95F" w14:textId="77777777" w:rsidR="002F4A88" w:rsidRDefault="00693AE0" w:rsidP="00693AE0">
      <w:pPr>
        <w:spacing w:line="276" w:lineRule="auto"/>
        <w:jc w:val="center"/>
        <w:rPr>
          <w:rFonts w:ascii="Arial" w:hAnsi="Arial" w:cs="Arial"/>
          <w:color w:val="auto"/>
          <w:sz w:val="22"/>
          <w:szCs w:val="22"/>
        </w:rPr>
      </w:pPr>
      <w:r w:rsidRPr="002B23F4">
        <w:rPr>
          <w:rFonts w:ascii="Arial" w:hAnsi="Arial" w:cs="Arial"/>
          <w:color w:val="auto"/>
          <w:sz w:val="22"/>
          <w:szCs w:val="22"/>
        </w:rPr>
        <w:t xml:space="preserve">Debra Douglass </w:t>
      </w:r>
      <w:r w:rsidRPr="002B23F4">
        <w:rPr>
          <w:rFonts w:ascii="Arial" w:hAnsi="Arial" w:cs="Arial"/>
          <w:color w:val="auto"/>
          <w:sz w:val="22"/>
          <w:szCs w:val="22"/>
          <w:vertAlign w:val="superscript"/>
        </w:rPr>
        <w:t>3</w:t>
      </w:r>
      <w:r w:rsidRPr="002B23F4">
        <w:rPr>
          <w:rFonts w:ascii="Arial" w:hAnsi="Arial" w:cs="Arial"/>
          <w:color w:val="auto"/>
          <w:sz w:val="22"/>
          <w:szCs w:val="22"/>
        </w:rPr>
        <w:t xml:space="preserve">, Tarek </w:t>
      </w:r>
      <w:r>
        <w:rPr>
          <w:rFonts w:ascii="Arial" w:hAnsi="Arial" w:cs="Arial"/>
          <w:color w:val="auto"/>
          <w:sz w:val="22"/>
          <w:szCs w:val="22"/>
        </w:rPr>
        <w:t xml:space="preserve">Y. </w:t>
      </w:r>
      <w:r w:rsidRPr="002B23F4">
        <w:rPr>
          <w:rFonts w:ascii="Arial" w:hAnsi="Arial" w:cs="Arial"/>
          <w:color w:val="auto"/>
          <w:sz w:val="22"/>
          <w:szCs w:val="22"/>
        </w:rPr>
        <w:t xml:space="preserve">El Ahmadieh </w:t>
      </w:r>
      <w:r w:rsidRPr="002B23F4">
        <w:rPr>
          <w:rFonts w:ascii="Arial" w:hAnsi="Arial" w:cs="Arial"/>
          <w:color w:val="auto"/>
          <w:sz w:val="22"/>
          <w:szCs w:val="22"/>
          <w:vertAlign w:val="superscript"/>
        </w:rPr>
        <w:t>4</w:t>
      </w:r>
      <w:r>
        <w:rPr>
          <w:rFonts w:ascii="Arial" w:hAnsi="Arial" w:cs="Arial"/>
          <w:color w:val="auto"/>
          <w:sz w:val="22"/>
          <w:szCs w:val="22"/>
          <w:vertAlign w:val="superscript"/>
        </w:rPr>
        <w:t xml:space="preserve"> </w:t>
      </w:r>
      <w:r>
        <w:rPr>
          <w:rFonts w:ascii="Arial" w:hAnsi="Arial" w:cs="Arial"/>
          <w:color w:val="auto"/>
          <w:sz w:val="22"/>
          <w:szCs w:val="22"/>
        </w:rPr>
        <w:t>*</w:t>
      </w:r>
      <w:r w:rsidRPr="002B23F4">
        <w:rPr>
          <w:rFonts w:ascii="Arial" w:hAnsi="Arial" w:cs="Arial"/>
          <w:color w:val="auto"/>
          <w:sz w:val="22"/>
          <w:szCs w:val="22"/>
        </w:rPr>
        <w:t xml:space="preserve">, Levi </w:t>
      </w:r>
      <w:r>
        <w:rPr>
          <w:rFonts w:ascii="Arial" w:hAnsi="Arial" w:cs="Arial"/>
          <w:color w:val="auto"/>
          <w:sz w:val="22"/>
          <w:szCs w:val="22"/>
        </w:rPr>
        <w:t xml:space="preserve">B. </w:t>
      </w:r>
      <w:r w:rsidRPr="002B23F4">
        <w:rPr>
          <w:rFonts w:ascii="Arial" w:hAnsi="Arial" w:cs="Arial"/>
          <w:color w:val="auto"/>
          <w:sz w:val="22"/>
          <w:szCs w:val="22"/>
        </w:rPr>
        <w:t xml:space="preserve">Good </w:t>
      </w:r>
      <w:r w:rsidRPr="002B23F4">
        <w:rPr>
          <w:rFonts w:ascii="Arial" w:hAnsi="Arial" w:cs="Arial"/>
          <w:color w:val="auto"/>
          <w:sz w:val="22"/>
          <w:szCs w:val="22"/>
          <w:vertAlign w:val="superscript"/>
        </w:rPr>
        <w:t>2</w:t>
      </w:r>
      <w:r w:rsidRPr="002B23F4">
        <w:rPr>
          <w:rFonts w:ascii="Arial" w:hAnsi="Arial" w:cs="Arial"/>
          <w:color w:val="auto"/>
          <w:sz w:val="22"/>
          <w:szCs w:val="22"/>
        </w:rPr>
        <w:t xml:space="preserve">, </w:t>
      </w:r>
      <w:r w:rsidRPr="00DE039A">
        <w:rPr>
          <w:rFonts w:ascii="Arial" w:hAnsi="Arial" w:cs="Arial"/>
          <w:color w:val="auto"/>
          <w:sz w:val="22"/>
          <w:szCs w:val="22"/>
        </w:rPr>
        <w:t xml:space="preserve">Vikram Jakkamsetti </w:t>
      </w:r>
      <w:r>
        <w:rPr>
          <w:rFonts w:ascii="Arial" w:hAnsi="Arial" w:cs="Arial"/>
          <w:color w:val="auto"/>
          <w:sz w:val="22"/>
          <w:szCs w:val="22"/>
          <w:vertAlign w:val="superscript"/>
        </w:rPr>
        <w:t>2</w:t>
      </w:r>
      <w:r w:rsidRPr="00DE039A">
        <w:rPr>
          <w:rFonts w:ascii="Arial" w:hAnsi="Arial" w:cs="Arial"/>
          <w:color w:val="auto"/>
          <w:sz w:val="22"/>
          <w:szCs w:val="22"/>
        </w:rPr>
        <w:t xml:space="preserve">, </w:t>
      </w:r>
    </w:p>
    <w:p w14:paraId="5D1C62B4" w14:textId="250384D6" w:rsidR="002F4A88" w:rsidRDefault="00693AE0" w:rsidP="00693AE0">
      <w:pPr>
        <w:spacing w:line="276" w:lineRule="auto"/>
        <w:jc w:val="center"/>
        <w:rPr>
          <w:rFonts w:ascii="Arial" w:hAnsi="Arial" w:cs="Arial"/>
          <w:color w:val="auto"/>
          <w:sz w:val="22"/>
          <w:szCs w:val="22"/>
        </w:rPr>
      </w:pPr>
      <w:r w:rsidRPr="00D84273">
        <w:rPr>
          <w:rFonts w:ascii="Arial" w:hAnsi="Arial" w:cs="Arial"/>
          <w:color w:val="auto"/>
          <w:sz w:val="22"/>
          <w:szCs w:val="22"/>
        </w:rPr>
        <w:t xml:space="preserve">Gauri Kathote </w:t>
      </w:r>
      <w:r w:rsidRPr="00D84273">
        <w:rPr>
          <w:rFonts w:ascii="Arial" w:hAnsi="Arial" w:cs="Arial"/>
          <w:color w:val="auto"/>
          <w:sz w:val="22"/>
          <w:szCs w:val="22"/>
          <w:vertAlign w:val="superscript"/>
        </w:rPr>
        <w:t>2</w:t>
      </w:r>
      <w:r w:rsidRPr="00D84273">
        <w:rPr>
          <w:rFonts w:ascii="Arial" w:hAnsi="Arial" w:cs="Arial"/>
          <w:color w:val="auto"/>
          <w:sz w:val="22"/>
          <w:szCs w:val="22"/>
        </w:rPr>
        <w:t xml:space="preserve">, Gus Angulo </w:t>
      </w:r>
      <w:r w:rsidRPr="00D84273">
        <w:rPr>
          <w:rFonts w:ascii="Arial" w:hAnsi="Arial" w:cs="Arial"/>
          <w:color w:val="auto"/>
          <w:sz w:val="22"/>
          <w:szCs w:val="22"/>
          <w:vertAlign w:val="superscript"/>
        </w:rPr>
        <w:t>2</w:t>
      </w:r>
      <w:r w:rsidRPr="00D84273">
        <w:rPr>
          <w:rFonts w:ascii="Arial" w:hAnsi="Arial" w:cs="Arial"/>
          <w:color w:val="auto"/>
          <w:sz w:val="22"/>
          <w:szCs w:val="22"/>
        </w:rPr>
        <w:t xml:space="preserve">, Qian Ma </w:t>
      </w:r>
      <w:r w:rsidRPr="00D84273">
        <w:rPr>
          <w:rFonts w:ascii="Arial" w:hAnsi="Arial" w:cs="Arial"/>
          <w:color w:val="auto"/>
          <w:sz w:val="22"/>
          <w:szCs w:val="22"/>
          <w:vertAlign w:val="superscript"/>
        </w:rPr>
        <w:t>2</w:t>
      </w:r>
      <w:r>
        <w:rPr>
          <w:rFonts w:ascii="Arial" w:hAnsi="Arial" w:cs="Arial"/>
          <w:color w:val="auto"/>
          <w:sz w:val="22"/>
          <w:szCs w:val="22"/>
        </w:rPr>
        <w:t xml:space="preserve">, </w:t>
      </w:r>
      <w:r w:rsidRPr="00DE039A">
        <w:rPr>
          <w:rFonts w:ascii="Arial" w:hAnsi="Arial" w:cs="Arial"/>
          <w:color w:val="auto"/>
          <w:sz w:val="22"/>
          <w:szCs w:val="22"/>
        </w:rPr>
        <w:t xml:space="preserve">Ronnie Brown </w:t>
      </w:r>
      <w:r>
        <w:rPr>
          <w:rFonts w:ascii="Arial" w:hAnsi="Arial" w:cs="Arial"/>
          <w:color w:val="auto"/>
          <w:sz w:val="22"/>
          <w:szCs w:val="22"/>
          <w:vertAlign w:val="superscript"/>
        </w:rPr>
        <w:t>4</w:t>
      </w:r>
      <w:r w:rsidRPr="00DE039A">
        <w:rPr>
          <w:rFonts w:ascii="Arial" w:hAnsi="Arial" w:cs="Arial"/>
          <w:color w:val="auto"/>
          <w:sz w:val="22"/>
          <w:szCs w:val="22"/>
        </w:rPr>
        <w:t xml:space="preserve">, Misha Dunbar </w:t>
      </w:r>
      <w:r>
        <w:rPr>
          <w:rFonts w:ascii="Arial" w:hAnsi="Arial" w:cs="Arial"/>
          <w:color w:val="auto"/>
          <w:sz w:val="22"/>
          <w:szCs w:val="22"/>
          <w:vertAlign w:val="superscript"/>
        </w:rPr>
        <w:t>5</w:t>
      </w:r>
      <w:r w:rsidRPr="00DE039A">
        <w:rPr>
          <w:rFonts w:ascii="Arial" w:hAnsi="Arial" w:cs="Arial"/>
          <w:color w:val="auto"/>
          <w:sz w:val="22"/>
          <w:szCs w:val="22"/>
        </w:rPr>
        <w:t xml:space="preserve">, John M. Shelton </w:t>
      </w:r>
      <w:r>
        <w:rPr>
          <w:rFonts w:ascii="Arial" w:hAnsi="Arial" w:cs="Arial"/>
          <w:color w:val="auto"/>
          <w:sz w:val="22"/>
          <w:szCs w:val="22"/>
          <w:vertAlign w:val="superscript"/>
        </w:rPr>
        <w:t>6</w:t>
      </w:r>
      <w:r w:rsidRPr="00DE039A">
        <w:rPr>
          <w:rFonts w:ascii="Arial" w:hAnsi="Arial" w:cs="Arial"/>
          <w:color w:val="auto"/>
          <w:sz w:val="22"/>
          <w:szCs w:val="22"/>
        </w:rPr>
        <w:t xml:space="preserve">, </w:t>
      </w:r>
    </w:p>
    <w:p w14:paraId="5BEED4A9" w14:textId="50B8D050" w:rsidR="002F4A88" w:rsidRDefault="00693AE0" w:rsidP="00693AE0">
      <w:pPr>
        <w:spacing w:line="276" w:lineRule="auto"/>
        <w:jc w:val="center"/>
        <w:rPr>
          <w:rFonts w:ascii="Arial" w:hAnsi="Arial" w:cs="Arial"/>
          <w:color w:val="auto"/>
          <w:sz w:val="22"/>
          <w:szCs w:val="22"/>
        </w:rPr>
      </w:pPr>
      <w:r w:rsidRPr="00DE039A">
        <w:rPr>
          <w:rFonts w:ascii="Arial" w:hAnsi="Arial" w:cs="Arial"/>
          <w:color w:val="auto"/>
          <w:sz w:val="22"/>
          <w:szCs w:val="22"/>
        </w:rPr>
        <w:t xml:space="preserve">Bret M. Evers </w:t>
      </w:r>
      <w:r>
        <w:rPr>
          <w:rFonts w:ascii="Arial" w:hAnsi="Arial" w:cs="Arial"/>
          <w:color w:val="auto"/>
          <w:sz w:val="22"/>
          <w:szCs w:val="22"/>
          <w:vertAlign w:val="superscript"/>
        </w:rPr>
        <w:t>7</w:t>
      </w:r>
      <w:r w:rsidRPr="00DE039A">
        <w:rPr>
          <w:rFonts w:ascii="Arial" w:hAnsi="Arial" w:cs="Arial"/>
          <w:color w:val="auto"/>
          <w:sz w:val="22"/>
          <w:szCs w:val="22"/>
        </w:rPr>
        <w:t xml:space="preserve">, </w:t>
      </w:r>
      <w:r>
        <w:rPr>
          <w:rFonts w:ascii="Arial" w:hAnsi="Arial" w:cs="Arial"/>
          <w:color w:val="auto"/>
          <w:sz w:val="22"/>
          <w:szCs w:val="22"/>
        </w:rPr>
        <w:t xml:space="preserve">Sourav Patnaik </w:t>
      </w:r>
      <w:r>
        <w:rPr>
          <w:rFonts w:ascii="Arial" w:hAnsi="Arial" w:cs="Arial"/>
          <w:color w:val="auto"/>
          <w:sz w:val="22"/>
          <w:szCs w:val="22"/>
          <w:vertAlign w:val="superscript"/>
        </w:rPr>
        <w:t>8</w:t>
      </w:r>
      <w:r>
        <w:rPr>
          <w:rFonts w:ascii="Arial" w:hAnsi="Arial" w:cs="Arial"/>
          <w:color w:val="auto"/>
          <w:sz w:val="22"/>
          <w:szCs w:val="22"/>
        </w:rPr>
        <w:t xml:space="preserve">, </w:t>
      </w:r>
      <w:r w:rsidRPr="00EB1290">
        <w:rPr>
          <w:rFonts w:ascii="Arial" w:hAnsi="Arial" w:cs="Arial"/>
          <w:color w:val="auto"/>
          <w:sz w:val="22"/>
          <w:szCs w:val="22"/>
        </w:rPr>
        <w:t>Ulrike Hoffmann</w:t>
      </w:r>
      <w:r>
        <w:rPr>
          <w:rFonts w:ascii="Arial" w:hAnsi="Arial" w:cs="Arial"/>
          <w:color w:val="auto"/>
          <w:sz w:val="22"/>
          <w:szCs w:val="22"/>
        </w:rPr>
        <w:t xml:space="preserve"> </w:t>
      </w:r>
      <w:r>
        <w:rPr>
          <w:rFonts w:ascii="Arial" w:hAnsi="Arial" w:cs="Arial"/>
          <w:color w:val="auto"/>
          <w:sz w:val="22"/>
          <w:szCs w:val="22"/>
          <w:vertAlign w:val="superscript"/>
        </w:rPr>
        <w:t xml:space="preserve">4, </w:t>
      </w:r>
      <w:r w:rsidR="00E551AE">
        <w:rPr>
          <w:rFonts w:ascii="Arial" w:hAnsi="Arial" w:cs="Arial"/>
          <w:color w:val="auto"/>
          <w:sz w:val="22"/>
          <w:szCs w:val="22"/>
          <w:vertAlign w:val="superscript"/>
        </w:rPr>
        <w:t>8,</w:t>
      </w:r>
      <w:r>
        <w:rPr>
          <w:rFonts w:ascii="Arial" w:hAnsi="Arial" w:cs="Arial"/>
          <w:color w:val="auto"/>
          <w:sz w:val="22"/>
          <w:szCs w:val="22"/>
        </w:rPr>
        <w:t xml:space="preserve"> </w:t>
      </w:r>
      <w:r w:rsidRPr="00340055">
        <w:rPr>
          <w:rFonts w:ascii="Arial" w:hAnsi="Arial" w:cs="Arial"/>
          <w:color w:val="auto"/>
          <w:sz w:val="22"/>
          <w:szCs w:val="22"/>
        </w:rPr>
        <w:t xml:space="preserve">Amy </w:t>
      </w:r>
      <w:r>
        <w:rPr>
          <w:rFonts w:ascii="Arial" w:hAnsi="Arial" w:cs="Arial"/>
          <w:color w:val="auto"/>
          <w:sz w:val="22"/>
          <w:szCs w:val="22"/>
        </w:rPr>
        <w:t xml:space="preserve">E. </w:t>
      </w:r>
      <w:r w:rsidRPr="00340055">
        <w:rPr>
          <w:rFonts w:ascii="Arial" w:hAnsi="Arial" w:cs="Arial"/>
          <w:color w:val="auto"/>
          <w:sz w:val="22"/>
          <w:szCs w:val="22"/>
        </w:rPr>
        <w:t>Hackmann</w:t>
      </w:r>
      <w:r>
        <w:rPr>
          <w:rFonts w:ascii="Arial" w:hAnsi="Arial" w:cs="Arial"/>
          <w:color w:val="auto"/>
          <w:sz w:val="22"/>
          <w:szCs w:val="22"/>
        </w:rPr>
        <w:t xml:space="preserve"> </w:t>
      </w:r>
      <w:r w:rsidRPr="00474391">
        <w:rPr>
          <w:rFonts w:ascii="Arial" w:hAnsi="Arial" w:cs="Arial"/>
          <w:color w:val="auto"/>
          <w:sz w:val="22"/>
          <w:szCs w:val="22"/>
          <w:vertAlign w:val="superscript"/>
        </w:rPr>
        <w:t>3</w:t>
      </w:r>
      <w:r>
        <w:rPr>
          <w:rFonts w:ascii="Arial" w:hAnsi="Arial" w:cs="Arial"/>
          <w:color w:val="auto"/>
          <w:sz w:val="22"/>
          <w:szCs w:val="22"/>
          <w:vertAlign w:val="superscript"/>
        </w:rPr>
        <w:t xml:space="preserve">, </w:t>
      </w:r>
      <w:r>
        <w:rPr>
          <w:rFonts w:ascii="Arial" w:hAnsi="Arial" w:cs="Arial"/>
          <w:color w:val="auto"/>
          <w:sz w:val="22"/>
          <w:szCs w:val="22"/>
        </w:rPr>
        <w:t xml:space="preserve">**, </w:t>
      </w:r>
    </w:p>
    <w:p w14:paraId="4398DEC9" w14:textId="74613846" w:rsidR="00693AE0" w:rsidRPr="002F4A88" w:rsidRDefault="00693AE0" w:rsidP="00693AE0">
      <w:pPr>
        <w:spacing w:line="276" w:lineRule="auto"/>
        <w:jc w:val="center"/>
        <w:rPr>
          <w:rFonts w:ascii="Arial" w:hAnsi="Arial" w:cs="Arial"/>
          <w:color w:val="auto"/>
          <w:sz w:val="22"/>
          <w:szCs w:val="22"/>
          <w:lang w:val="es-ES"/>
        </w:rPr>
      </w:pPr>
      <w:r w:rsidRPr="00DE039A">
        <w:rPr>
          <w:rFonts w:ascii="Arial" w:hAnsi="Arial" w:cs="Arial"/>
          <w:color w:val="auto"/>
          <w:sz w:val="22"/>
          <w:szCs w:val="22"/>
        </w:rPr>
        <w:t xml:space="preserve">Bruce Mickey </w:t>
      </w:r>
      <w:r>
        <w:rPr>
          <w:rFonts w:ascii="Arial" w:hAnsi="Arial" w:cs="Arial"/>
          <w:color w:val="auto"/>
          <w:sz w:val="22"/>
          <w:szCs w:val="22"/>
          <w:vertAlign w:val="superscript"/>
        </w:rPr>
        <w:t>4</w:t>
      </w:r>
      <w:r w:rsidRPr="00DE039A">
        <w:rPr>
          <w:rFonts w:ascii="Arial" w:hAnsi="Arial" w:cs="Arial"/>
          <w:color w:val="auto"/>
          <w:sz w:val="22"/>
          <w:szCs w:val="22"/>
        </w:rPr>
        <w:t xml:space="preserve">, </w:t>
      </w:r>
      <w:r w:rsidRPr="002F4A88">
        <w:rPr>
          <w:rFonts w:ascii="Arial" w:hAnsi="Arial" w:cs="Arial"/>
          <w:color w:val="auto"/>
          <w:sz w:val="22"/>
          <w:szCs w:val="22"/>
          <w:lang w:val="es-ES"/>
        </w:rPr>
        <w:t xml:space="preserve">Matthias Peltz </w:t>
      </w:r>
      <w:r w:rsidRPr="002F4A88">
        <w:rPr>
          <w:rFonts w:ascii="Arial" w:hAnsi="Arial" w:cs="Arial"/>
          <w:color w:val="auto"/>
          <w:sz w:val="22"/>
          <w:szCs w:val="22"/>
          <w:vertAlign w:val="superscript"/>
          <w:lang w:val="es-ES"/>
        </w:rPr>
        <w:t>3</w:t>
      </w:r>
      <w:r w:rsidRPr="002F4A88">
        <w:rPr>
          <w:rFonts w:ascii="Arial" w:hAnsi="Arial" w:cs="Arial"/>
          <w:color w:val="auto"/>
          <w:sz w:val="22"/>
          <w:szCs w:val="22"/>
          <w:lang w:val="es-ES"/>
        </w:rPr>
        <w:t xml:space="preserve">, Michael E. Jessen </w:t>
      </w:r>
      <w:r w:rsidRPr="002F4A88">
        <w:rPr>
          <w:rFonts w:ascii="Arial" w:hAnsi="Arial" w:cs="Arial"/>
          <w:color w:val="auto"/>
          <w:sz w:val="22"/>
          <w:szCs w:val="22"/>
          <w:vertAlign w:val="superscript"/>
          <w:lang w:val="es-ES"/>
        </w:rPr>
        <w:t>3</w:t>
      </w:r>
      <w:r w:rsidRPr="002F4A88">
        <w:rPr>
          <w:rFonts w:ascii="Arial" w:hAnsi="Arial" w:cs="Arial"/>
          <w:color w:val="auto"/>
          <w:sz w:val="22"/>
          <w:szCs w:val="22"/>
          <w:lang w:val="es-ES"/>
        </w:rPr>
        <w:t xml:space="preserve">, Juan M. Pascual </w:t>
      </w:r>
      <w:r w:rsidRPr="002F4A88">
        <w:rPr>
          <w:rFonts w:ascii="Arial" w:hAnsi="Arial" w:cs="Arial"/>
          <w:color w:val="auto"/>
          <w:sz w:val="22"/>
          <w:szCs w:val="22"/>
          <w:vertAlign w:val="superscript"/>
          <w:lang w:val="es-ES"/>
        </w:rPr>
        <w:t xml:space="preserve">2, 9, 10, 11, </w:t>
      </w:r>
      <w:r w:rsidRPr="002F4A88">
        <w:rPr>
          <w:rFonts w:ascii="Arial" w:hAnsi="Arial" w:cs="Arial"/>
          <w:color w:val="auto"/>
          <w:sz w:val="22"/>
          <w:szCs w:val="22"/>
          <w:lang w:val="es-ES"/>
        </w:rPr>
        <w:t>***</w:t>
      </w:r>
    </w:p>
    <w:p w14:paraId="5AA7A347" w14:textId="77777777" w:rsidR="00693AE0" w:rsidRPr="002F4A88" w:rsidRDefault="00693AE0" w:rsidP="00693AE0">
      <w:pPr>
        <w:spacing w:line="276" w:lineRule="auto"/>
        <w:jc w:val="center"/>
        <w:rPr>
          <w:rFonts w:ascii="Arial" w:hAnsi="Arial" w:cs="Arial"/>
          <w:color w:val="auto"/>
          <w:sz w:val="22"/>
          <w:szCs w:val="22"/>
          <w:lang w:val="es-ES"/>
        </w:rPr>
      </w:pPr>
    </w:p>
    <w:p w14:paraId="6C2FC7F6" w14:textId="77777777" w:rsidR="00693AE0" w:rsidRPr="00050F29" w:rsidRDefault="00693AE0" w:rsidP="00693AE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 </w:t>
      </w:r>
      <w:r w:rsidRPr="003048C2">
        <w:rPr>
          <w:rFonts w:ascii="Arial" w:hAnsi="Arial" w:cs="Arial"/>
          <w:sz w:val="22"/>
          <w:szCs w:val="22"/>
        </w:rPr>
        <w:t>The Erik Jonsson School of Engineering and Computer Science</w:t>
      </w:r>
      <w:r>
        <w:rPr>
          <w:rFonts w:ascii="Arial" w:hAnsi="Arial" w:cs="Arial"/>
          <w:sz w:val="22"/>
          <w:szCs w:val="22"/>
        </w:rPr>
        <w:t xml:space="preserve">, </w:t>
      </w:r>
      <w:r w:rsidRPr="003048C2">
        <w:rPr>
          <w:rFonts w:ascii="Arial" w:hAnsi="Arial" w:cs="Arial"/>
          <w:sz w:val="22"/>
          <w:szCs w:val="22"/>
        </w:rPr>
        <w:t>The University of Texas at Dallas</w:t>
      </w:r>
      <w:r w:rsidRPr="00050F29">
        <w:rPr>
          <w:rFonts w:ascii="Arial" w:hAnsi="Arial" w:cs="Arial"/>
          <w:sz w:val="22"/>
          <w:szCs w:val="22"/>
        </w:rPr>
        <w:t>, Richardson, Texas, 75080</w:t>
      </w:r>
      <w:r>
        <w:rPr>
          <w:rFonts w:ascii="Arial" w:hAnsi="Arial" w:cs="Arial"/>
          <w:sz w:val="22"/>
          <w:szCs w:val="22"/>
        </w:rPr>
        <w:t>, USA; 2</w:t>
      </w:r>
      <w:r w:rsidRPr="00050F29">
        <w:rPr>
          <w:rFonts w:ascii="Arial" w:hAnsi="Arial" w:cs="Arial"/>
          <w:bCs/>
          <w:color w:val="auto"/>
          <w:sz w:val="22"/>
          <w:szCs w:val="22"/>
        </w:rPr>
        <w:t xml:space="preserve"> Rare Brain Disorders Program, </w:t>
      </w:r>
      <w:r w:rsidRPr="00050F29">
        <w:rPr>
          <w:rFonts w:ascii="Arial" w:hAnsi="Arial" w:cs="Arial"/>
          <w:color w:val="auto"/>
          <w:sz w:val="22"/>
          <w:szCs w:val="22"/>
        </w:rPr>
        <w:t xml:space="preserve">Department of Neurology, </w:t>
      </w:r>
      <w:r>
        <w:rPr>
          <w:rFonts w:ascii="Arial" w:hAnsi="Arial" w:cs="Arial"/>
          <w:color w:val="auto"/>
          <w:sz w:val="22"/>
          <w:szCs w:val="22"/>
        </w:rPr>
        <w:t>3</w:t>
      </w:r>
      <w:r w:rsidRPr="00050F29">
        <w:rPr>
          <w:rFonts w:ascii="Arial" w:hAnsi="Arial" w:cs="Arial"/>
          <w:color w:val="auto"/>
          <w:sz w:val="22"/>
          <w:szCs w:val="22"/>
        </w:rPr>
        <w:t xml:space="preserve"> </w:t>
      </w:r>
      <w:r w:rsidRPr="00050F29">
        <w:rPr>
          <w:rFonts w:ascii="Arial" w:hAnsi="Arial" w:cs="Arial"/>
          <w:bCs/>
          <w:color w:val="auto"/>
          <w:sz w:val="22"/>
          <w:szCs w:val="22"/>
        </w:rPr>
        <w:t>Department of</w:t>
      </w:r>
      <w:r>
        <w:rPr>
          <w:rFonts w:ascii="Arial" w:hAnsi="Arial" w:cs="Arial"/>
          <w:bCs/>
          <w:color w:val="auto"/>
          <w:sz w:val="22"/>
          <w:szCs w:val="22"/>
        </w:rPr>
        <w:t xml:space="preserve"> </w:t>
      </w:r>
      <w:r w:rsidRPr="00EB1290">
        <w:rPr>
          <w:rFonts w:ascii="Arial" w:hAnsi="Arial" w:cs="Arial"/>
          <w:bCs/>
          <w:color w:val="auto"/>
          <w:sz w:val="22"/>
          <w:szCs w:val="22"/>
        </w:rPr>
        <w:t>Cardiovascular &amp; Thoracic Surgery</w:t>
      </w:r>
      <w:r>
        <w:rPr>
          <w:rFonts w:ascii="Arial" w:hAnsi="Arial" w:cs="Arial"/>
          <w:bCs/>
          <w:color w:val="auto"/>
          <w:sz w:val="22"/>
          <w:szCs w:val="22"/>
        </w:rPr>
        <w:t>, 4</w:t>
      </w:r>
      <w:r w:rsidRPr="00050F29">
        <w:rPr>
          <w:rFonts w:ascii="Arial" w:hAnsi="Arial" w:cs="Arial"/>
          <w:bCs/>
          <w:color w:val="auto"/>
          <w:sz w:val="22"/>
          <w:szCs w:val="22"/>
        </w:rPr>
        <w:t xml:space="preserve"> Department of Neurological Surgery, </w:t>
      </w:r>
      <w:r>
        <w:rPr>
          <w:rFonts w:ascii="Arial" w:hAnsi="Arial" w:cs="Arial"/>
          <w:bCs/>
          <w:color w:val="auto"/>
          <w:sz w:val="22"/>
          <w:szCs w:val="22"/>
        </w:rPr>
        <w:t>5</w:t>
      </w:r>
      <w:r w:rsidRPr="00050F29">
        <w:rPr>
          <w:rFonts w:ascii="Arial" w:hAnsi="Arial" w:cs="Arial"/>
          <w:color w:val="auto"/>
          <w:sz w:val="22"/>
          <w:szCs w:val="22"/>
        </w:rPr>
        <w:t xml:space="preserve"> Animal Resource Center, </w:t>
      </w:r>
      <w:r>
        <w:rPr>
          <w:rFonts w:ascii="Arial" w:hAnsi="Arial" w:cs="Arial"/>
          <w:color w:val="auto"/>
          <w:sz w:val="22"/>
          <w:szCs w:val="22"/>
        </w:rPr>
        <w:t>6</w:t>
      </w:r>
      <w:r w:rsidRPr="00050F29">
        <w:rPr>
          <w:rFonts w:ascii="Arial" w:hAnsi="Arial" w:cs="Arial"/>
          <w:color w:val="auto"/>
          <w:sz w:val="22"/>
          <w:szCs w:val="22"/>
        </w:rPr>
        <w:t xml:space="preserve"> Department of Internal Medicine, </w:t>
      </w:r>
      <w:r>
        <w:rPr>
          <w:rFonts w:ascii="Arial" w:hAnsi="Arial" w:cs="Arial"/>
          <w:color w:val="auto"/>
          <w:sz w:val="22"/>
          <w:szCs w:val="22"/>
        </w:rPr>
        <w:t>7</w:t>
      </w:r>
      <w:r w:rsidRPr="00050F29">
        <w:rPr>
          <w:rFonts w:ascii="Arial" w:hAnsi="Arial" w:cs="Arial"/>
          <w:color w:val="auto"/>
          <w:sz w:val="22"/>
          <w:szCs w:val="22"/>
        </w:rPr>
        <w:t xml:space="preserve"> Department of Pathology, </w:t>
      </w:r>
      <w:r>
        <w:rPr>
          <w:rFonts w:ascii="Arial" w:hAnsi="Arial" w:cs="Arial"/>
          <w:color w:val="auto"/>
          <w:sz w:val="22"/>
          <w:szCs w:val="22"/>
        </w:rPr>
        <w:t xml:space="preserve">8 </w:t>
      </w:r>
      <w:r w:rsidRPr="00050F29">
        <w:rPr>
          <w:rFonts w:ascii="Arial" w:hAnsi="Arial" w:cs="Arial"/>
          <w:color w:val="auto"/>
          <w:sz w:val="22"/>
          <w:szCs w:val="22"/>
        </w:rPr>
        <w:t xml:space="preserve">Department of </w:t>
      </w:r>
      <w:r w:rsidRPr="003048C2">
        <w:rPr>
          <w:rFonts w:ascii="Arial" w:hAnsi="Arial" w:cs="Arial"/>
          <w:color w:val="auto"/>
          <w:sz w:val="22"/>
          <w:szCs w:val="22"/>
        </w:rPr>
        <w:t>Anesthesiology &amp; Pain Management</w:t>
      </w:r>
      <w:r>
        <w:rPr>
          <w:rFonts w:ascii="Arial" w:hAnsi="Arial" w:cs="Arial"/>
          <w:color w:val="auto"/>
          <w:sz w:val="22"/>
          <w:szCs w:val="22"/>
        </w:rPr>
        <w:t>, 9</w:t>
      </w:r>
      <w:r w:rsidRPr="00050F29">
        <w:rPr>
          <w:rFonts w:ascii="Arial" w:hAnsi="Arial" w:cs="Arial"/>
          <w:bCs/>
          <w:color w:val="auto"/>
          <w:sz w:val="22"/>
          <w:szCs w:val="22"/>
        </w:rPr>
        <w:t xml:space="preserve"> </w:t>
      </w:r>
      <w:r w:rsidRPr="00050F29">
        <w:rPr>
          <w:rFonts w:ascii="Arial" w:hAnsi="Arial" w:cs="Arial"/>
          <w:color w:val="auto"/>
          <w:sz w:val="22"/>
          <w:szCs w:val="22"/>
        </w:rPr>
        <w:t>Department of Physiology, 1</w:t>
      </w:r>
      <w:r>
        <w:rPr>
          <w:rFonts w:ascii="Arial" w:hAnsi="Arial" w:cs="Arial"/>
          <w:color w:val="auto"/>
          <w:sz w:val="22"/>
          <w:szCs w:val="22"/>
        </w:rPr>
        <w:t>0</w:t>
      </w:r>
      <w:r w:rsidRPr="00050F29">
        <w:rPr>
          <w:rFonts w:ascii="Arial" w:hAnsi="Arial" w:cs="Arial"/>
          <w:color w:val="auto"/>
          <w:sz w:val="22"/>
          <w:szCs w:val="22"/>
        </w:rPr>
        <w:t xml:space="preserve"> Department of Pediatrics, 1</w:t>
      </w:r>
      <w:r>
        <w:rPr>
          <w:rFonts w:ascii="Arial" w:hAnsi="Arial" w:cs="Arial"/>
          <w:color w:val="auto"/>
          <w:sz w:val="22"/>
          <w:szCs w:val="22"/>
        </w:rPr>
        <w:t>1</w:t>
      </w:r>
      <w:r w:rsidRPr="00050F29">
        <w:rPr>
          <w:rFonts w:ascii="Arial" w:hAnsi="Arial" w:cs="Arial"/>
          <w:color w:val="auto"/>
          <w:sz w:val="22"/>
          <w:szCs w:val="22"/>
        </w:rPr>
        <w:t xml:space="preserve"> Eugene McDermott Center for Human Growth &amp; Development/ Center for Human Genetics</w:t>
      </w:r>
      <w:r>
        <w:rPr>
          <w:rFonts w:ascii="Arial" w:hAnsi="Arial" w:cs="Arial"/>
          <w:color w:val="auto"/>
          <w:sz w:val="22"/>
          <w:szCs w:val="22"/>
        </w:rPr>
        <w:t>,</w:t>
      </w:r>
      <w:r w:rsidRPr="00050F29">
        <w:rPr>
          <w:rFonts w:ascii="Arial" w:hAnsi="Arial" w:cs="Arial"/>
          <w:color w:val="auto"/>
          <w:sz w:val="22"/>
          <w:szCs w:val="22"/>
        </w:rPr>
        <w:t xml:space="preserve"> </w:t>
      </w:r>
      <w:r w:rsidRPr="00050F29">
        <w:rPr>
          <w:rFonts w:ascii="Arial" w:hAnsi="Arial" w:cs="Arial"/>
          <w:bCs/>
          <w:color w:val="auto"/>
          <w:sz w:val="22"/>
          <w:szCs w:val="22"/>
        </w:rPr>
        <w:t xml:space="preserve">The University of Texas Southwestern Medical Center, Dallas, Texas 75390, USA. </w:t>
      </w:r>
    </w:p>
    <w:p w14:paraId="00171B29" w14:textId="77777777" w:rsidR="00693AE0" w:rsidRPr="0040735F" w:rsidRDefault="00693AE0" w:rsidP="00693AE0">
      <w:pPr>
        <w:rPr>
          <w:rFonts w:ascii="Arial" w:hAnsi="Arial" w:cs="Arial"/>
          <w:color w:val="auto"/>
          <w:sz w:val="22"/>
          <w:szCs w:val="22"/>
        </w:rPr>
      </w:pPr>
    </w:p>
    <w:p w14:paraId="1179B1DD" w14:textId="77777777" w:rsidR="00693AE0" w:rsidRPr="0040735F" w:rsidRDefault="00693AE0" w:rsidP="00693AE0">
      <w:pPr>
        <w:rPr>
          <w:rFonts w:ascii="Arial" w:hAnsi="Arial" w:cs="Arial"/>
          <w:color w:val="auto"/>
          <w:sz w:val="22"/>
          <w:szCs w:val="22"/>
        </w:rPr>
      </w:pPr>
      <w:r w:rsidRPr="0040735F">
        <w:rPr>
          <w:rFonts w:ascii="Arial" w:hAnsi="Arial" w:cs="Arial"/>
          <w:color w:val="auto"/>
          <w:sz w:val="22"/>
          <w:szCs w:val="22"/>
        </w:rPr>
        <w:t>¶</w:t>
      </w:r>
      <w:r w:rsidRPr="0040735F">
        <w:rPr>
          <w:rFonts w:ascii="Arial" w:hAnsi="Arial" w:cs="Arial"/>
          <w:color w:val="auto"/>
          <w:sz w:val="22"/>
          <w:szCs w:val="22"/>
          <w:vertAlign w:val="superscript"/>
        </w:rPr>
        <w:t xml:space="preserve"> </w:t>
      </w:r>
      <w:r w:rsidRPr="0040735F">
        <w:rPr>
          <w:rFonts w:ascii="Arial" w:hAnsi="Arial" w:cs="Arial"/>
          <w:color w:val="auto"/>
          <w:sz w:val="22"/>
          <w:szCs w:val="22"/>
        </w:rPr>
        <w:t>Equal contribution</w:t>
      </w:r>
    </w:p>
    <w:p w14:paraId="04A92715" w14:textId="77777777" w:rsidR="00693AE0" w:rsidRDefault="00693AE0" w:rsidP="00693AE0">
      <w:pPr>
        <w:rPr>
          <w:rFonts w:ascii="Arial" w:hAnsi="Arial" w:cs="Arial"/>
          <w:color w:val="auto"/>
          <w:sz w:val="22"/>
          <w:szCs w:val="22"/>
        </w:rPr>
      </w:pPr>
      <w:r w:rsidRPr="0040735F">
        <w:rPr>
          <w:rFonts w:ascii="Arial" w:hAnsi="Arial" w:cs="Arial"/>
          <w:color w:val="auto"/>
          <w:sz w:val="22"/>
          <w:szCs w:val="22"/>
        </w:rPr>
        <w:t xml:space="preserve">* Present address: </w:t>
      </w:r>
      <w:r w:rsidRPr="00602FED">
        <w:rPr>
          <w:rFonts w:ascii="Arial" w:hAnsi="Arial" w:cs="Arial"/>
          <w:color w:val="auto"/>
          <w:sz w:val="22"/>
          <w:szCs w:val="22"/>
        </w:rPr>
        <w:t>Department of Neurosurgery, Loma Linda University Medical Center, Loma Linda, CA, 92354, USA</w:t>
      </w:r>
    </w:p>
    <w:p w14:paraId="684D0FCF" w14:textId="77777777" w:rsidR="00693AE0" w:rsidRDefault="00693AE0" w:rsidP="00693AE0">
      <w:pPr>
        <w:rPr>
          <w:rFonts w:ascii="Arial" w:hAnsi="Arial" w:cs="Arial"/>
          <w:color w:val="auto"/>
          <w:sz w:val="22"/>
          <w:szCs w:val="22"/>
        </w:rPr>
      </w:pPr>
      <w:r>
        <w:rPr>
          <w:rFonts w:ascii="Arial" w:hAnsi="Arial" w:cs="Arial"/>
          <w:color w:val="auto"/>
          <w:sz w:val="22"/>
          <w:szCs w:val="22"/>
        </w:rPr>
        <w:t>*</w:t>
      </w:r>
      <w:r w:rsidRPr="0040735F">
        <w:rPr>
          <w:rFonts w:ascii="Arial" w:hAnsi="Arial" w:cs="Arial"/>
          <w:color w:val="auto"/>
          <w:sz w:val="22"/>
          <w:szCs w:val="22"/>
        </w:rPr>
        <w:t xml:space="preserve">* Present address: </w:t>
      </w:r>
      <w:r w:rsidRPr="00A52ADB">
        <w:rPr>
          <w:rFonts w:ascii="Arial" w:hAnsi="Arial" w:cs="Arial"/>
          <w:color w:val="auto"/>
          <w:sz w:val="22"/>
          <w:szCs w:val="22"/>
        </w:rPr>
        <w:t>Heart and Vascular Center Brigham and Women's Hospital</w:t>
      </w:r>
      <w:r>
        <w:rPr>
          <w:rFonts w:ascii="Arial" w:hAnsi="Arial" w:cs="Arial"/>
          <w:color w:val="auto"/>
          <w:sz w:val="22"/>
          <w:szCs w:val="22"/>
        </w:rPr>
        <w:t xml:space="preserve">, </w:t>
      </w:r>
      <w:r w:rsidRPr="00A52ADB">
        <w:rPr>
          <w:rFonts w:ascii="Arial" w:hAnsi="Arial" w:cs="Arial"/>
          <w:color w:val="auto"/>
          <w:sz w:val="22"/>
          <w:szCs w:val="22"/>
        </w:rPr>
        <w:t>Boston, MA  02115</w:t>
      </w:r>
      <w:r>
        <w:rPr>
          <w:rFonts w:ascii="Arial" w:hAnsi="Arial" w:cs="Arial"/>
          <w:color w:val="auto"/>
          <w:sz w:val="22"/>
          <w:szCs w:val="22"/>
        </w:rPr>
        <w:t>, USA</w:t>
      </w:r>
    </w:p>
    <w:p w14:paraId="6F647545" w14:textId="77777777" w:rsidR="00693AE0" w:rsidRPr="0040793C" w:rsidRDefault="00693AE0" w:rsidP="00693AE0">
      <w:pPr>
        <w:jc w:val="left"/>
        <w:rPr>
          <w:rFonts w:ascii="Arial" w:hAnsi="Arial" w:cs="Arial"/>
          <w:b/>
          <w:bCs/>
          <w:color w:val="auto"/>
          <w:sz w:val="22"/>
          <w:szCs w:val="22"/>
        </w:rPr>
      </w:pPr>
    </w:p>
    <w:p w14:paraId="7BF3D678" w14:textId="4EB758D5" w:rsidR="00693AE0" w:rsidRPr="00490748" w:rsidRDefault="00693AE0" w:rsidP="00693AE0">
      <w:pPr>
        <w:jc w:val="left"/>
        <w:rPr>
          <w:rFonts w:ascii="Arial" w:hAnsi="Arial" w:cs="Arial"/>
          <w:color w:val="auto"/>
          <w:sz w:val="22"/>
          <w:szCs w:val="22"/>
        </w:rPr>
      </w:pPr>
      <w:r w:rsidRPr="0040793C">
        <w:rPr>
          <w:rFonts w:ascii="Arial" w:hAnsi="Arial" w:cs="Arial"/>
          <w:b/>
          <w:bCs/>
          <w:color w:val="auto"/>
          <w:sz w:val="22"/>
          <w:szCs w:val="22"/>
        </w:rPr>
        <w:t xml:space="preserve">Date </w:t>
      </w:r>
      <w:r w:rsidRPr="00490748">
        <w:rPr>
          <w:rFonts w:ascii="Arial" w:hAnsi="Arial" w:cs="Arial"/>
          <w:b/>
          <w:bCs/>
          <w:color w:val="auto"/>
          <w:sz w:val="22"/>
          <w:szCs w:val="22"/>
        </w:rPr>
        <w:t>revised</w:t>
      </w:r>
      <w:r w:rsidRPr="0040793C">
        <w:rPr>
          <w:rFonts w:ascii="Arial" w:hAnsi="Arial" w:cs="Arial"/>
          <w:color w:val="auto"/>
          <w:sz w:val="22"/>
          <w:szCs w:val="22"/>
        </w:rPr>
        <w:t>:</w:t>
      </w:r>
      <w:r w:rsidRPr="0040793C">
        <w:rPr>
          <w:rFonts w:ascii="Arial" w:hAnsi="Arial" w:cs="Arial"/>
          <w:color w:val="auto"/>
          <w:sz w:val="22"/>
          <w:szCs w:val="22"/>
        </w:rPr>
        <w:tab/>
      </w:r>
      <w:r>
        <w:rPr>
          <w:rFonts w:ascii="Arial" w:hAnsi="Arial" w:cs="Arial"/>
          <w:noProof/>
          <w:color w:val="auto"/>
          <w:sz w:val="22"/>
          <w:szCs w:val="22"/>
        </w:rPr>
        <w:fldChar w:fldCharType="begin"/>
      </w:r>
      <w:r>
        <w:rPr>
          <w:rFonts w:ascii="Arial" w:hAnsi="Arial" w:cs="Arial"/>
          <w:noProof/>
          <w:color w:val="auto"/>
          <w:sz w:val="22"/>
          <w:szCs w:val="22"/>
        </w:rPr>
        <w:instrText xml:space="preserve"> DATE  \@ "MMMM d, yyyy"  \* MERGEFORMAT </w:instrText>
      </w:r>
      <w:r>
        <w:rPr>
          <w:rFonts w:ascii="Arial" w:hAnsi="Arial" w:cs="Arial"/>
          <w:noProof/>
          <w:color w:val="auto"/>
          <w:sz w:val="22"/>
          <w:szCs w:val="22"/>
        </w:rPr>
        <w:fldChar w:fldCharType="separate"/>
      </w:r>
      <w:r w:rsidR="002F4A88">
        <w:rPr>
          <w:rFonts w:ascii="Arial" w:hAnsi="Arial" w:cs="Arial"/>
          <w:noProof/>
          <w:color w:val="auto"/>
          <w:sz w:val="22"/>
          <w:szCs w:val="22"/>
        </w:rPr>
        <w:t>May 28, 2023</w:t>
      </w:r>
      <w:r>
        <w:rPr>
          <w:rFonts w:ascii="Arial" w:hAnsi="Arial" w:cs="Arial"/>
          <w:noProof/>
          <w:color w:val="auto"/>
          <w:sz w:val="22"/>
          <w:szCs w:val="22"/>
        </w:rPr>
        <w:fldChar w:fldCharType="end"/>
      </w:r>
      <w:r w:rsidRPr="0040793C">
        <w:rPr>
          <w:rFonts w:ascii="Arial" w:hAnsi="Arial" w:cs="Arial"/>
          <w:color w:val="auto"/>
          <w:sz w:val="22"/>
          <w:szCs w:val="22"/>
        </w:rPr>
        <w:tab/>
      </w:r>
    </w:p>
    <w:p w14:paraId="5477A3EB" w14:textId="77777777" w:rsidR="00693AE0" w:rsidRPr="0040735F" w:rsidRDefault="00693AE0" w:rsidP="00693AE0">
      <w:pPr>
        <w:rPr>
          <w:rFonts w:ascii="Arial" w:hAnsi="Arial" w:cs="Arial"/>
          <w:b/>
          <w:bCs/>
          <w:color w:val="auto"/>
          <w:sz w:val="22"/>
          <w:szCs w:val="22"/>
        </w:rPr>
      </w:pPr>
    </w:p>
    <w:p w14:paraId="752ABAB3" w14:textId="77777777" w:rsidR="00693AE0" w:rsidRPr="002F4A88" w:rsidRDefault="00693AE0" w:rsidP="00693AE0">
      <w:pPr>
        <w:rPr>
          <w:rFonts w:ascii="Arial" w:hAnsi="Arial" w:cs="Arial"/>
          <w:color w:val="auto"/>
          <w:sz w:val="22"/>
          <w:szCs w:val="22"/>
        </w:rPr>
      </w:pPr>
      <w:r w:rsidRPr="002F4A88">
        <w:rPr>
          <w:rFonts w:ascii="Arial" w:hAnsi="Arial" w:cs="Arial"/>
          <w:color w:val="auto"/>
          <w:sz w:val="22"/>
          <w:szCs w:val="22"/>
        </w:rPr>
        <w:t xml:space="preserve">*** </w:t>
      </w:r>
      <w:r w:rsidRPr="002F4A88">
        <w:rPr>
          <w:rFonts w:ascii="Arial" w:hAnsi="Arial" w:cs="Arial"/>
          <w:b/>
          <w:bCs/>
          <w:color w:val="auto"/>
          <w:sz w:val="22"/>
          <w:szCs w:val="22"/>
        </w:rPr>
        <w:t>Correspondence</w:t>
      </w:r>
      <w:r w:rsidRPr="002F4A88">
        <w:rPr>
          <w:rFonts w:ascii="Arial" w:hAnsi="Arial" w:cs="Arial"/>
          <w:color w:val="auto"/>
          <w:sz w:val="22"/>
          <w:szCs w:val="22"/>
        </w:rPr>
        <w:t>:</w:t>
      </w:r>
    </w:p>
    <w:p w14:paraId="03494D8E" w14:textId="77777777" w:rsidR="00693AE0" w:rsidRPr="002F4A88" w:rsidRDefault="00693AE0" w:rsidP="00693AE0">
      <w:pPr>
        <w:rPr>
          <w:rFonts w:ascii="Arial" w:hAnsi="Arial" w:cs="Arial"/>
          <w:color w:val="auto"/>
          <w:sz w:val="22"/>
          <w:szCs w:val="22"/>
        </w:rPr>
      </w:pPr>
      <w:r w:rsidRPr="002F4A88">
        <w:rPr>
          <w:rFonts w:ascii="Arial" w:hAnsi="Arial" w:cs="Arial"/>
          <w:color w:val="auto"/>
          <w:sz w:val="22"/>
          <w:szCs w:val="22"/>
        </w:rPr>
        <w:t>Juan M. Pascual, MD, PhD</w:t>
      </w:r>
    </w:p>
    <w:p w14:paraId="2E31030C" w14:textId="77777777" w:rsidR="00693AE0" w:rsidRPr="00490748" w:rsidRDefault="00693AE0" w:rsidP="00693AE0">
      <w:pPr>
        <w:rPr>
          <w:rFonts w:ascii="Arial" w:hAnsi="Arial" w:cs="Arial"/>
          <w:color w:val="auto"/>
          <w:sz w:val="22"/>
          <w:szCs w:val="22"/>
        </w:rPr>
      </w:pPr>
      <w:r w:rsidRPr="00490748">
        <w:rPr>
          <w:rFonts w:ascii="Arial" w:hAnsi="Arial" w:cs="Arial"/>
          <w:color w:val="auto"/>
          <w:sz w:val="22"/>
          <w:szCs w:val="22"/>
        </w:rPr>
        <w:t>The Once Upon a Time Foundation Professor in Pediatric Neurologic Diseases</w:t>
      </w:r>
    </w:p>
    <w:p w14:paraId="294EC1A0" w14:textId="77777777" w:rsidR="00693AE0" w:rsidRPr="00490748" w:rsidRDefault="00693AE0" w:rsidP="00693AE0">
      <w:pPr>
        <w:rPr>
          <w:rFonts w:ascii="Arial" w:hAnsi="Arial" w:cs="Arial"/>
          <w:color w:val="auto"/>
          <w:sz w:val="22"/>
          <w:szCs w:val="22"/>
        </w:rPr>
      </w:pPr>
      <w:r w:rsidRPr="00490748">
        <w:rPr>
          <w:rFonts w:ascii="Arial" w:hAnsi="Arial" w:cs="Arial"/>
          <w:color w:val="auto"/>
          <w:sz w:val="22"/>
          <w:szCs w:val="22"/>
        </w:rPr>
        <w:t>Ed and Sue Rose Distinguished Professor in Neurology</w:t>
      </w:r>
    </w:p>
    <w:p w14:paraId="4D66CE92" w14:textId="77777777" w:rsidR="00693AE0" w:rsidRPr="00490748" w:rsidRDefault="00693AE0" w:rsidP="00693AE0">
      <w:pPr>
        <w:rPr>
          <w:rFonts w:ascii="Arial" w:hAnsi="Arial" w:cs="Arial"/>
          <w:color w:val="auto"/>
          <w:sz w:val="22"/>
          <w:szCs w:val="22"/>
        </w:rPr>
      </w:pPr>
      <w:r w:rsidRPr="00490748">
        <w:rPr>
          <w:rFonts w:ascii="Arial" w:hAnsi="Arial" w:cs="Arial"/>
          <w:color w:val="auto"/>
          <w:sz w:val="22"/>
          <w:szCs w:val="22"/>
        </w:rPr>
        <w:t>Director, Rare Brain Disorders Program</w:t>
      </w:r>
    </w:p>
    <w:p w14:paraId="7C0FA0C2" w14:textId="77777777" w:rsidR="00693AE0" w:rsidRPr="00490748" w:rsidRDefault="00693AE0" w:rsidP="00693AE0">
      <w:pPr>
        <w:rPr>
          <w:rFonts w:ascii="Arial" w:hAnsi="Arial" w:cs="Arial"/>
          <w:color w:val="auto"/>
          <w:sz w:val="22"/>
          <w:szCs w:val="22"/>
        </w:rPr>
      </w:pPr>
      <w:r w:rsidRPr="00490748">
        <w:rPr>
          <w:rFonts w:ascii="Arial" w:hAnsi="Arial" w:cs="Arial"/>
          <w:color w:val="auto"/>
          <w:sz w:val="22"/>
          <w:szCs w:val="22"/>
        </w:rPr>
        <w:t>UT Southwestern Medical Center</w:t>
      </w:r>
    </w:p>
    <w:p w14:paraId="7E973DFD" w14:textId="77777777" w:rsidR="00693AE0" w:rsidRPr="00490748" w:rsidRDefault="00693AE0" w:rsidP="00693AE0">
      <w:pPr>
        <w:rPr>
          <w:rFonts w:ascii="Arial" w:hAnsi="Arial" w:cs="Arial"/>
          <w:color w:val="auto"/>
          <w:sz w:val="22"/>
          <w:szCs w:val="22"/>
        </w:rPr>
      </w:pPr>
      <w:r w:rsidRPr="00490748">
        <w:rPr>
          <w:rFonts w:ascii="Arial" w:hAnsi="Arial" w:cs="Arial"/>
          <w:color w:val="auto"/>
          <w:sz w:val="22"/>
          <w:szCs w:val="22"/>
        </w:rPr>
        <w:t>5323 Harry Hines Blvd. Mail code 8813, Dallas, TX 75390-8813</w:t>
      </w:r>
    </w:p>
    <w:p w14:paraId="325227C8" w14:textId="77777777" w:rsidR="00602FED" w:rsidRPr="0040793C" w:rsidRDefault="00602FED" w:rsidP="00602FED">
      <w:pPr>
        <w:jc w:val="left"/>
        <w:rPr>
          <w:rFonts w:ascii="Arial" w:hAnsi="Arial" w:cs="Arial"/>
          <w:b/>
          <w:bCs/>
          <w:color w:val="auto"/>
          <w:sz w:val="22"/>
          <w:szCs w:val="22"/>
        </w:rPr>
      </w:pPr>
    </w:p>
    <w:bookmarkEnd w:id="0"/>
    <w:p w14:paraId="61362E53" w14:textId="77777777" w:rsidR="006E4CD4" w:rsidRDefault="006E4CD4">
      <w:pPr>
        <w:widowControl/>
        <w:autoSpaceDE/>
        <w:autoSpaceDN/>
        <w:adjustRightInd/>
        <w:spacing w:after="160" w:line="259" w:lineRule="auto"/>
        <w:jc w:val="left"/>
        <w:rPr>
          <w:rFonts w:ascii="Arial" w:hAnsi="Arial" w:cs="Arial"/>
          <w:b/>
          <w:bCs/>
          <w:color w:val="auto"/>
          <w:kern w:val="32"/>
          <w:sz w:val="22"/>
          <w:szCs w:val="22"/>
        </w:rPr>
      </w:pPr>
      <w:r>
        <w:rPr>
          <w:rFonts w:ascii="Arial" w:hAnsi="Arial" w:cs="Arial"/>
          <w:color w:val="auto"/>
          <w:sz w:val="22"/>
          <w:szCs w:val="22"/>
        </w:rPr>
        <w:br w:type="page"/>
      </w:r>
    </w:p>
    <w:p w14:paraId="54D90229" w14:textId="11BDCDF9" w:rsidR="006778FD" w:rsidRDefault="005801E1" w:rsidP="00360CD5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</w:t>
      </w:r>
      <w:r w:rsidR="006778FD">
        <w:rPr>
          <w:rFonts w:ascii="Arial" w:hAnsi="Arial" w:cs="Arial"/>
          <w:b/>
          <w:bCs/>
          <w:sz w:val="22"/>
          <w:szCs w:val="22"/>
        </w:rPr>
        <w:t>TABLES</w:t>
      </w:r>
    </w:p>
    <w:p w14:paraId="57E51380" w14:textId="77777777" w:rsidR="009E4573" w:rsidRDefault="009E4573" w:rsidP="00360CD5">
      <w:pPr>
        <w:rPr>
          <w:rFonts w:ascii="Arial" w:hAnsi="Arial" w:cs="Arial"/>
          <w:b/>
          <w:bCs/>
          <w:sz w:val="22"/>
          <w:szCs w:val="22"/>
        </w:rPr>
      </w:pPr>
    </w:p>
    <w:p w14:paraId="072E5E81" w14:textId="77777777" w:rsidR="009E4573" w:rsidRDefault="005801E1" w:rsidP="00360CD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t</w:t>
      </w:r>
      <w:r w:rsidR="00FA7E4F" w:rsidRPr="009D7F8F">
        <w:rPr>
          <w:rFonts w:ascii="Arial" w:hAnsi="Arial" w:cs="Arial"/>
          <w:b/>
          <w:bCs/>
          <w:sz w:val="22"/>
          <w:szCs w:val="22"/>
        </w:rPr>
        <w:t>able 1</w:t>
      </w:r>
      <w:r w:rsidR="009D7F8F" w:rsidRPr="009D7F8F">
        <w:rPr>
          <w:rFonts w:ascii="Arial" w:hAnsi="Arial" w:cs="Arial"/>
          <w:sz w:val="22"/>
          <w:szCs w:val="22"/>
        </w:rPr>
        <w:t xml:space="preserve">. </w:t>
      </w:r>
    </w:p>
    <w:p w14:paraId="701C5E46" w14:textId="0A29F87C" w:rsidR="00FA7E4F" w:rsidRPr="004B7492" w:rsidRDefault="004B7492" w:rsidP="00360CD5">
      <w:pPr>
        <w:rPr>
          <w:rFonts w:ascii="Arial" w:hAnsi="Arial" w:cs="Arial"/>
          <w:color w:val="FF0000"/>
          <w:sz w:val="22"/>
          <w:szCs w:val="22"/>
        </w:rPr>
      </w:pPr>
      <w:r w:rsidRPr="004B7492">
        <w:rPr>
          <w:rFonts w:ascii="Arial" w:hAnsi="Arial" w:cs="Arial"/>
          <w:b/>
          <w:bCs/>
          <w:sz w:val="22"/>
          <w:szCs w:val="22"/>
        </w:rPr>
        <w:t>Blood chemistry under EPCC</w:t>
      </w:r>
      <w:r w:rsidR="009C5B77">
        <w:rPr>
          <w:rFonts w:ascii="Arial" w:hAnsi="Arial" w:cs="Arial"/>
          <w:b/>
          <w:bCs/>
          <w:sz w:val="22"/>
          <w:szCs w:val="22"/>
        </w:rPr>
        <w:t>, standard analysis</w:t>
      </w:r>
      <w:r>
        <w:rPr>
          <w:rFonts w:ascii="Arial" w:hAnsi="Arial" w:cs="Arial"/>
          <w:sz w:val="22"/>
          <w:szCs w:val="22"/>
        </w:rPr>
        <w:t xml:space="preserve">. Blood analyses performed in a clinical veterinary facility in subject 2 under </w:t>
      </w:r>
      <w:r w:rsidR="00FA7E4F" w:rsidRPr="009D7F8F">
        <w:rPr>
          <w:rFonts w:ascii="Arial" w:hAnsi="Arial" w:cs="Arial"/>
          <w:sz w:val="22"/>
          <w:szCs w:val="22"/>
        </w:rPr>
        <w:t xml:space="preserve">native </w:t>
      </w:r>
      <w:r>
        <w:rPr>
          <w:rFonts w:ascii="Arial" w:hAnsi="Arial" w:cs="Arial"/>
          <w:sz w:val="22"/>
          <w:szCs w:val="22"/>
        </w:rPr>
        <w:t xml:space="preserve">(immediately pre-EPCC) and during EPCC conditions, which included </w:t>
      </w:r>
      <w:r w:rsidR="00FA7E4F" w:rsidRPr="009D7F8F">
        <w:rPr>
          <w:rFonts w:ascii="Arial" w:hAnsi="Arial" w:cs="Arial"/>
          <w:sz w:val="22"/>
          <w:szCs w:val="22"/>
        </w:rPr>
        <w:t>4 samples</w:t>
      </w:r>
      <w:r>
        <w:rPr>
          <w:rFonts w:ascii="Arial" w:hAnsi="Arial" w:cs="Arial"/>
          <w:sz w:val="22"/>
          <w:szCs w:val="22"/>
        </w:rPr>
        <w:t xml:space="preserve"> obtained hourly</w:t>
      </w:r>
      <w:r w:rsidR="00FA7E4F" w:rsidRPr="009D7F8F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</w:p>
    <w:p w14:paraId="52F615EB" w14:textId="45B3ACE4" w:rsidR="009A74B8" w:rsidRDefault="009A74B8" w:rsidP="00360CD5">
      <w:pPr>
        <w:rPr>
          <w:rFonts w:ascii="Arial" w:hAnsi="Arial" w:cs="Arial"/>
          <w:sz w:val="22"/>
          <w:szCs w:val="22"/>
        </w:rPr>
      </w:pPr>
    </w:p>
    <w:p w14:paraId="18FC7C79" w14:textId="77777777" w:rsidR="009A74B8" w:rsidRPr="009D7F8F" w:rsidRDefault="009A74B8" w:rsidP="00360CD5">
      <w:pPr>
        <w:rPr>
          <w:rFonts w:ascii="Arial" w:hAnsi="Arial" w:cs="Arial"/>
          <w:sz w:val="22"/>
          <w:szCs w:val="22"/>
        </w:rPr>
      </w:pPr>
    </w:p>
    <w:tbl>
      <w:tblPr>
        <w:tblStyle w:val="PlainTable2"/>
        <w:tblW w:w="6856" w:type="dxa"/>
        <w:jc w:val="center"/>
        <w:tblLook w:val="04A0" w:firstRow="1" w:lastRow="0" w:firstColumn="1" w:lastColumn="0" w:noHBand="0" w:noVBand="1"/>
      </w:tblPr>
      <w:tblGrid>
        <w:gridCol w:w="2478"/>
        <w:gridCol w:w="1020"/>
        <w:gridCol w:w="873"/>
        <w:gridCol w:w="1262"/>
        <w:gridCol w:w="1223"/>
      </w:tblGrid>
      <w:tr w:rsidR="005A229B" w:rsidRPr="004B7492" w14:paraId="00A29139" w14:textId="77777777" w:rsidTr="3C6BD1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noWrap/>
            <w:hideMark/>
          </w:tcPr>
          <w:p w14:paraId="668ACF96" w14:textId="77777777" w:rsidR="005A229B" w:rsidRPr="004B7492" w:rsidRDefault="005A229B" w:rsidP="00360CD5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B7492">
              <w:rPr>
                <w:rFonts w:ascii="Arial" w:hAnsi="Arial" w:cs="Arial"/>
                <w:sz w:val="22"/>
                <w:szCs w:val="22"/>
              </w:rPr>
              <w:t>Analyte</w:t>
            </w:r>
          </w:p>
        </w:tc>
        <w:tc>
          <w:tcPr>
            <w:tcW w:w="1020" w:type="dxa"/>
            <w:noWrap/>
            <w:hideMark/>
          </w:tcPr>
          <w:p w14:paraId="764A9677" w14:textId="77777777" w:rsidR="005A229B" w:rsidRPr="004B7492" w:rsidRDefault="005A229B" w:rsidP="00360C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B7492">
              <w:rPr>
                <w:rFonts w:ascii="Arial" w:hAnsi="Arial" w:cs="Arial"/>
                <w:sz w:val="22"/>
                <w:szCs w:val="22"/>
              </w:rPr>
              <w:t xml:space="preserve">Native </w:t>
            </w:r>
          </w:p>
        </w:tc>
        <w:tc>
          <w:tcPr>
            <w:tcW w:w="2135" w:type="dxa"/>
            <w:gridSpan w:val="2"/>
            <w:noWrap/>
            <w:hideMark/>
          </w:tcPr>
          <w:p w14:paraId="267B3F6E" w14:textId="77777777" w:rsidR="005A229B" w:rsidRPr="004B7492" w:rsidRDefault="005A229B" w:rsidP="00360C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B7492">
              <w:rPr>
                <w:rFonts w:ascii="Arial" w:hAnsi="Arial" w:cs="Arial"/>
                <w:sz w:val="22"/>
                <w:szCs w:val="22"/>
              </w:rPr>
              <w:t>EPCC</w:t>
            </w:r>
          </w:p>
        </w:tc>
        <w:tc>
          <w:tcPr>
            <w:tcW w:w="1223" w:type="dxa"/>
          </w:tcPr>
          <w:p w14:paraId="613D1D86" w14:textId="77777777" w:rsidR="005A229B" w:rsidRPr="004B7492" w:rsidRDefault="005A229B" w:rsidP="00360C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A229B" w:rsidRPr="004B7492" w14:paraId="359B7871" w14:textId="77777777" w:rsidTr="3C6BD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noWrap/>
          </w:tcPr>
          <w:p w14:paraId="77A9EEA0" w14:textId="77777777" w:rsidR="005A229B" w:rsidRPr="004B7492" w:rsidRDefault="005A229B" w:rsidP="00360CD5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020" w:type="dxa"/>
            <w:noWrap/>
          </w:tcPr>
          <w:p w14:paraId="4D3475CC" w14:textId="77777777" w:rsidR="005A229B" w:rsidRPr="004B7492" w:rsidRDefault="005A229B" w:rsidP="00360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3" w:type="dxa"/>
            <w:noWrap/>
          </w:tcPr>
          <w:p w14:paraId="7097FA48" w14:textId="77777777" w:rsidR="005A229B" w:rsidRPr="004B7492" w:rsidRDefault="005A229B" w:rsidP="00360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B7492">
              <w:rPr>
                <w:rFonts w:ascii="Arial" w:hAnsi="Arial" w:cs="Arial"/>
                <w:sz w:val="22"/>
                <w:szCs w:val="22"/>
              </w:rPr>
              <w:t>Mean</w:t>
            </w:r>
          </w:p>
        </w:tc>
        <w:tc>
          <w:tcPr>
            <w:tcW w:w="1262" w:type="dxa"/>
          </w:tcPr>
          <w:p w14:paraId="1169A0EF" w14:textId="77777777" w:rsidR="005A229B" w:rsidRPr="004B7492" w:rsidRDefault="005A229B" w:rsidP="00360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B7492">
              <w:rPr>
                <w:rFonts w:ascii="Arial" w:hAnsi="Arial" w:cs="Arial"/>
                <w:sz w:val="22"/>
                <w:szCs w:val="22"/>
              </w:rPr>
              <w:t>SD</w:t>
            </w:r>
          </w:p>
        </w:tc>
        <w:tc>
          <w:tcPr>
            <w:tcW w:w="1223" w:type="dxa"/>
          </w:tcPr>
          <w:p w14:paraId="1C4F9F35" w14:textId="77777777" w:rsidR="005A229B" w:rsidRPr="00D26954" w:rsidRDefault="005A229B" w:rsidP="00360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6954">
              <w:rPr>
                <w:rFonts w:ascii="Arial" w:hAnsi="Arial" w:cs="Arial"/>
                <w:sz w:val="22"/>
                <w:szCs w:val="22"/>
              </w:rPr>
              <w:t>Units</w:t>
            </w:r>
          </w:p>
        </w:tc>
      </w:tr>
      <w:tr w:rsidR="005A229B" w:rsidRPr="004B7492" w14:paraId="4B883BB1" w14:textId="77777777" w:rsidTr="3C6BD16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noWrap/>
            <w:hideMark/>
          </w:tcPr>
          <w:p w14:paraId="286845C4" w14:textId="77777777" w:rsidR="005A229B" w:rsidRPr="004B7492" w:rsidRDefault="005A229B" w:rsidP="00360CD5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B7492">
              <w:rPr>
                <w:rFonts w:ascii="Arial" w:hAnsi="Arial" w:cs="Arial"/>
                <w:sz w:val="22"/>
                <w:szCs w:val="22"/>
              </w:rPr>
              <w:t>Total protein</w:t>
            </w:r>
          </w:p>
        </w:tc>
        <w:tc>
          <w:tcPr>
            <w:tcW w:w="1020" w:type="dxa"/>
            <w:noWrap/>
            <w:hideMark/>
          </w:tcPr>
          <w:p w14:paraId="43494B51" w14:textId="77777777" w:rsidR="005A229B" w:rsidRPr="004B7492" w:rsidRDefault="005A229B" w:rsidP="00360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B7492">
              <w:rPr>
                <w:rFonts w:ascii="Arial" w:hAnsi="Arial" w:cs="Arial"/>
                <w:sz w:val="22"/>
                <w:szCs w:val="22"/>
              </w:rPr>
              <w:t>5.1</w:t>
            </w:r>
          </w:p>
        </w:tc>
        <w:tc>
          <w:tcPr>
            <w:tcW w:w="873" w:type="dxa"/>
            <w:noWrap/>
            <w:hideMark/>
          </w:tcPr>
          <w:p w14:paraId="6DDB3778" w14:textId="77777777" w:rsidR="005A229B" w:rsidRPr="004B7492" w:rsidRDefault="005A229B" w:rsidP="00360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B7492">
              <w:rPr>
                <w:rFonts w:ascii="Arial" w:hAnsi="Arial" w:cs="Arial"/>
                <w:sz w:val="22"/>
                <w:szCs w:val="22"/>
              </w:rPr>
              <w:t>4.7</w:t>
            </w:r>
          </w:p>
        </w:tc>
        <w:tc>
          <w:tcPr>
            <w:tcW w:w="1262" w:type="dxa"/>
          </w:tcPr>
          <w:p w14:paraId="0DEBD6A8" w14:textId="77777777" w:rsidR="005A229B" w:rsidRPr="004B7492" w:rsidRDefault="005A229B" w:rsidP="00360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B7492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23" w:type="dxa"/>
          </w:tcPr>
          <w:p w14:paraId="2B96996A" w14:textId="77777777" w:rsidR="005A229B" w:rsidRPr="00D26954" w:rsidRDefault="005A229B" w:rsidP="00360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6954">
              <w:rPr>
                <w:rFonts w:ascii="Arial" w:hAnsi="Arial" w:cs="Arial"/>
                <w:sz w:val="22"/>
                <w:szCs w:val="22"/>
              </w:rPr>
              <w:t>g/dL</w:t>
            </w:r>
          </w:p>
        </w:tc>
      </w:tr>
      <w:tr w:rsidR="005A229B" w:rsidRPr="004B7492" w14:paraId="0B0B5D4D" w14:textId="77777777" w:rsidTr="3C6BD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noWrap/>
            <w:hideMark/>
          </w:tcPr>
          <w:p w14:paraId="4466DA61" w14:textId="77777777" w:rsidR="005A229B" w:rsidRPr="004B7492" w:rsidRDefault="005A229B" w:rsidP="00360CD5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B7492">
              <w:rPr>
                <w:rFonts w:ascii="Arial" w:hAnsi="Arial" w:cs="Arial"/>
                <w:sz w:val="22"/>
                <w:szCs w:val="22"/>
              </w:rPr>
              <w:t>Albumin (A)</w:t>
            </w:r>
          </w:p>
        </w:tc>
        <w:tc>
          <w:tcPr>
            <w:tcW w:w="1020" w:type="dxa"/>
            <w:noWrap/>
            <w:hideMark/>
          </w:tcPr>
          <w:p w14:paraId="38D4965A" w14:textId="77777777" w:rsidR="005A229B" w:rsidRPr="004B7492" w:rsidRDefault="005A229B" w:rsidP="00360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B7492">
              <w:rPr>
                <w:rFonts w:ascii="Arial" w:hAnsi="Arial" w:cs="Arial"/>
                <w:sz w:val="22"/>
                <w:szCs w:val="22"/>
              </w:rPr>
              <w:t>2.1</w:t>
            </w:r>
          </w:p>
        </w:tc>
        <w:tc>
          <w:tcPr>
            <w:tcW w:w="873" w:type="dxa"/>
            <w:noWrap/>
            <w:hideMark/>
          </w:tcPr>
          <w:p w14:paraId="4E98CFBD" w14:textId="77777777" w:rsidR="005A229B" w:rsidRPr="004B7492" w:rsidRDefault="005A229B" w:rsidP="00360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B7492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62" w:type="dxa"/>
          </w:tcPr>
          <w:p w14:paraId="576665B8" w14:textId="77777777" w:rsidR="005A229B" w:rsidRPr="004B7492" w:rsidRDefault="005A229B" w:rsidP="00360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B7492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23" w:type="dxa"/>
          </w:tcPr>
          <w:p w14:paraId="0E591871" w14:textId="77777777" w:rsidR="005A229B" w:rsidRPr="00D26954" w:rsidRDefault="005A229B" w:rsidP="00360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6954">
              <w:rPr>
                <w:rFonts w:ascii="Arial" w:hAnsi="Arial" w:cs="Arial"/>
                <w:sz w:val="22"/>
                <w:szCs w:val="22"/>
              </w:rPr>
              <w:t>g/dL</w:t>
            </w:r>
          </w:p>
        </w:tc>
      </w:tr>
      <w:tr w:rsidR="005A229B" w:rsidRPr="004B7492" w14:paraId="6157215B" w14:textId="77777777" w:rsidTr="3C6BD16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noWrap/>
            <w:hideMark/>
          </w:tcPr>
          <w:p w14:paraId="4E0719EE" w14:textId="77777777" w:rsidR="005A229B" w:rsidRPr="004B7492" w:rsidRDefault="005A229B" w:rsidP="00360CD5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B7492">
              <w:rPr>
                <w:rFonts w:ascii="Arial" w:hAnsi="Arial" w:cs="Arial"/>
                <w:sz w:val="22"/>
                <w:szCs w:val="22"/>
              </w:rPr>
              <w:t>Globulin (G)</w:t>
            </w:r>
          </w:p>
        </w:tc>
        <w:tc>
          <w:tcPr>
            <w:tcW w:w="1020" w:type="dxa"/>
            <w:noWrap/>
            <w:hideMark/>
          </w:tcPr>
          <w:p w14:paraId="017A99D4" w14:textId="77777777" w:rsidR="005A229B" w:rsidRPr="004B7492" w:rsidRDefault="005A229B" w:rsidP="00360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B7492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873" w:type="dxa"/>
            <w:noWrap/>
            <w:hideMark/>
          </w:tcPr>
          <w:p w14:paraId="576C0FBD" w14:textId="77777777" w:rsidR="005A229B" w:rsidRPr="004B7492" w:rsidRDefault="005A229B" w:rsidP="00360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B7492">
              <w:rPr>
                <w:rFonts w:ascii="Arial" w:hAnsi="Arial" w:cs="Arial"/>
                <w:sz w:val="22"/>
                <w:szCs w:val="22"/>
              </w:rPr>
              <w:t>2.7</w:t>
            </w:r>
          </w:p>
        </w:tc>
        <w:tc>
          <w:tcPr>
            <w:tcW w:w="1262" w:type="dxa"/>
          </w:tcPr>
          <w:p w14:paraId="67A4A891" w14:textId="77777777" w:rsidR="005A229B" w:rsidRPr="004B7492" w:rsidRDefault="005A229B" w:rsidP="00360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B7492">
              <w:rPr>
                <w:rFonts w:ascii="Arial" w:hAnsi="Arial" w:cs="Arial"/>
                <w:sz w:val="22"/>
                <w:szCs w:val="22"/>
              </w:rPr>
              <w:t>0.3</w:t>
            </w:r>
          </w:p>
        </w:tc>
        <w:tc>
          <w:tcPr>
            <w:tcW w:w="1223" w:type="dxa"/>
          </w:tcPr>
          <w:p w14:paraId="32E39EFD" w14:textId="77777777" w:rsidR="005A229B" w:rsidRPr="00D26954" w:rsidRDefault="005A229B" w:rsidP="00360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6954">
              <w:rPr>
                <w:rFonts w:ascii="Arial" w:hAnsi="Arial" w:cs="Arial"/>
                <w:sz w:val="22"/>
                <w:szCs w:val="22"/>
              </w:rPr>
              <w:t>g/dL</w:t>
            </w:r>
          </w:p>
        </w:tc>
      </w:tr>
      <w:tr w:rsidR="005A229B" w:rsidRPr="004B7492" w14:paraId="56EE0AB2" w14:textId="77777777" w:rsidTr="3C6BD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noWrap/>
            <w:hideMark/>
          </w:tcPr>
          <w:p w14:paraId="66A78AE8" w14:textId="77777777" w:rsidR="005A229B" w:rsidRPr="004B7492" w:rsidRDefault="005A229B" w:rsidP="00360CD5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B7492">
              <w:rPr>
                <w:rFonts w:ascii="Arial" w:hAnsi="Arial" w:cs="Arial"/>
                <w:sz w:val="22"/>
                <w:szCs w:val="22"/>
              </w:rPr>
              <w:t>A/G ratio</w:t>
            </w:r>
          </w:p>
        </w:tc>
        <w:tc>
          <w:tcPr>
            <w:tcW w:w="1020" w:type="dxa"/>
            <w:noWrap/>
            <w:hideMark/>
          </w:tcPr>
          <w:p w14:paraId="4488C0DF" w14:textId="77777777" w:rsidR="005A229B" w:rsidRPr="004B7492" w:rsidRDefault="005A229B" w:rsidP="00360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B7492">
              <w:rPr>
                <w:rFonts w:ascii="Arial" w:hAnsi="Arial" w:cs="Arial"/>
                <w:sz w:val="22"/>
                <w:szCs w:val="22"/>
              </w:rPr>
              <w:t>0.7</w:t>
            </w:r>
          </w:p>
        </w:tc>
        <w:tc>
          <w:tcPr>
            <w:tcW w:w="873" w:type="dxa"/>
            <w:noWrap/>
            <w:hideMark/>
          </w:tcPr>
          <w:p w14:paraId="4D5BF5A4" w14:textId="77777777" w:rsidR="005A229B" w:rsidRPr="004B7492" w:rsidRDefault="005A229B" w:rsidP="00360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B7492">
              <w:rPr>
                <w:rFonts w:ascii="Arial" w:hAnsi="Arial" w:cs="Arial"/>
                <w:sz w:val="22"/>
                <w:szCs w:val="22"/>
              </w:rPr>
              <w:t>0.75</w:t>
            </w:r>
          </w:p>
        </w:tc>
        <w:tc>
          <w:tcPr>
            <w:tcW w:w="1262" w:type="dxa"/>
          </w:tcPr>
          <w:p w14:paraId="5BEB6B1E" w14:textId="77777777" w:rsidR="005A229B" w:rsidRPr="004B7492" w:rsidRDefault="005A229B" w:rsidP="00360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B7492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1223" w:type="dxa"/>
          </w:tcPr>
          <w:p w14:paraId="7179563B" w14:textId="77777777" w:rsidR="005A229B" w:rsidRPr="00D26954" w:rsidRDefault="005A229B" w:rsidP="00360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A229B" w:rsidRPr="004B7492" w14:paraId="52E74198" w14:textId="77777777" w:rsidTr="3C6BD16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noWrap/>
            <w:hideMark/>
          </w:tcPr>
          <w:p w14:paraId="051D32D9" w14:textId="77777777" w:rsidR="005A229B" w:rsidRPr="004B7492" w:rsidRDefault="005A229B" w:rsidP="00360CD5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B7492">
              <w:rPr>
                <w:rFonts w:ascii="Arial" w:hAnsi="Arial" w:cs="Arial"/>
                <w:sz w:val="22"/>
                <w:szCs w:val="22"/>
              </w:rPr>
              <w:t>AST (SGOT)</w:t>
            </w:r>
          </w:p>
        </w:tc>
        <w:tc>
          <w:tcPr>
            <w:tcW w:w="1020" w:type="dxa"/>
            <w:noWrap/>
            <w:hideMark/>
          </w:tcPr>
          <w:p w14:paraId="4C345CB0" w14:textId="77777777" w:rsidR="005A229B" w:rsidRPr="004B7492" w:rsidRDefault="005A229B" w:rsidP="00360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B7492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873" w:type="dxa"/>
            <w:noWrap/>
            <w:hideMark/>
          </w:tcPr>
          <w:p w14:paraId="0FD4AC13" w14:textId="77777777" w:rsidR="005A229B" w:rsidRPr="004B7492" w:rsidRDefault="005A229B" w:rsidP="00360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B7492">
              <w:rPr>
                <w:rFonts w:ascii="Arial" w:hAnsi="Arial" w:cs="Arial"/>
                <w:sz w:val="22"/>
                <w:szCs w:val="22"/>
              </w:rPr>
              <w:t>36.5</w:t>
            </w:r>
          </w:p>
        </w:tc>
        <w:tc>
          <w:tcPr>
            <w:tcW w:w="1262" w:type="dxa"/>
          </w:tcPr>
          <w:p w14:paraId="6CDA0A19" w14:textId="77777777" w:rsidR="005A229B" w:rsidRPr="004B7492" w:rsidRDefault="005A229B" w:rsidP="00360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B7492">
              <w:rPr>
                <w:rFonts w:ascii="Arial" w:hAnsi="Arial" w:cs="Arial"/>
                <w:sz w:val="22"/>
                <w:szCs w:val="22"/>
              </w:rPr>
              <w:t>3.7</w:t>
            </w:r>
          </w:p>
        </w:tc>
        <w:tc>
          <w:tcPr>
            <w:tcW w:w="1223" w:type="dxa"/>
          </w:tcPr>
          <w:p w14:paraId="03C25FF1" w14:textId="77777777" w:rsidR="005A229B" w:rsidRPr="00D26954" w:rsidRDefault="005A229B" w:rsidP="00360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6954">
              <w:rPr>
                <w:rFonts w:ascii="Arial" w:hAnsi="Arial" w:cs="Arial"/>
                <w:sz w:val="22"/>
                <w:szCs w:val="22"/>
              </w:rPr>
              <w:t>IU/L</w:t>
            </w:r>
          </w:p>
        </w:tc>
      </w:tr>
      <w:tr w:rsidR="005A229B" w:rsidRPr="004B7492" w14:paraId="2E6246EF" w14:textId="77777777" w:rsidTr="3C6BD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noWrap/>
            <w:hideMark/>
          </w:tcPr>
          <w:p w14:paraId="0CCC4208" w14:textId="77777777" w:rsidR="005A229B" w:rsidRPr="004B7492" w:rsidRDefault="005A229B" w:rsidP="00360CD5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B7492">
              <w:rPr>
                <w:rFonts w:ascii="Arial" w:hAnsi="Arial" w:cs="Arial"/>
                <w:sz w:val="22"/>
                <w:szCs w:val="22"/>
              </w:rPr>
              <w:t>ALT (SGPT)</w:t>
            </w:r>
          </w:p>
        </w:tc>
        <w:tc>
          <w:tcPr>
            <w:tcW w:w="1020" w:type="dxa"/>
            <w:noWrap/>
            <w:hideMark/>
          </w:tcPr>
          <w:p w14:paraId="130DF045" w14:textId="77777777" w:rsidR="005A229B" w:rsidRPr="004B7492" w:rsidRDefault="005A229B" w:rsidP="00360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B7492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873" w:type="dxa"/>
            <w:noWrap/>
            <w:hideMark/>
          </w:tcPr>
          <w:p w14:paraId="18C745DC" w14:textId="77777777" w:rsidR="005A229B" w:rsidRPr="004B7492" w:rsidRDefault="005A229B" w:rsidP="00360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B7492">
              <w:rPr>
                <w:rFonts w:ascii="Arial" w:hAnsi="Arial" w:cs="Arial"/>
                <w:sz w:val="22"/>
                <w:szCs w:val="22"/>
              </w:rPr>
              <w:t>46.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62" w:type="dxa"/>
          </w:tcPr>
          <w:p w14:paraId="2FCFC4A4" w14:textId="77777777" w:rsidR="005A229B" w:rsidRPr="004B7492" w:rsidRDefault="005A229B" w:rsidP="00360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B7492">
              <w:rPr>
                <w:rFonts w:ascii="Arial" w:hAnsi="Arial" w:cs="Arial"/>
                <w:sz w:val="22"/>
                <w:szCs w:val="22"/>
              </w:rPr>
              <w:t>6.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23" w:type="dxa"/>
          </w:tcPr>
          <w:p w14:paraId="50B79880" w14:textId="77777777" w:rsidR="005A229B" w:rsidRPr="00D26954" w:rsidRDefault="005A229B" w:rsidP="00360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6954">
              <w:rPr>
                <w:rFonts w:ascii="Arial" w:hAnsi="Arial" w:cs="Arial"/>
                <w:sz w:val="22"/>
                <w:szCs w:val="22"/>
              </w:rPr>
              <w:t>IU/L</w:t>
            </w:r>
          </w:p>
        </w:tc>
      </w:tr>
      <w:tr w:rsidR="005A229B" w:rsidRPr="004B7492" w14:paraId="18070E56" w14:textId="77777777" w:rsidTr="3C6BD16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noWrap/>
            <w:hideMark/>
          </w:tcPr>
          <w:p w14:paraId="0B480FE6" w14:textId="77777777" w:rsidR="005A229B" w:rsidRPr="004B7492" w:rsidRDefault="005A229B" w:rsidP="00360CD5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B7492">
              <w:rPr>
                <w:rFonts w:ascii="Arial" w:hAnsi="Arial" w:cs="Arial"/>
                <w:sz w:val="22"/>
                <w:szCs w:val="22"/>
              </w:rPr>
              <w:t>Alkaline phosphatase</w:t>
            </w:r>
          </w:p>
        </w:tc>
        <w:tc>
          <w:tcPr>
            <w:tcW w:w="1020" w:type="dxa"/>
            <w:noWrap/>
            <w:hideMark/>
          </w:tcPr>
          <w:p w14:paraId="6696B28F" w14:textId="77777777" w:rsidR="005A229B" w:rsidRPr="004B7492" w:rsidRDefault="005A229B" w:rsidP="00360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B7492">
              <w:rPr>
                <w:rFonts w:ascii="Arial" w:hAnsi="Arial" w:cs="Arial"/>
                <w:sz w:val="22"/>
                <w:szCs w:val="22"/>
              </w:rPr>
              <w:t>90</w:t>
            </w:r>
          </w:p>
        </w:tc>
        <w:tc>
          <w:tcPr>
            <w:tcW w:w="873" w:type="dxa"/>
            <w:noWrap/>
            <w:hideMark/>
          </w:tcPr>
          <w:p w14:paraId="3E4D0725" w14:textId="77777777" w:rsidR="005A229B" w:rsidRPr="004B7492" w:rsidRDefault="005A229B" w:rsidP="00360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B7492">
              <w:rPr>
                <w:rFonts w:ascii="Arial" w:hAnsi="Arial" w:cs="Arial"/>
                <w:sz w:val="22"/>
                <w:szCs w:val="22"/>
              </w:rPr>
              <w:t>76.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62" w:type="dxa"/>
          </w:tcPr>
          <w:p w14:paraId="2C17DF33" w14:textId="77777777" w:rsidR="005A229B" w:rsidRPr="004B7492" w:rsidRDefault="005A229B" w:rsidP="00360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B7492">
              <w:rPr>
                <w:rFonts w:ascii="Arial" w:hAnsi="Arial" w:cs="Arial"/>
                <w:sz w:val="22"/>
                <w:szCs w:val="22"/>
              </w:rPr>
              <w:t>9.0</w:t>
            </w:r>
          </w:p>
        </w:tc>
        <w:tc>
          <w:tcPr>
            <w:tcW w:w="1223" w:type="dxa"/>
          </w:tcPr>
          <w:p w14:paraId="2ADA6951" w14:textId="77777777" w:rsidR="005A229B" w:rsidRPr="00D26954" w:rsidRDefault="005A229B" w:rsidP="00360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6954">
              <w:rPr>
                <w:rFonts w:ascii="Arial" w:hAnsi="Arial" w:cs="Arial"/>
                <w:sz w:val="22"/>
                <w:szCs w:val="22"/>
              </w:rPr>
              <w:t>IU/L</w:t>
            </w:r>
          </w:p>
        </w:tc>
      </w:tr>
      <w:tr w:rsidR="005A229B" w:rsidRPr="004B7492" w14:paraId="6A20F7CC" w14:textId="77777777" w:rsidTr="3C6BD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noWrap/>
            <w:hideMark/>
          </w:tcPr>
          <w:p w14:paraId="61BDBEC6" w14:textId="77777777" w:rsidR="005A229B" w:rsidRPr="004B7492" w:rsidRDefault="005A229B" w:rsidP="00360CD5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B7492">
              <w:rPr>
                <w:rFonts w:ascii="Arial" w:hAnsi="Arial" w:cs="Arial"/>
                <w:sz w:val="22"/>
                <w:szCs w:val="22"/>
              </w:rPr>
              <w:t>Creatinine</w:t>
            </w:r>
          </w:p>
        </w:tc>
        <w:tc>
          <w:tcPr>
            <w:tcW w:w="1020" w:type="dxa"/>
            <w:noWrap/>
            <w:hideMark/>
          </w:tcPr>
          <w:p w14:paraId="474CA159" w14:textId="77777777" w:rsidR="005A229B" w:rsidRPr="004B7492" w:rsidRDefault="005A229B" w:rsidP="00360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B7492">
              <w:rPr>
                <w:rFonts w:ascii="Arial" w:hAnsi="Arial" w:cs="Arial"/>
                <w:sz w:val="22"/>
                <w:szCs w:val="22"/>
              </w:rPr>
              <w:t>1.3</w:t>
            </w:r>
          </w:p>
        </w:tc>
        <w:tc>
          <w:tcPr>
            <w:tcW w:w="873" w:type="dxa"/>
            <w:noWrap/>
            <w:hideMark/>
          </w:tcPr>
          <w:p w14:paraId="61D6B0FE" w14:textId="77777777" w:rsidR="005A229B" w:rsidRPr="004B7492" w:rsidRDefault="005A229B" w:rsidP="00360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B7492">
              <w:rPr>
                <w:rFonts w:ascii="Arial" w:hAnsi="Arial" w:cs="Arial"/>
                <w:sz w:val="22"/>
                <w:szCs w:val="22"/>
              </w:rPr>
              <w:t>1.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62" w:type="dxa"/>
          </w:tcPr>
          <w:p w14:paraId="0450DC11" w14:textId="77777777" w:rsidR="005A229B" w:rsidRPr="004B7492" w:rsidRDefault="005A229B" w:rsidP="00360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B7492">
              <w:rPr>
                <w:rFonts w:ascii="Arial" w:hAnsi="Arial" w:cs="Arial"/>
                <w:sz w:val="22"/>
                <w:szCs w:val="22"/>
              </w:rPr>
              <w:t>0.1</w:t>
            </w:r>
          </w:p>
        </w:tc>
        <w:tc>
          <w:tcPr>
            <w:tcW w:w="1223" w:type="dxa"/>
          </w:tcPr>
          <w:p w14:paraId="2D1718D9" w14:textId="77777777" w:rsidR="005A229B" w:rsidRPr="00D26954" w:rsidRDefault="005A229B" w:rsidP="00360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6954">
              <w:rPr>
                <w:rFonts w:ascii="Arial" w:hAnsi="Arial" w:cs="Arial"/>
                <w:sz w:val="22"/>
                <w:szCs w:val="22"/>
              </w:rPr>
              <w:t>mg/dL</w:t>
            </w:r>
          </w:p>
        </w:tc>
      </w:tr>
      <w:tr w:rsidR="005A229B" w:rsidRPr="004B7492" w14:paraId="2D70BF68" w14:textId="77777777" w:rsidTr="3C6BD16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noWrap/>
            <w:hideMark/>
          </w:tcPr>
          <w:p w14:paraId="0DCF4B71" w14:textId="77777777" w:rsidR="005A229B" w:rsidRPr="004B7492" w:rsidRDefault="005A229B" w:rsidP="00360CD5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B7492">
              <w:rPr>
                <w:rFonts w:ascii="Arial" w:hAnsi="Arial" w:cs="Arial"/>
                <w:sz w:val="22"/>
                <w:szCs w:val="22"/>
              </w:rPr>
              <w:t>Phosphorus</w:t>
            </w:r>
          </w:p>
        </w:tc>
        <w:tc>
          <w:tcPr>
            <w:tcW w:w="1020" w:type="dxa"/>
            <w:noWrap/>
            <w:hideMark/>
          </w:tcPr>
          <w:p w14:paraId="648DEAF7" w14:textId="77777777" w:rsidR="005A229B" w:rsidRPr="004B7492" w:rsidRDefault="005A229B" w:rsidP="00360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B7492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873" w:type="dxa"/>
            <w:noWrap/>
            <w:hideMark/>
          </w:tcPr>
          <w:p w14:paraId="337BF96C" w14:textId="77777777" w:rsidR="005A229B" w:rsidRPr="004B7492" w:rsidRDefault="005A229B" w:rsidP="00360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B7492">
              <w:rPr>
                <w:rFonts w:ascii="Arial" w:hAnsi="Arial" w:cs="Arial"/>
                <w:sz w:val="22"/>
                <w:szCs w:val="22"/>
              </w:rPr>
              <w:t>10.8</w:t>
            </w:r>
          </w:p>
        </w:tc>
        <w:tc>
          <w:tcPr>
            <w:tcW w:w="1262" w:type="dxa"/>
          </w:tcPr>
          <w:p w14:paraId="361C6918" w14:textId="77777777" w:rsidR="005A229B" w:rsidRPr="004B7492" w:rsidRDefault="005A229B" w:rsidP="00360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B7492">
              <w:rPr>
                <w:rFonts w:ascii="Arial" w:hAnsi="Arial" w:cs="Arial"/>
                <w:sz w:val="22"/>
                <w:szCs w:val="22"/>
              </w:rPr>
              <w:t>2.1</w:t>
            </w:r>
          </w:p>
        </w:tc>
        <w:tc>
          <w:tcPr>
            <w:tcW w:w="1223" w:type="dxa"/>
          </w:tcPr>
          <w:p w14:paraId="7AF894C8" w14:textId="77777777" w:rsidR="005A229B" w:rsidRPr="00D26954" w:rsidRDefault="005A229B" w:rsidP="00360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6954">
              <w:rPr>
                <w:rFonts w:ascii="Arial" w:hAnsi="Arial" w:cs="Arial"/>
                <w:sz w:val="22"/>
                <w:szCs w:val="22"/>
              </w:rPr>
              <w:t>mg/dL</w:t>
            </w:r>
          </w:p>
        </w:tc>
      </w:tr>
      <w:tr w:rsidR="005A229B" w:rsidRPr="004B7492" w14:paraId="44BC01E3" w14:textId="77777777" w:rsidTr="3C6BD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noWrap/>
            <w:hideMark/>
          </w:tcPr>
          <w:p w14:paraId="596BD145" w14:textId="77777777" w:rsidR="005A229B" w:rsidRPr="004B7492" w:rsidRDefault="005A229B" w:rsidP="00360CD5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B7492">
              <w:rPr>
                <w:rFonts w:ascii="Arial" w:hAnsi="Arial" w:cs="Arial"/>
                <w:sz w:val="22"/>
                <w:szCs w:val="22"/>
              </w:rPr>
              <w:t>Glucose</w:t>
            </w:r>
          </w:p>
        </w:tc>
        <w:tc>
          <w:tcPr>
            <w:tcW w:w="1020" w:type="dxa"/>
            <w:noWrap/>
            <w:hideMark/>
          </w:tcPr>
          <w:p w14:paraId="184831C4" w14:textId="77777777" w:rsidR="005A229B" w:rsidRPr="004B7492" w:rsidRDefault="005A229B" w:rsidP="00360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B7492">
              <w:rPr>
                <w:rFonts w:ascii="Arial" w:hAnsi="Arial" w:cs="Arial"/>
                <w:sz w:val="22"/>
                <w:szCs w:val="22"/>
              </w:rPr>
              <w:t>67</w:t>
            </w:r>
          </w:p>
        </w:tc>
        <w:tc>
          <w:tcPr>
            <w:tcW w:w="873" w:type="dxa"/>
            <w:noWrap/>
            <w:hideMark/>
          </w:tcPr>
          <w:p w14:paraId="24A9DCAF" w14:textId="77777777" w:rsidR="005A229B" w:rsidRPr="004B7492" w:rsidRDefault="005A229B" w:rsidP="00360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B7492">
              <w:rPr>
                <w:rFonts w:ascii="Arial" w:hAnsi="Arial" w:cs="Arial"/>
                <w:sz w:val="22"/>
                <w:szCs w:val="22"/>
              </w:rPr>
              <w:t>65.5</w:t>
            </w:r>
          </w:p>
        </w:tc>
        <w:tc>
          <w:tcPr>
            <w:tcW w:w="1262" w:type="dxa"/>
          </w:tcPr>
          <w:p w14:paraId="2383ED0F" w14:textId="77777777" w:rsidR="005A229B" w:rsidRPr="004B7492" w:rsidRDefault="005A229B" w:rsidP="00360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B7492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4B7492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23" w:type="dxa"/>
          </w:tcPr>
          <w:p w14:paraId="172A16DE" w14:textId="77777777" w:rsidR="005A229B" w:rsidRPr="00D26954" w:rsidRDefault="005A229B" w:rsidP="00360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6954">
              <w:rPr>
                <w:rFonts w:ascii="Arial" w:hAnsi="Arial" w:cs="Arial"/>
                <w:sz w:val="22"/>
                <w:szCs w:val="22"/>
              </w:rPr>
              <w:t>mg/dL</w:t>
            </w:r>
          </w:p>
        </w:tc>
      </w:tr>
      <w:tr w:rsidR="005A229B" w:rsidRPr="004B7492" w14:paraId="6960F3EA" w14:textId="77777777" w:rsidTr="3C6BD16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noWrap/>
            <w:hideMark/>
          </w:tcPr>
          <w:p w14:paraId="7BA146FD" w14:textId="77777777" w:rsidR="005A229B" w:rsidRPr="004B7492" w:rsidRDefault="005A229B" w:rsidP="00360CD5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B7492">
              <w:rPr>
                <w:rFonts w:ascii="Arial" w:hAnsi="Arial" w:cs="Arial"/>
                <w:sz w:val="22"/>
                <w:szCs w:val="22"/>
              </w:rPr>
              <w:t>Calcium</w:t>
            </w:r>
          </w:p>
        </w:tc>
        <w:tc>
          <w:tcPr>
            <w:tcW w:w="1020" w:type="dxa"/>
            <w:noWrap/>
            <w:hideMark/>
          </w:tcPr>
          <w:p w14:paraId="752D5CD4" w14:textId="77777777" w:rsidR="005A229B" w:rsidRPr="004B7492" w:rsidRDefault="005A229B" w:rsidP="00360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B7492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873" w:type="dxa"/>
            <w:noWrap/>
            <w:hideMark/>
          </w:tcPr>
          <w:p w14:paraId="684F3A35" w14:textId="77777777" w:rsidR="005A229B" w:rsidRPr="004B7492" w:rsidRDefault="005A229B" w:rsidP="00360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B7492">
              <w:rPr>
                <w:rFonts w:ascii="Arial" w:hAnsi="Arial" w:cs="Arial"/>
                <w:sz w:val="22"/>
                <w:szCs w:val="22"/>
              </w:rPr>
              <w:t>8.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62" w:type="dxa"/>
          </w:tcPr>
          <w:p w14:paraId="4278F392" w14:textId="77777777" w:rsidR="005A229B" w:rsidRPr="004B7492" w:rsidRDefault="005A229B" w:rsidP="00360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B7492">
              <w:rPr>
                <w:rFonts w:ascii="Arial" w:hAnsi="Arial" w:cs="Arial"/>
                <w:sz w:val="22"/>
                <w:szCs w:val="22"/>
              </w:rPr>
              <w:t>0.5</w:t>
            </w:r>
          </w:p>
        </w:tc>
        <w:tc>
          <w:tcPr>
            <w:tcW w:w="1223" w:type="dxa"/>
          </w:tcPr>
          <w:p w14:paraId="35250C98" w14:textId="77777777" w:rsidR="005A229B" w:rsidRPr="00D26954" w:rsidRDefault="005A229B" w:rsidP="00360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26954">
              <w:rPr>
                <w:rFonts w:ascii="Arial" w:hAnsi="Arial" w:cs="Arial"/>
                <w:sz w:val="22"/>
                <w:szCs w:val="22"/>
              </w:rPr>
              <w:t>mg/dL</w:t>
            </w:r>
          </w:p>
        </w:tc>
      </w:tr>
      <w:tr w:rsidR="005A229B" w:rsidRPr="004B7492" w14:paraId="08CF5BDF" w14:textId="77777777" w:rsidTr="3C6BD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noWrap/>
            <w:hideMark/>
          </w:tcPr>
          <w:p w14:paraId="477A49E6" w14:textId="77777777" w:rsidR="005A229B" w:rsidRPr="004B7492" w:rsidRDefault="005A229B" w:rsidP="00360CD5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B7492">
              <w:rPr>
                <w:rFonts w:ascii="Arial" w:hAnsi="Arial" w:cs="Arial"/>
                <w:sz w:val="22"/>
                <w:szCs w:val="22"/>
              </w:rPr>
              <w:t>Sodium</w:t>
            </w:r>
          </w:p>
        </w:tc>
        <w:tc>
          <w:tcPr>
            <w:tcW w:w="1020" w:type="dxa"/>
            <w:noWrap/>
            <w:hideMark/>
          </w:tcPr>
          <w:p w14:paraId="3971D9FE" w14:textId="77777777" w:rsidR="005A229B" w:rsidRPr="004B7492" w:rsidRDefault="005A229B" w:rsidP="00360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B7492">
              <w:rPr>
                <w:rFonts w:ascii="Arial" w:hAnsi="Arial" w:cs="Arial"/>
                <w:sz w:val="22"/>
                <w:szCs w:val="22"/>
              </w:rPr>
              <w:t>142</w:t>
            </w:r>
          </w:p>
        </w:tc>
        <w:tc>
          <w:tcPr>
            <w:tcW w:w="873" w:type="dxa"/>
            <w:noWrap/>
            <w:hideMark/>
          </w:tcPr>
          <w:p w14:paraId="5FC4AC27" w14:textId="77777777" w:rsidR="005A229B" w:rsidRPr="004B7492" w:rsidRDefault="005A229B" w:rsidP="00360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B7492">
              <w:rPr>
                <w:rFonts w:ascii="Arial" w:hAnsi="Arial" w:cs="Arial"/>
                <w:sz w:val="22"/>
                <w:szCs w:val="22"/>
              </w:rPr>
              <w:t>146.5</w:t>
            </w:r>
          </w:p>
        </w:tc>
        <w:tc>
          <w:tcPr>
            <w:tcW w:w="1262" w:type="dxa"/>
          </w:tcPr>
          <w:p w14:paraId="170D4DEE" w14:textId="77777777" w:rsidR="005A229B" w:rsidRPr="004B7492" w:rsidRDefault="005A229B" w:rsidP="00360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B7492">
              <w:rPr>
                <w:rFonts w:ascii="Arial" w:hAnsi="Arial" w:cs="Arial"/>
                <w:sz w:val="22"/>
                <w:szCs w:val="22"/>
              </w:rPr>
              <w:t>3.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23" w:type="dxa"/>
          </w:tcPr>
          <w:p w14:paraId="74735D4D" w14:textId="59F14296" w:rsidR="005A229B" w:rsidRPr="00D26954" w:rsidRDefault="005A229B" w:rsidP="00360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26954">
              <w:rPr>
                <w:rFonts w:ascii="Arial" w:hAnsi="Arial" w:cs="Arial"/>
                <w:sz w:val="22"/>
                <w:szCs w:val="22"/>
              </w:rPr>
              <w:t>mE</w:t>
            </w:r>
            <w:r>
              <w:rPr>
                <w:rFonts w:ascii="Arial" w:hAnsi="Arial" w:cs="Arial"/>
                <w:sz w:val="22"/>
                <w:szCs w:val="22"/>
              </w:rPr>
              <w:t>q</w:t>
            </w:r>
            <w:proofErr w:type="spellEnd"/>
            <w:r w:rsidRPr="00D26954">
              <w:rPr>
                <w:rFonts w:ascii="Arial" w:hAnsi="Arial" w:cs="Arial"/>
                <w:sz w:val="22"/>
                <w:szCs w:val="22"/>
              </w:rPr>
              <w:t>/L</w:t>
            </w:r>
          </w:p>
        </w:tc>
      </w:tr>
      <w:tr w:rsidR="005A229B" w:rsidRPr="004B7492" w14:paraId="1BD50C8B" w14:textId="77777777" w:rsidTr="3C6BD16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noWrap/>
            <w:hideMark/>
          </w:tcPr>
          <w:p w14:paraId="16042818" w14:textId="77777777" w:rsidR="005A229B" w:rsidRPr="004B7492" w:rsidRDefault="005A229B" w:rsidP="00360CD5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B7492">
              <w:rPr>
                <w:rFonts w:ascii="Arial" w:hAnsi="Arial" w:cs="Arial"/>
                <w:sz w:val="22"/>
                <w:szCs w:val="22"/>
              </w:rPr>
              <w:t>Potassium</w:t>
            </w:r>
          </w:p>
        </w:tc>
        <w:tc>
          <w:tcPr>
            <w:tcW w:w="1020" w:type="dxa"/>
            <w:noWrap/>
            <w:hideMark/>
          </w:tcPr>
          <w:p w14:paraId="3882EF65" w14:textId="77777777" w:rsidR="005A229B" w:rsidRPr="004B7492" w:rsidRDefault="005A229B" w:rsidP="00360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B7492">
              <w:rPr>
                <w:rFonts w:ascii="Arial" w:hAnsi="Arial" w:cs="Arial"/>
                <w:sz w:val="22"/>
                <w:szCs w:val="22"/>
              </w:rPr>
              <w:t>3.9</w:t>
            </w:r>
          </w:p>
        </w:tc>
        <w:tc>
          <w:tcPr>
            <w:tcW w:w="873" w:type="dxa"/>
            <w:noWrap/>
            <w:hideMark/>
          </w:tcPr>
          <w:p w14:paraId="1226C4E5" w14:textId="77777777" w:rsidR="005A229B" w:rsidRPr="004B7492" w:rsidRDefault="005A229B" w:rsidP="00360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B7492">
              <w:rPr>
                <w:rFonts w:ascii="Arial" w:hAnsi="Arial" w:cs="Arial"/>
                <w:sz w:val="22"/>
                <w:szCs w:val="22"/>
              </w:rPr>
              <w:t>4.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62" w:type="dxa"/>
          </w:tcPr>
          <w:p w14:paraId="745C3871" w14:textId="77777777" w:rsidR="005A229B" w:rsidRPr="004B7492" w:rsidRDefault="005A229B" w:rsidP="00360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B7492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23" w:type="dxa"/>
          </w:tcPr>
          <w:p w14:paraId="10EE2A2F" w14:textId="3156B685" w:rsidR="005A229B" w:rsidRPr="00D26954" w:rsidRDefault="005A229B" w:rsidP="00360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26954">
              <w:rPr>
                <w:rFonts w:ascii="Arial" w:hAnsi="Arial" w:cs="Arial"/>
                <w:sz w:val="22"/>
                <w:szCs w:val="22"/>
              </w:rPr>
              <w:t>mE</w:t>
            </w:r>
            <w:r>
              <w:rPr>
                <w:rFonts w:ascii="Arial" w:hAnsi="Arial" w:cs="Arial"/>
                <w:sz w:val="22"/>
                <w:szCs w:val="22"/>
              </w:rPr>
              <w:t>q</w:t>
            </w:r>
            <w:proofErr w:type="spellEnd"/>
            <w:r w:rsidRPr="00D26954">
              <w:rPr>
                <w:rFonts w:ascii="Arial" w:hAnsi="Arial" w:cs="Arial"/>
                <w:sz w:val="22"/>
                <w:szCs w:val="22"/>
              </w:rPr>
              <w:t>/L</w:t>
            </w:r>
          </w:p>
        </w:tc>
      </w:tr>
      <w:tr w:rsidR="005A229B" w:rsidRPr="004B7492" w14:paraId="064BBEBB" w14:textId="77777777" w:rsidTr="3C6BD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noWrap/>
            <w:hideMark/>
          </w:tcPr>
          <w:p w14:paraId="574EDE34" w14:textId="77777777" w:rsidR="005A229B" w:rsidRPr="004B7492" w:rsidRDefault="005A229B" w:rsidP="00360CD5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B7492">
              <w:rPr>
                <w:rFonts w:ascii="Arial" w:hAnsi="Arial" w:cs="Arial"/>
                <w:sz w:val="22"/>
                <w:szCs w:val="22"/>
              </w:rPr>
              <w:t>Chloride</w:t>
            </w:r>
          </w:p>
        </w:tc>
        <w:tc>
          <w:tcPr>
            <w:tcW w:w="1020" w:type="dxa"/>
            <w:noWrap/>
            <w:hideMark/>
          </w:tcPr>
          <w:p w14:paraId="07AF4317" w14:textId="77777777" w:rsidR="005A229B" w:rsidRPr="004B7492" w:rsidRDefault="005A229B" w:rsidP="00360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B7492">
              <w:rPr>
                <w:rFonts w:ascii="Arial" w:hAnsi="Arial" w:cs="Arial"/>
                <w:sz w:val="22"/>
                <w:szCs w:val="22"/>
              </w:rPr>
              <w:t>97</w:t>
            </w:r>
          </w:p>
        </w:tc>
        <w:tc>
          <w:tcPr>
            <w:tcW w:w="873" w:type="dxa"/>
            <w:noWrap/>
            <w:hideMark/>
          </w:tcPr>
          <w:p w14:paraId="69AD86CB" w14:textId="77777777" w:rsidR="005A229B" w:rsidRPr="004B7492" w:rsidRDefault="005A229B" w:rsidP="00360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B7492">
              <w:rPr>
                <w:rFonts w:ascii="Arial" w:hAnsi="Arial" w:cs="Arial"/>
                <w:sz w:val="22"/>
                <w:szCs w:val="22"/>
              </w:rPr>
              <w:t>90</w:t>
            </w:r>
          </w:p>
        </w:tc>
        <w:tc>
          <w:tcPr>
            <w:tcW w:w="1262" w:type="dxa"/>
          </w:tcPr>
          <w:p w14:paraId="411917DA" w14:textId="77777777" w:rsidR="005A229B" w:rsidRPr="004B7492" w:rsidRDefault="005A229B" w:rsidP="00360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B7492">
              <w:rPr>
                <w:rFonts w:ascii="Arial" w:hAnsi="Arial" w:cs="Arial"/>
                <w:sz w:val="22"/>
                <w:szCs w:val="22"/>
              </w:rPr>
              <w:t>3.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23" w:type="dxa"/>
          </w:tcPr>
          <w:p w14:paraId="7AB4D491" w14:textId="5CC2B95C" w:rsidR="005A229B" w:rsidRPr="00D26954" w:rsidRDefault="005A229B" w:rsidP="00360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26954">
              <w:rPr>
                <w:rFonts w:ascii="Arial" w:hAnsi="Arial" w:cs="Arial"/>
                <w:sz w:val="22"/>
                <w:szCs w:val="22"/>
              </w:rPr>
              <w:t>mE</w:t>
            </w:r>
            <w:r>
              <w:rPr>
                <w:rFonts w:ascii="Arial" w:hAnsi="Arial" w:cs="Arial"/>
                <w:sz w:val="22"/>
                <w:szCs w:val="22"/>
              </w:rPr>
              <w:t>q</w:t>
            </w:r>
            <w:proofErr w:type="spellEnd"/>
            <w:r w:rsidRPr="00D26954">
              <w:rPr>
                <w:rFonts w:ascii="Arial" w:hAnsi="Arial" w:cs="Arial"/>
                <w:sz w:val="22"/>
                <w:szCs w:val="22"/>
              </w:rPr>
              <w:t>/L</w:t>
            </w:r>
          </w:p>
        </w:tc>
      </w:tr>
      <w:tr w:rsidR="005A229B" w:rsidRPr="004B7492" w14:paraId="1D713ED1" w14:textId="77777777" w:rsidTr="3C6BD16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noWrap/>
            <w:hideMark/>
          </w:tcPr>
          <w:p w14:paraId="22E0CFBF" w14:textId="77777777" w:rsidR="005A229B" w:rsidRPr="004B7492" w:rsidRDefault="005A229B" w:rsidP="00360CD5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B7492">
              <w:rPr>
                <w:rFonts w:ascii="Arial" w:hAnsi="Arial" w:cs="Arial"/>
                <w:sz w:val="22"/>
                <w:szCs w:val="22"/>
              </w:rPr>
              <w:t>Cholesterol</w:t>
            </w:r>
          </w:p>
        </w:tc>
        <w:tc>
          <w:tcPr>
            <w:tcW w:w="1020" w:type="dxa"/>
            <w:noWrap/>
            <w:hideMark/>
          </w:tcPr>
          <w:p w14:paraId="258E94A0" w14:textId="77777777" w:rsidR="005A229B" w:rsidRPr="004B7492" w:rsidRDefault="005A229B" w:rsidP="00360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B7492">
              <w:rPr>
                <w:rFonts w:ascii="Arial" w:hAnsi="Arial" w:cs="Arial"/>
                <w:sz w:val="22"/>
                <w:szCs w:val="22"/>
              </w:rPr>
              <w:t>69</w:t>
            </w:r>
          </w:p>
        </w:tc>
        <w:tc>
          <w:tcPr>
            <w:tcW w:w="873" w:type="dxa"/>
            <w:noWrap/>
            <w:hideMark/>
          </w:tcPr>
          <w:p w14:paraId="69E8877A" w14:textId="77777777" w:rsidR="005A229B" w:rsidRPr="004B7492" w:rsidRDefault="005A229B" w:rsidP="00360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B7492">
              <w:rPr>
                <w:rFonts w:ascii="Arial" w:hAnsi="Arial" w:cs="Arial"/>
                <w:sz w:val="22"/>
                <w:szCs w:val="22"/>
              </w:rPr>
              <w:t>59.5</w:t>
            </w:r>
          </w:p>
        </w:tc>
        <w:tc>
          <w:tcPr>
            <w:tcW w:w="1262" w:type="dxa"/>
          </w:tcPr>
          <w:p w14:paraId="18A24CDB" w14:textId="77777777" w:rsidR="005A229B" w:rsidRPr="004B7492" w:rsidRDefault="005A229B" w:rsidP="00360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B7492">
              <w:rPr>
                <w:rFonts w:ascii="Arial" w:hAnsi="Arial" w:cs="Arial"/>
                <w:sz w:val="22"/>
                <w:szCs w:val="22"/>
              </w:rPr>
              <w:t>8.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23" w:type="dxa"/>
          </w:tcPr>
          <w:p w14:paraId="256B38DD" w14:textId="09932FCE" w:rsidR="005A229B" w:rsidRPr="00D26954" w:rsidRDefault="005A229B" w:rsidP="00360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26954">
              <w:rPr>
                <w:rFonts w:ascii="Arial" w:hAnsi="Arial" w:cs="Arial"/>
                <w:sz w:val="22"/>
                <w:szCs w:val="22"/>
              </w:rPr>
              <w:t>mE</w:t>
            </w:r>
            <w:r>
              <w:rPr>
                <w:rFonts w:ascii="Arial" w:hAnsi="Arial" w:cs="Arial"/>
                <w:sz w:val="22"/>
                <w:szCs w:val="22"/>
              </w:rPr>
              <w:t>q</w:t>
            </w:r>
            <w:proofErr w:type="spellEnd"/>
            <w:r w:rsidRPr="00D26954">
              <w:rPr>
                <w:rFonts w:ascii="Arial" w:hAnsi="Arial" w:cs="Arial"/>
                <w:sz w:val="22"/>
                <w:szCs w:val="22"/>
              </w:rPr>
              <w:t>/L</w:t>
            </w:r>
          </w:p>
        </w:tc>
      </w:tr>
    </w:tbl>
    <w:p w14:paraId="251B05C7" w14:textId="77777777" w:rsidR="00FA7E4F" w:rsidRDefault="00FA7E4F" w:rsidP="005A229B">
      <w:pPr>
        <w:jc w:val="center"/>
      </w:pPr>
    </w:p>
    <w:p w14:paraId="3400BAA6" w14:textId="77777777" w:rsidR="005801E1" w:rsidRDefault="005801E1">
      <w:pPr>
        <w:widowControl/>
        <w:autoSpaceDE/>
        <w:autoSpaceDN/>
        <w:adjustRightInd/>
        <w:spacing w:after="160" w:line="259" w:lineRule="auto"/>
        <w:jc w:val="left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370E190A" w14:textId="77777777" w:rsidR="009E4573" w:rsidRDefault="005801E1" w:rsidP="005A229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Supplementary t</w:t>
      </w:r>
      <w:r w:rsidRPr="009D7F8F">
        <w:rPr>
          <w:rFonts w:ascii="Arial" w:hAnsi="Arial" w:cs="Arial"/>
          <w:b/>
          <w:bCs/>
          <w:sz w:val="22"/>
          <w:szCs w:val="22"/>
        </w:rPr>
        <w:t xml:space="preserve">able </w:t>
      </w:r>
      <w:r w:rsidR="00FA7E4F" w:rsidRPr="009D7F8F">
        <w:rPr>
          <w:rFonts w:ascii="Arial" w:hAnsi="Arial" w:cs="Arial"/>
          <w:b/>
          <w:bCs/>
          <w:sz w:val="22"/>
          <w:szCs w:val="22"/>
        </w:rPr>
        <w:t>2</w:t>
      </w:r>
      <w:r w:rsidR="009D7F8F" w:rsidRPr="009D7F8F">
        <w:rPr>
          <w:rFonts w:ascii="Arial" w:hAnsi="Arial" w:cs="Arial"/>
          <w:sz w:val="22"/>
          <w:szCs w:val="22"/>
        </w:rPr>
        <w:t xml:space="preserve">. </w:t>
      </w:r>
    </w:p>
    <w:p w14:paraId="18B96921" w14:textId="18EC29D9" w:rsidR="00FA7E4F" w:rsidRPr="009D7F8F" w:rsidRDefault="004B7492" w:rsidP="005A229B">
      <w:pPr>
        <w:rPr>
          <w:rFonts w:ascii="Arial" w:hAnsi="Arial" w:cs="Arial"/>
          <w:sz w:val="22"/>
          <w:szCs w:val="22"/>
        </w:rPr>
      </w:pPr>
      <w:r w:rsidRPr="004B7492">
        <w:rPr>
          <w:rFonts w:ascii="Arial" w:hAnsi="Arial" w:cs="Arial"/>
          <w:b/>
          <w:bCs/>
          <w:sz w:val="22"/>
          <w:szCs w:val="22"/>
        </w:rPr>
        <w:t>Cellular blood composition</w:t>
      </w:r>
      <w:r>
        <w:rPr>
          <w:rFonts w:ascii="Arial" w:hAnsi="Arial" w:cs="Arial"/>
          <w:sz w:val="22"/>
          <w:szCs w:val="22"/>
        </w:rPr>
        <w:t xml:space="preserve">. </w:t>
      </w:r>
      <w:r w:rsidR="005A229B" w:rsidRPr="005A229B">
        <w:rPr>
          <w:rFonts w:ascii="Arial" w:hAnsi="Arial" w:cs="Arial"/>
          <w:sz w:val="22"/>
          <w:szCs w:val="22"/>
        </w:rPr>
        <w:t xml:space="preserve">Complete blood counts were obtained in a clinical veterinary facility in subjects 1 and 2 during EPCC </w:t>
      </w:r>
      <w:r w:rsidR="005A229B">
        <w:rPr>
          <w:rFonts w:ascii="Arial" w:hAnsi="Arial" w:cs="Arial"/>
          <w:sz w:val="22"/>
          <w:szCs w:val="22"/>
        </w:rPr>
        <w:t>and shown in</w:t>
      </w:r>
      <w:r w:rsidR="005A229B" w:rsidRPr="005A229B">
        <w:rPr>
          <w:rFonts w:ascii="Arial" w:hAnsi="Arial" w:cs="Arial"/>
          <w:sz w:val="22"/>
          <w:szCs w:val="22"/>
        </w:rPr>
        <w:t xml:space="preserve"> compar</w:t>
      </w:r>
      <w:r w:rsidR="005A229B">
        <w:rPr>
          <w:rFonts w:ascii="Arial" w:hAnsi="Arial" w:cs="Arial"/>
          <w:sz w:val="22"/>
          <w:szCs w:val="22"/>
        </w:rPr>
        <w:t>ison</w:t>
      </w:r>
      <w:r w:rsidR="005A229B" w:rsidRPr="005A229B">
        <w:rPr>
          <w:rFonts w:ascii="Arial" w:hAnsi="Arial" w:cs="Arial"/>
          <w:sz w:val="22"/>
          <w:szCs w:val="22"/>
        </w:rPr>
        <w:t xml:space="preserve"> with native value from subject 2. 4 samples were obtained hourly for subject 1 and 3 samples obtained every 1.5 hours for subject 2 and averaged. Standard hematological abbreviations are used.</w:t>
      </w:r>
    </w:p>
    <w:p w14:paraId="1C02D58E" w14:textId="77777777" w:rsidR="00FA7E4F" w:rsidRDefault="00FA7E4F" w:rsidP="00360CD5">
      <w:r>
        <w:t xml:space="preserve"> </w:t>
      </w:r>
    </w:p>
    <w:tbl>
      <w:tblPr>
        <w:tblStyle w:val="PlainTable2"/>
        <w:tblW w:w="5189" w:type="dxa"/>
        <w:jc w:val="center"/>
        <w:tblLook w:val="04A0" w:firstRow="1" w:lastRow="0" w:firstColumn="1" w:lastColumn="0" w:noHBand="0" w:noVBand="1"/>
      </w:tblPr>
      <w:tblGrid>
        <w:gridCol w:w="1769"/>
        <w:gridCol w:w="975"/>
        <w:gridCol w:w="795"/>
        <w:gridCol w:w="706"/>
        <w:gridCol w:w="944"/>
      </w:tblGrid>
      <w:tr w:rsidR="005A229B" w:rsidRPr="009C5B77" w14:paraId="7765CC60" w14:textId="77777777" w:rsidTr="3C6BD1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7A79C361" w14:textId="77777777" w:rsidR="005A229B" w:rsidRPr="009C5B77" w:rsidRDefault="005A229B" w:rsidP="00360CD5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unt or index</w:t>
            </w:r>
          </w:p>
        </w:tc>
        <w:tc>
          <w:tcPr>
            <w:tcW w:w="975" w:type="dxa"/>
            <w:noWrap/>
            <w:hideMark/>
          </w:tcPr>
          <w:p w14:paraId="2C494791" w14:textId="77777777" w:rsidR="005A229B" w:rsidRPr="009C5B77" w:rsidRDefault="005A229B" w:rsidP="00360C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 xml:space="preserve">Native </w:t>
            </w:r>
          </w:p>
        </w:tc>
        <w:tc>
          <w:tcPr>
            <w:tcW w:w="1470" w:type="dxa"/>
            <w:gridSpan w:val="2"/>
            <w:noWrap/>
            <w:hideMark/>
          </w:tcPr>
          <w:p w14:paraId="124B4BBD" w14:textId="77777777" w:rsidR="005A229B" w:rsidRPr="009C5B77" w:rsidRDefault="005A229B" w:rsidP="00360C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EPCC</w:t>
            </w:r>
          </w:p>
        </w:tc>
        <w:tc>
          <w:tcPr>
            <w:tcW w:w="975" w:type="dxa"/>
          </w:tcPr>
          <w:p w14:paraId="6DA53EC4" w14:textId="77777777" w:rsidR="005A229B" w:rsidRPr="009C5B77" w:rsidRDefault="005A229B" w:rsidP="00360C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A229B" w:rsidRPr="009C5B77" w14:paraId="68275616" w14:textId="77777777" w:rsidTr="3C6BD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</w:tcPr>
          <w:p w14:paraId="175E83BA" w14:textId="77777777" w:rsidR="005A229B" w:rsidRPr="009C5B77" w:rsidRDefault="005A229B" w:rsidP="00360CD5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75" w:type="dxa"/>
            <w:noWrap/>
          </w:tcPr>
          <w:p w14:paraId="1FF02BFF" w14:textId="77777777" w:rsidR="005A229B" w:rsidRPr="009C5B77" w:rsidRDefault="005A229B" w:rsidP="00360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5" w:type="dxa"/>
            <w:noWrap/>
          </w:tcPr>
          <w:p w14:paraId="5BD49CAB" w14:textId="77777777" w:rsidR="005A229B" w:rsidRPr="009C5B77" w:rsidRDefault="005A229B" w:rsidP="00360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Mean</w:t>
            </w:r>
          </w:p>
        </w:tc>
        <w:tc>
          <w:tcPr>
            <w:tcW w:w="675" w:type="dxa"/>
          </w:tcPr>
          <w:p w14:paraId="068B2D75" w14:textId="77777777" w:rsidR="005A229B" w:rsidRPr="009C5B77" w:rsidRDefault="005A229B" w:rsidP="00360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SD</w:t>
            </w:r>
          </w:p>
        </w:tc>
        <w:tc>
          <w:tcPr>
            <w:tcW w:w="975" w:type="dxa"/>
          </w:tcPr>
          <w:p w14:paraId="245B931C" w14:textId="77777777" w:rsidR="005A229B" w:rsidRPr="009C5B77" w:rsidRDefault="005A229B" w:rsidP="00360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its</w:t>
            </w:r>
          </w:p>
        </w:tc>
      </w:tr>
      <w:tr w:rsidR="005A229B" w:rsidRPr="009C5B77" w14:paraId="7464F7EA" w14:textId="77777777" w:rsidTr="3C6BD163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481E7DAE" w14:textId="77777777" w:rsidR="005A229B" w:rsidRPr="009C5B77" w:rsidRDefault="005A229B" w:rsidP="00360CD5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WBC</w:t>
            </w:r>
          </w:p>
        </w:tc>
        <w:tc>
          <w:tcPr>
            <w:tcW w:w="975" w:type="dxa"/>
            <w:noWrap/>
            <w:hideMark/>
          </w:tcPr>
          <w:p w14:paraId="54C8676F" w14:textId="77777777" w:rsidR="005A229B" w:rsidRPr="009C5B77" w:rsidRDefault="005A229B" w:rsidP="00360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13.3</w:t>
            </w:r>
          </w:p>
        </w:tc>
        <w:tc>
          <w:tcPr>
            <w:tcW w:w="795" w:type="dxa"/>
            <w:noWrap/>
          </w:tcPr>
          <w:p w14:paraId="2734E465" w14:textId="77777777" w:rsidR="005A229B" w:rsidRPr="009C5B77" w:rsidRDefault="005A229B" w:rsidP="00360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9.3</w:t>
            </w:r>
          </w:p>
        </w:tc>
        <w:tc>
          <w:tcPr>
            <w:tcW w:w="675" w:type="dxa"/>
          </w:tcPr>
          <w:p w14:paraId="332AACB7" w14:textId="77777777" w:rsidR="005A229B" w:rsidRPr="009C5B77" w:rsidRDefault="005A229B" w:rsidP="00360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1.9</w:t>
            </w:r>
          </w:p>
        </w:tc>
        <w:tc>
          <w:tcPr>
            <w:tcW w:w="975" w:type="dxa"/>
          </w:tcPr>
          <w:p w14:paraId="0730C0E6" w14:textId="4FB738C0" w:rsidR="005A229B" w:rsidRPr="009C5B77" w:rsidRDefault="005A229B" w:rsidP="00360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  <w:r w:rsidRPr="009F6615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/</w:t>
            </w:r>
            <w:r w:rsidR="00E04E9D">
              <w:rPr>
                <w:rFonts w:ascii="Arial" w:hAnsi="Arial" w:cs="Arial"/>
                <w:sz w:val="22"/>
                <w:szCs w:val="22"/>
              </w:rPr>
              <w:t>µL</w:t>
            </w:r>
          </w:p>
        </w:tc>
      </w:tr>
      <w:tr w:rsidR="005A229B" w:rsidRPr="009C5B77" w14:paraId="42FF4555" w14:textId="77777777" w:rsidTr="3C6BD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6087CD55" w14:textId="77777777" w:rsidR="005A229B" w:rsidRPr="009C5B77" w:rsidRDefault="005A229B" w:rsidP="00360CD5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RBC</w:t>
            </w:r>
          </w:p>
        </w:tc>
        <w:tc>
          <w:tcPr>
            <w:tcW w:w="975" w:type="dxa"/>
            <w:noWrap/>
            <w:hideMark/>
          </w:tcPr>
          <w:p w14:paraId="54DD2380" w14:textId="77777777" w:rsidR="005A229B" w:rsidRPr="009C5B77" w:rsidRDefault="005A229B" w:rsidP="00360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5.5</w:t>
            </w:r>
          </w:p>
        </w:tc>
        <w:tc>
          <w:tcPr>
            <w:tcW w:w="795" w:type="dxa"/>
            <w:noWrap/>
          </w:tcPr>
          <w:p w14:paraId="42A7B560" w14:textId="77777777" w:rsidR="005A229B" w:rsidRPr="009C5B77" w:rsidRDefault="005A229B" w:rsidP="00360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5.5</w:t>
            </w:r>
          </w:p>
        </w:tc>
        <w:tc>
          <w:tcPr>
            <w:tcW w:w="675" w:type="dxa"/>
          </w:tcPr>
          <w:p w14:paraId="36E5EF7B" w14:textId="77777777" w:rsidR="005A229B" w:rsidRPr="009C5B77" w:rsidRDefault="005A229B" w:rsidP="00360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0.8</w:t>
            </w:r>
          </w:p>
        </w:tc>
        <w:tc>
          <w:tcPr>
            <w:tcW w:w="975" w:type="dxa"/>
          </w:tcPr>
          <w:p w14:paraId="2E20FFBA" w14:textId="2005D518" w:rsidR="005A229B" w:rsidRPr="009C5B77" w:rsidRDefault="005A229B" w:rsidP="00360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  <w:r w:rsidRPr="009F6615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/</w:t>
            </w:r>
            <w:r w:rsidR="00E04E9D">
              <w:rPr>
                <w:rFonts w:ascii="Arial" w:hAnsi="Arial" w:cs="Arial"/>
                <w:sz w:val="22"/>
                <w:szCs w:val="22"/>
              </w:rPr>
              <w:t>µL</w:t>
            </w:r>
          </w:p>
        </w:tc>
      </w:tr>
      <w:tr w:rsidR="005A229B" w:rsidRPr="009C5B77" w14:paraId="4B6E2EED" w14:textId="77777777" w:rsidTr="3C6BD163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5613A1A6" w14:textId="77777777" w:rsidR="005A229B" w:rsidRPr="009C5B77" w:rsidRDefault="005A229B" w:rsidP="00360CD5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HGB</w:t>
            </w:r>
          </w:p>
        </w:tc>
        <w:tc>
          <w:tcPr>
            <w:tcW w:w="975" w:type="dxa"/>
            <w:noWrap/>
            <w:hideMark/>
          </w:tcPr>
          <w:p w14:paraId="4A2D39FE" w14:textId="77777777" w:rsidR="005A229B" w:rsidRPr="009C5B77" w:rsidRDefault="005A229B" w:rsidP="00360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8.6</w:t>
            </w:r>
          </w:p>
        </w:tc>
        <w:tc>
          <w:tcPr>
            <w:tcW w:w="795" w:type="dxa"/>
            <w:noWrap/>
          </w:tcPr>
          <w:p w14:paraId="44169333" w14:textId="77777777" w:rsidR="005A229B" w:rsidRPr="009C5B77" w:rsidRDefault="005A229B" w:rsidP="00360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8.7</w:t>
            </w:r>
          </w:p>
        </w:tc>
        <w:tc>
          <w:tcPr>
            <w:tcW w:w="675" w:type="dxa"/>
          </w:tcPr>
          <w:p w14:paraId="3119E1C5" w14:textId="77777777" w:rsidR="005A229B" w:rsidRPr="009C5B77" w:rsidRDefault="005A229B" w:rsidP="00360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1.2</w:t>
            </w:r>
          </w:p>
        </w:tc>
        <w:tc>
          <w:tcPr>
            <w:tcW w:w="975" w:type="dxa"/>
          </w:tcPr>
          <w:p w14:paraId="48F71F07" w14:textId="77777777" w:rsidR="005A229B" w:rsidRPr="009C5B77" w:rsidRDefault="005A229B" w:rsidP="00360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/dL</w:t>
            </w:r>
          </w:p>
        </w:tc>
      </w:tr>
      <w:tr w:rsidR="005A229B" w:rsidRPr="009C5B77" w14:paraId="371E3E3F" w14:textId="77777777" w:rsidTr="3C6BD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5D0B1CB4" w14:textId="77777777" w:rsidR="005A229B" w:rsidRPr="009C5B77" w:rsidRDefault="005A229B" w:rsidP="00360CD5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HCT</w:t>
            </w:r>
          </w:p>
        </w:tc>
        <w:tc>
          <w:tcPr>
            <w:tcW w:w="975" w:type="dxa"/>
            <w:noWrap/>
            <w:hideMark/>
          </w:tcPr>
          <w:p w14:paraId="0E5900BB" w14:textId="77777777" w:rsidR="005A229B" w:rsidRPr="009C5B77" w:rsidRDefault="005A229B" w:rsidP="00360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795" w:type="dxa"/>
            <w:noWrap/>
          </w:tcPr>
          <w:p w14:paraId="077DC986" w14:textId="77777777" w:rsidR="005A229B" w:rsidRPr="009C5B77" w:rsidRDefault="005A229B" w:rsidP="00360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27.4</w:t>
            </w:r>
          </w:p>
        </w:tc>
        <w:tc>
          <w:tcPr>
            <w:tcW w:w="675" w:type="dxa"/>
          </w:tcPr>
          <w:p w14:paraId="7FA8C702" w14:textId="77777777" w:rsidR="005A229B" w:rsidRPr="009C5B77" w:rsidRDefault="005A229B" w:rsidP="00360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4.3</w:t>
            </w:r>
          </w:p>
        </w:tc>
        <w:tc>
          <w:tcPr>
            <w:tcW w:w="975" w:type="dxa"/>
          </w:tcPr>
          <w:p w14:paraId="08E793D0" w14:textId="77777777" w:rsidR="005A229B" w:rsidRPr="009C5B77" w:rsidRDefault="005A229B" w:rsidP="00360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%</w:t>
            </w:r>
          </w:p>
        </w:tc>
      </w:tr>
      <w:tr w:rsidR="005A229B" w:rsidRPr="009C5B77" w14:paraId="0176CF09" w14:textId="77777777" w:rsidTr="3C6BD163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1E46CCC2" w14:textId="77777777" w:rsidR="005A229B" w:rsidRPr="009C5B77" w:rsidRDefault="005A229B" w:rsidP="00360CD5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MCV</w:t>
            </w:r>
          </w:p>
        </w:tc>
        <w:tc>
          <w:tcPr>
            <w:tcW w:w="975" w:type="dxa"/>
            <w:noWrap/>
            <w:hideMark/>
          </w:tcPr>
          <w:p w14:paraId="1D29E819" w14:textId="77777777" w:rsidR="005A229B" w:rsidRPr="009C5B77" w:rsidRDefault="005A229B" w:rsidP="00360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795" w:type="dxa"/>
            <w:noWrap/>
          </w:tcPr>
          <w:p w14:paraId="6BB9D4B5" w14:textId="77777777" w:rsidR="005A229B" w:rsidRPr="009C5B77" w:rsidRDefault="005A229B" w:rsidP="00360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50.1</w:t>
            </w:r>
          </w:p>
        </w:tc>
        <w:tc>
          <w:tcPr>
            <w:tcW w:w="675" w:type="dxa"/>
          </w:tcPr>
          <w:p w14:paraId="5322047C" w14:textId="77777777" w:rsidR="005A229B" w:rsidRPr="009C5B77" w:rsidRDefault="005A229B" w:rsidP="00360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4.4</w:t>
            </w:r>
          </w:p>
        </w:tc>
        <w:tc>
          <w:tcPr>
            <w:tcW w:w="975" w:type="dxa"/>
          </w:tcPr>
          <w:p w14:paraId="5B12F611" w14:textId="4AEF6371" w:rsidR="005A229B" w:rsidRPr="009C5B77" w:rsidRDefault="00E04E9D" w:rsidP="00360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f</w:t>
            </w:r>
            <w:r w:rsidR="005A229B">
              <w:rPr>
                <w:rFonts w:ascii="Arial" w:hAnsi="Arial" w:cs="Arial"/>
                <w:sz w:val="22"/>
                <w:szCs w:val="22"/>
              </w:rPr>
              <w:t>L</w:t>
            </w:r>
            <w:proofErr w:type="spellEnd"/>
          </w:p>
        </w:tc>
      </w:tr>
      <w:tr w:rsidR="005A229B" w:rsidRPr="009C5B77" w14:paraId="7B49B25D" w14:textId="77777777" w:rsidTr="3C6BD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45F12C1D" w14:textId="77777777" w:rsidR="005A229B" w:rsidRPr="009C5B77" w:rsidRDefault="005A229B" w:rsidP="00360CD5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MCH</w:t>
            </w:r>
          </w:p>
        </w:tc>
        <w:tc>
          <w:tcPr>
            <w:tcW w:w="975" w:type="dxa"/>
            <w:noWrap/>
            <w:hideMark/>
          </w:tcPr>
          <w:p w14:paraId="503635F1" w14:textId="77777777" w:rsidR="005A229B" w:rsidRPr="009C5B77" w:rsidRDefault="005A229B" w:rsidP="00360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15.8</w:t>
            </w:r>
          </w:p>
        </w:tc>
        <w:tc>
          <w:tcPr>
            <w:tcW w:w="795" w:type="dxa"/>
            <w:noWrap/>
          </w:tcPr>
          <w:p w14:paraId="4AC048F3" w14:textId="77777777" w:rsidR="005A229B" w:rsidRPr="009C5B77" w:rsidRDefault="005A229B" w:rsidP="00360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16.1</w:t>
            </w:r>
          </w:p>
        </w:tc>
        <w:tc>
          <w:tcPr>
            <w:tcW w:w="675" w:type="dxa"/>
          </w:tcPr>
          <w:p w14:paraId="4DBB696B" w14:textId="77777777" w:rsidR="005A229B" w:rsidRPr="009C5B77" w:rsidRDefault="005A229B" w:rsidP="00360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0.6</w:t>
            </w:r>
          </w:p>
        </w:tc>
        <w:tc>
          <w:tcPr>
            <w:tcW w:w="975" w:type="dxa"/>
          </w:tcPr>
          <w:p w14:paraId="29C8113A" w14:textId="77777777" w:rsidR="005A229B" w:rsidRPr="009C5B77" w:rsidRDefault="005A229B" w:rsidP="00360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pg</w:t>
            </w:r>
            <w:proofErr w:type="spellEnd"/>
          </w:p>
        </w:tc>
      </w:tr>
      <w:tr w:rsidR="005A229B" w:rsidRPr="009C5B77" w14:paraId="1C0D965A" w14:textId="77777777" w:rsidTr="3C6BD163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554C80E3" w14:textId="77777777" w:rsidR="005A229B" w:rsidRPr="009C5B77" w:rsidRDefault="005A229B" w:rsidP="00360CD5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MCHC</w:t>
            </w:r>
          </w:p>
        </w:tc>
        <w:tc>
          <w:tcPr>
            <w:tcW w:w="975" w:type="dxa"/>
            <w:noWrap/>
            <w:hideMark/>
          </w:tcPr>
          <w:p w14:paraId="72F95BE7" w14:textId="77777777" w:rsidR="005A229B" w:rsidRPr="009C5B77" w:rsidRDefault="005A229B" w:rsidP="00360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795" w:type="dxa"/>
            <w:noWrap/>
          </w:tcPr>
          <w:p w14:paraId="6347AC25" w14:textId="77777777" w:rsidR="005A229B" w:rsidRPr="009C5B77" w:rsidRDefault="005A229B" w:rsidP="00360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32.4</w:t>
            </w:r>
          </w:p>
        </w:tc>
        <w:tc>
          <w:tcPr>
            <w:tcW w:w="675" w:type="dxa"/>
          </w:tcPr>
          <w:p w14:paraId="4FA3F1C4" w14:textId="77777777" w:rsidR="005A229B" w:rsidRPr="009C5B77" w:rsidRDefault="005A229B" w:rsidP="00360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1.9</w:t>
            </w:r>
          </w:p>
        </w:tc>
        <w:tc>
          <w:tcPr>
            <w:tcW w:w="975" w:type="dxa"/>
          </w:tcPr>
          <w:p w14:paraId="5F7EBC60" w14:textId="77777777" w:rsidR="005A229B" w:rsidRPr="009C5B77" w:rsidRDefault="005A229B" w:rsidP="00360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/dL</w:t>
            </w:r>
          </w:p>
        </w:tc>
      </w:tr>
      <w:tr w:rsidR="005A229B" w:rsidRPr="009C5B77" w14:paraId="440DAE3A" w14:textId="77777777" w:rsidTr="3C6BD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504DCE9D" w14:textId="77777777" w:rsidR="005A229B" w:rsidRPr="009C5B77" w:rsidRDefault="005A229B" w:rsidP="00360CD5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Platelets</w:t>
            </w:r>
          </w:p>
        </w:tc>
        <w:tc>
          <w:tcPr>
            <w:tcW w:w="975" w:type="dxa"/>
            <w:noWrap/>
            <w:hideMark/>
          </w:tcPr>
          <w:p w14:paraId="53FC47A8" w14:textId="77777777" w:rsidR="005A229B" w:rsidRPr="009C5B77" w:rsidRDefault="005A229B" w:rsidP="00360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101</w:t>
            </w:r>
          </w:p>
        </w:tc>
        <w:tc>
          <w:tcPr>
            <w:tcW w:w="795" w:type="dxa"/>
            <w:noWrap/>
          </w:tcPr>
          <w:p w14:paraId="1055E415" w14:textId="77777777" w:rsidR="005A229B" w:rsidRPr="009C5B77" w:rsidRDefault="005A229B" w:rsidP="00360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83.5</w:t>
            </w:r>
          </w:p>
        </w:tc>
        <w:tc>
          <w:tcPr>
            <w:tcW w:w="675" w:type="dxa"/>
          </w:tcPr>
          <w:p w14:paraId="4A1BAA42" w14:textId="77777777" w:rsidR="005A229B" w:rsidRPr="009C5B77" w:rsidRDefault="005A229B" w:rsidP="00360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69.6</w:t>
            </w:r>
          </w:p>
        </w:tc>
        <w:tc>
          <w:tcPr>
            <w:tcW w:w="975" w:type="dxa"/>
          </w:tcPr>
          <w:p w14:paraId="225F7B66" w14:textId="3939E78B" w:rsidR="005A229B" w:rsidRPr="009C5B77" w:rsidRDefault="005A229B" w:rsidP="00360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  <w:r w:rsidRPr="009F6615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/</w:t>
            </w:r>
            <w:r w:rsidR="00E04E9D">
              <w:rPr>
                <w:rFonts w:ascii="Arial" w:hAnsi="Arial" w:cs="Arial"/>
                <w:sz w:val="22"/>
                <w:szCs w:val="22"/>
              </w:rPr>
              <w:t>µL</w:t>
            </w:r>
          </w:p>
        </w:tc>
      </w:tr>
      <w:tr w:rsidR="005A229B" w:rsidRPr="009C5B77" w14:paraId="3AD38A3D" w14:textId="77777777" w:rsidTr="3C6BD163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5BE1CD6C" w14:textId="77777777" w:rsidR="005A229B" w:rsidRPr="009C5B77" w:rsidRDefault="005A229B" w:rsidP="00360CD5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Neutrophils</w:t>
            </w:r>
          </w:p>
        </w:tc>
        <w:tc>
          <w:tcPr>
            <w:tcW w:w="975" w:type="dxa"/>
            <w:noWrap/>
            <w:hideMark/>
          </w:tcPr>
          <w:p w14:paraId="009286B9" w14:textId="77777777" w:rsidR="005A229B" w:rsidRPr="009C5B77" w:rsidRDefault="005A229B" w:rsidP="00360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8512</w:t>
            </w:r>
          </w:p>
        </w:tc>
        <w:tc>
          <w:tcPr>
            <w:tcW w:w="795" w:type="dxa"/>
            <w:noWrap/>
          </w:tcPr>
          <w:p w14:paraId="10471C8F" w14:textId="77777777" w:rsidR="005A229B" w:rsidRPr="009C5B77" w:rsidRDefault="005A229B" w:rsidP="00360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4077</w:t>
            </w:r>
          </w:p>
        </w:tc>
        <w:tc>
          <w:tcPr>
            <w:tcW w:w="675" w:type="dxa"/>
          </w:tcPr>
          <w:p w14:paraId="131F5A04" w14:textId="77777777" w:rsidR="005A229B" w:rsidRPr="009C5B77" w:rsidRDefault="005A229B" w:rsidP="00360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844</w:t>
            </w:r>
          </w:p>
        </w:tc>
        <w:tc>
          <w:tcPr>
            <w:tcW w:w="975" w:type="dxa"/>
          </w:tcPr>
          <w:p w14:paraId="34CD160C" w14:textId="7CACCF9A" w:rsidR="005A229B" w:rsidRPr="009C5B77" w:rsidRDefault="005A229B" w:rsidP="00360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/</w:t>
            </w:r>
            <w:r w:rsidR="00E04E9D">
              <w:rPr>
                <w:rFonts w:ascii="Arial" w:hAnsi="Arial" w:cs="Arial"/>
                <w:sz w:val="22"/>
                <w:szCs w:val="22"/>
              </w:rPr>
              <w:t>µL</w:t>
            </w:r>
          </w:p>
        </w:tc>
      </w:tr>
      <w:tr w:rsidR="005A229B" w:rsidRPr="009C5B77" w14:paraId="37800006" w14:textId="77777777" w:rsidTr="3C6BD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606B0702" w14:textId="77777777" w:rsidR="005A229B" w:rsidRPr="009C5B77" w:rsidRDefault="005A229B" w:rsidP="00360CD5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Lymphocytes</w:t>
            </w:r>
          </w:p>
        </w:tc>
        <w:tc>
          <w:tcPr>
            <w:tcW w:w="975" w:type="dxa"/>
            <w:noWrap/>
            <w:hideMark/>
          </w:tcPr>
          <w:p w14:paraId="04F8CCC5" w14:textId="77777777" w:rsidR="005A229B" w:rsidRPr="009C5B77" w:rsidRDefault="005A229B" w:rsidP="00360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3990</w:t>
            </w:r>
          </w:p>
        </w:tc>
        <w:tc>
          <w:tcPr>
            <w:tcW w:w="795" w:type="dxa"/>
            <w:noWrap/>
          </w:tcPr>
          <w:p w14:paraId="57D44A67" w14:textId="77777777" w:rsidR="005A229B" w:rsidRPr="009C5B77" w:rsidRDefault="005A229B" w:rsidP="00360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4885</w:t>
            </w:r>
          </w:p>
        </w:tc>
        <w:tc>
          <w:tcPr>
            <w:tcW w:w="675" w:type="dxa"/>
          </w:tcPr>
          <w:p w14:paraId="06372B09" w14:textId="77777777" w:rsidR="005A229B" w:rsidRPr="009C5B77" w:rsidRDefault="005A229B" w:rsidP="00360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1530</w:t>
            </w:r>
          </w:p>
        </w:tc>
        <w:tc>
          <w:tcPr>
            <w:tcW w:w="975" w:type="dxa"/>
          </w:tcPr>
          <w:p w14:paraId="0D7AB50A" w14:textId="3A09612D" w:rsidR="005A229B" w:rsidRPr="009C5B77" w:rsidRDefault="005A229B" w:rsidP="00360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/</w:t>
            </w:r>
            <w:r w:rsidR="00E04E9D">
              <w:rPr>
                <w:rFonts w:ascii="Arial" w:hAnsi="Arial" w:cs="Arial"/>
                <w:sz w:val="22"/>
                <w:szCs w:val="22"/>
              </w:rPr>
              <w:t>µL</w:t>
            </w:r>
          </w:p>
        </w:tc>
      </w:tr>
      <w:tr w:rsidR="005A229B" w:rsidRPr="009C5B77" w14:paraId="221DB748" w14:textId="77777777" w:rsidTr="3C6BD163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448DB348" w14:textId="77777777" w:rsidR="005A229B" w:rsidRPr="009C5B77" w:rsidRDefault="005A229B" w:rsidP="00360CD5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Monocytes</w:t>
            </w:r>
          </w:p>
        </w:tc>
        <w:tc>
          <w:tcPr>
            <w:tcW w:w="975" w:type="dxa"/>
            <w:noWrap/>
            <w:hideMark/>
          </w:tcPr>
          <w:p w14:paraId="0B23A77A" w14:textId="77777777" w:rsidR="005A229B" w:rsidRPr="009C5B77" w:rsidRDefault="005A229B" w:rsidP="00360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266</w:t>
            </w:r>
          </w:p>
        </w:tc>
        <w:tc>
          <w:tcPr>
            <w:tcW w:w="795" w:type="dxa"/>
            <w:noWrap/>
          </w:tcPr>
          <w:p w14:paraId="71DCB062" w14:textId="77777777" w:rsidR="005A229B" w:rsidRPr="009C5B77" w:rsidRDefault="005A229B" w:rsidP="00360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151</w:t>
            </w:r>
          </w:p>
        </w:tc>
        <w:tc>
          <w:tcPr>
            <w:tcW w:w="675" w:type="dxa"/>
          </w:tcPr>
          <w:p w14:paraId="3A67A13A" w14:textId="77777777" w:rsidR="005A229B" w:rsidRPr="009C5B77" w:rsidRDefault="005A229B" w:rsidP="00360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119</w:t>
            </w:r>
          </w:p>
        </w:tc>
        <w:tc>
          <w:tcPr>
            <w:tcW w:w="975" w:type="dxa"/>
          </w:tcPr>
          <w:p w14:paraId="34A11134" w14:textId="34A89C09" w:rsidR="005A229B" w:rsidRPr="009C5B77" w:rsidRDefault="005A229B" w:rsidP="00360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/</w:t>
            </w:r>
            <w:r w:rsidR="00E04E9D">
              <w:rPr>
                <w:rFonts w:ascii="Arial" w:hAnsi="Arial" w:cs="Arial"/>
                <w:sz w:val="22"/>
                <w:szCs w:val="22"/>
              </w:rPr>
              <w:t>µL</w:t>
            </w:r>
          </w:p>
        </w:tc>
      </w:tr>
      <w:tr w:rsidR="005A229B" w:rsidRPr="009C5B77" w14:paraId="7DAE7D0E" w14:textId="77777777" w:rsidTr="3C6BD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690D1241" w14:textId="77777777" w:rsidR="005A229B" w:rsidRPr="009C5B77" w:rsidRDefault="005A229B" w:rsidP="00360CD5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Eosinophils</w:t>
            </w:r>
          </w:p>
        </w:tc>
        <w:tc>
          <w:tcPr>
            <w:tcW w:w="975" w:type="dxa"/>
            <w:noWrap/>
            <w:hideMark/>
          </w:tcPr>
          <w:p w14:paraId="3582444B" w14:textId="77777777" w:rsidR="005A229B" w:rsidRPr="009C5B77" w:rsidRDefault="005A229B" w:rsidP="00360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532</w:t>
            </w:r>
          </w:p>
        </w:tc>
        <w:tc>
          <w:tcPr>
            <w:tcW w:w="795" w:type="dxa"/>
            <w:noWrap/>
          </w:tcPr>
          <w:p w14:paraId="6182D4AD" w14:textId="77777777" w:rsidR="005A229B" w:rsidRPr="009C5B77" w:rsidRDefault="005A229B" w:rsidP="00360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222</w:t>
            </w:r>
          </w:p>
        </w:tc>
        <w:tc>
          <w:tcPr>
            <w:tcW w:w="675" w:type="dxa"/>
          </w:tcPr>
          <w:p w14:paraId="7325CC1C" w14:textId="77777777" w:rsidR="005A229B" w:rsidRPr="009C5B77" w:rsidRDefault="005A229B" w:rsidP="00360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138</w:t>
            </w:r>
          </w:p>
        </w:tc>
        <w:tc>
          <w:tcPr>
            <w:tcW w:w="975" w:type="dxa"/>
          </w:tcPr>
          <w:p w14:paraId="0C143128" w14:textId="418DF007" w:rsidR="005A229B" w:rsidRPr="009C5B77" w:rsidRDefault="005A229B" w:rsidP="00360C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/</w:t>
            </w:r>
            <w:r w:rsidR="00E04E9D">
              <w:rPr>
                <w:rFonts w:ascii="Arial" w:hAnsi="Arial" w:cs="Arial"/>
                <w:sz w:val="22"/>
                <w:szCs w:val="22"/>
              </w:rPr>
              <w:t>µL</w:t>
            </w:r>
          </w:p>
        </w:tc>
      </w:tr>
    </w:tbl>
    <w:p w14:paraId="3B9D3350" w14:textId="77777777" w:rsidR="00FA7E4F" w:rsidRDefault="00FA7E4F" w:rsidP="005A229B">
      <w:pPr>
        <w:jc w:val="center"/>
      </w:pPr>
    </w:p>
    <w:p w14:paraId="3507BBF6" w14:textId="77777777" w:rsidR="005801E1" w:rsidRDefault="005801E1">
      <w:pPr>
        <w:widowControl/>
        <w:autoSpaceDE/>
        <w:autoSpaceDN/>
        <w:adjustRightInd/>
        <w:spacing w:after="160" w:line="259" w:lineRule="auto"/>
        <w:jc w:val="left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56D04F22" w14:textId="77777777" w:rsidR="009E4573" w:rsidRDefault="005801E1" w:rsidP="00360CD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Supplementary t</w:t>
      </w:r>
      <w:r w:rsidRPr="009D7F8F">
        <w:rPr>
          <w:rFonts w:ascii="Arial" w:hAnsi="Arial" w:cs="Arial"/>
          <w:b/>
          <w:bCs/>
          <w:sz w:val="22"/>
          <w:szCs w:val="22"/>
        </w:rPr>
        <w:t xml:space="preserve">able </w:t>
      </w:r>
      <w:r w:rsidR="00FA7E4F" w:rsidRPr="009D7F8F">
        <w:rPr>
          <w:rFonts w:ascii="Arial" w:hAnsi="Arial" w:cs="Arial"/>
          <w:b/>
          <w:bCs/>
          <w:sz w:val="22"/>
          <w:szCs w:val="22"/>
        </w:rPr>
        <w:t>3</w:t>
      </w:r>
      <w:r w:rsidR="009D7F8F" w:rsidRPr="009D7F8F">
        <w:rPr>
          <w:rFonts w:ascii="Arial" w:hAnsi="Arial" w:cs="Arial"/>
          <w:sz w:val="22"/>
          <w:szCs w:val="22"/>
        </w:rPr>
        <w:t xml:space="preserve">. </w:t>
      </w:r>
    </w:p>
    <w:p w14:paraId="18C666F8" w14:textId="32E358BE" w:rsidR="00FA7E4F" w:rsidRPr="009D7F8F" w:rsidRDefault="009C5B77" w:rsidP="00360CD5">
      <w:pPr>
        <w:rPr>
          <w:rFonts w:ascii="Arial" w:hAnsi="Arial" w:cs="Arial"/>
          <w:sz w:val="22"/>
          <w:szCs w:val="22"/>
        </w:rPr>
      </w:pPr>
      <w:r w:rsidRPr="004B7492">
        <w:rPr>
          <w:rFonts w:ascii="Arial" w:hAnsi="Arial" w:cs="Arial"/>
          <w:b/>
          <w:bCs/>
          <w:sz w:val="22"/>
          <w:szCs w:val="22"/>
        </w:rPr>
        <w:t>Blood chemistry under EPCC</w:t>
      </w:r>
      <w:r>
        <w:rPr>
          <w:rFonts w:ascii="Arial" w:hAnsi="Arial" w:cs="Arial"/>
          <w:b/>
          <w:bCs/>
          <w:sz w:val="22"/>
          <w:szCs w:val="22"/>
        </w:rPr>
        <w:t>, bedside analysis</w:t>
      </w:r>
      <w:r>
        <w:rPr>
          <w:rFonts w:ascii="Arial" w:hAnsi="Arial" w:cs="Arial"/>
          <w:sz w:val="22"/>
          <w:szCs w:val="22"/>
        </w:rPr>
        <w:t xml:space="preserve">. Blood analyses were performed with an </w:t>
      </w:r>
      <w:r w:rsidRPr="009D7F8F">
        <w:rPr>
          <w:rFonts w:ascii="Arial" w:hAnsi="Arial" w:cs="Arial"/>
          <w:sz w:val="22"/>
          <w:szCs w:val="22"/>
        </w:rPr>
        <w:t xml:space="preserve">I-stat analyzer </w:t>
      </w:r>
      <w:r>
        <w:rPr>
          <w:rFonts w:ascii="Arial" w:hAnsi="Arial" w:cs="Arial"/>
          <w:sz w:val="22"/>
          <w:szCs w:val="22"/>
        </w:rPr>
        <w:t xml:space="preserve">in subject 2 under </w:t>
      </w:r>
      <w:r w:rsidRPr="009D7F8F">
        <w:rPr>
          <w:rFonts w:ascii="Arial" w:hAnsi="Arial" w:cs="Arial"/>
          <w:sz w:val="22"/>
          <w:szCs w:val="22"/>
        </w:rPr>
        <w:t xml:space="preserve">native </w:t>
      </w:r>
      <w:r>
        <w:rPr>
          <w:rFonts w:ascii="Arial" w:hAnsi="Arial" w:cs="Arial"/>
          <w:sz w:val="22"/>
          <w:szCs w:val="22"/>
        </w:rPr>
        <w:t>(immediately pre-EPCC) and during EPCC conditions, which included 3</w:t>
      </w:r>
      <w:r w:rsidRPr="009D7F8F">
        <w:rPr>
          <w:rFonts w:ascii="Arial" w:hAnsi="Arial" w:cs="Arial"/>
          <w:sz w:val="22"/>
          <w:szCs w:val="22"/>
        </w:rPr>
        <w:t xml:space="preserve"> samples</w:t>
      </w:r>
      <w:r>
        <w:rPr>
          <w:rFonts w:ascii="Arial" w:hAnsi="Arial" w:cs="Arial"/>
          <w:sz w:val="22"/>
          <w:szCs w:val="22"/>
        </w:rPr>
        <w:t xml:space="preserve"> obtained every </w:t>
      </w:r>
      <w:r w:rsidR="00073056">
        <w:rPr>
          <w:rFonts w:ascii="Arial" w:hAnsi="Arial" w:cs="Arial"/>
          <w:sz w:val="22"/>
          <w:szCs w:val="22"/>
        </w:rPr>
        <w:t>1.5</w:t>
      </w:r>
      <w:r>
        <w:rPr>
          <w:rFonts w:ascii="Arial" w:hAnsi="Arial" w:cs="Arial"/>
          <w:sz w:val="22"/>
          <w:szCs w:val="22"/>
        </w:rPr>
        <w:t xml:space="preserve"> hours</w:t>
      </w:r>
      <w:r w:rsidRPr="009D7F8F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</w:p>
    <w:tbl>
      <w:tblPr>
        <w:tblStyle w:val="PlainTable2"/>
        <w:tblpPr w:leftFromText="180" w:rightFromText="180" w:vertAnchor="page" w:horzAnchor="margin" w:tblpXSpec="center" w:tblpY="2620"/>
        <w:tblW w:w="5131" w:type="dxa"/>
        <w:tblLook w:val="04A0" w:firstRow="1" w:lastRow="0" w:firstColumn="1" w:lastColumn="0" w:noHBand="0" w:noVBand="1"/>
      </w:tblPr>
      <w:tblGrid>
        <w:gridCol w:w="2306"/>
        <w:gridCol w:w="975"/>
        <w:gridCol w:w="839"/>
        <w:gridCol w:w="1011"/>
      </w:tblGrid>
      <w:tr w:rsidR="005A229B" w:rsidRPr="009C5B77" w14:paraId="5CE582E3" w14:textId="77777777" w:rsidTr="3C6BD1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noWrap/>
            <w:hideMark/>
          </w:tcPr>
          <w:p w14:paraId="3606EFC8" w14:textId="77777777" w:rsidR="005A229B" w:rsidRPr="009C5B77" w:rsidRDefault="005A229B" w:rsidP="00360CD5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Parameter</w:t>
            </w:r>
          </w:p>
        </w:tc>
        <w:tc>
          <w:tcPr>
            <w:tcW w:w="975" w:type="dxa"/>
            <w:noWrap/>
            <w:hideMark/>
          </w:tcPr>
          <w:p w14:paraId="4329AD83" w14:textId="77777777" w:rsidR="005A229B" w:rsidRPr="009C5B77" w:rsidRDefault="005A229B" w:rsidP="00360CD5">
            <w:pPr>
              <w:widowControl/>
              <w:autoSpaceDE/>
              <w:autoSpaceDN/>
              <w:adjustRightInd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Native</w:t>
            </w:r>
          </w:p>
        </w:tc>
        <w:tc>
          <w:tcPr>
            <w:tcW w:w="1850" w:type="dxa"/>
            <w:gridSpan w:val="2"/>
            <w:noWrap/>
            <w:hideMark/>
          </w:tcPr>
          <w:p w14:paraId="30F25CF9" w14:textId="77777777" w:rsidR="005A229B" w:rsidRPr="009C5B77" w:rsidRDefault="005A229B" w:rsidP="00360CD5">
            <w:pPr>
              <w:widowControl/>
              <w:autoSpaceDE/>
              <w:autoSpaceDN/>
              <w:adjustRightInd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Perfusate</w:t>
            </w:r>
          </w:p>
        </w:tc>
      </w:tr>
      <w:tr w:rsidR="005A229B" w:rsidRPr="009C5B77" w14:paraId="09070C62" w14:textId="77777777" w:rsidTr="3C6BD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noWrap/>
          </w:tcPr>
          <w:p w14:paraId="6BDB34C6" w14:textId="77777777" w:rsidR="005A229B" w:rsidRPr="009C5B77" w:rsidRDefault="005A229B" w:rsidP="00360CD5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75" w:type="dxa"/>
            <w:noWrap/>
          </w:tcPr>
          <w:p w14:paraId="538488DD" w14:textId="77777777" w:rsidR="005A229B" w:rsidRPr="009C5B77" w:rsidRDefault="005A229B" w:rsidP="00360CD5">
            <w:pPr>
              <w:widowControl/>
              <w:autoSpaceDE/>
              <w:autoSpaceDN/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39" w:type="dxa"/>
            <w:noWrap/>
          </w:tcPr>
          <w:p w14:paraId="1E8366B8" w14:textId="77777777" w:rsidR="005A229B" w:rsidRPr="009C5B77" w:rsidRDefault="005A229B" w:rsidP="00360CD5">
            <w:pPr>
              <w:widowControl/>
              <w:autoSpaceDE/>
              <w:autoSpaceDN/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Mean</w:t>
            </w:r>
          </w:p>
        </w:tc>
        <w:tc>
          <w:tcPr>
            <w:tcW w:w="1011" w:type="dxa"/>
          </w:tcPr>
          <w:p w14:paraId="320871EB" w14:textId="77777777" w:rsidR="005A229B" w:rsidRPr="009C5B77" w:rsidRDefault="005A229B" w:rsidP="00360CD5">
            <w:pPr>
              <w:widowControl/>
              <w:autoSpaceDE/>
              <w:autoSpaceDN/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SD</w:t>
            </w:r>
          </w:p>
        </w:tc>
      </w:tr>
      <w:tr w:rsidR="005A229B" w:rsidRPr="009C5B77" w14:paraId="510ACB4E" w14:textId="77777777" w:rsidTr="3C6BD16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noWrap/>
            <w:hideMark/>
          </w:tcPr>
          <w:p w14:paraId="6E72AE11" w14:textId="77777777" w:rsidR="005A229B" w:rsidRPr="009C5B77" w:rsidRDefault="005A229B" w:rsidP="00360CD5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pH</w:t>
            </w:r>
          </w:p>
        </w:tc>
        <w:tc>
          <w:tcPr>
            <w:tcW w:w="975" w:type="dxa"/>
            <w:noWrap/>
            <w:hideMark/>
          </w:tcPr>
          <w:p w14:paraId="408CB14B" w14:textId="77777777" w:rsidR="005A229B" w:rsidRPr="009C5B77" w:rsidRDefault="005A229B" w:rsidP="00360CD5">
            <w:pPr>
              <w:widowControl/>
              <w:autoSpaceDE/>
              <w:autoSpaceDN/>
              <w:adjustRightIn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7.6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839" w:type="dxa"/>
            <w:noWrap/>
          </w:tcPr>
          <w:p w14:paraId="707A7278" w14:textId="77777777" w:rsidR="005A229B" w:rsidRPr="009C5B77" w:rsidRDefault="005A229B" w:rsidP="00360CD5">
            <w:pPr>
              <w:widowControl/>
              <w:autoSpaceDE/>
              <w:autoSpaceDN/>
              <w:adjustRightIn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7.47</w:t>
            </w:r>
          </w:p>
        </w:tc>
        <w:tc>
          <w:tcPr>
            <w:tcW w:w="1011" w:type="dxa"/>
          </w:tcPr>
          <w:p w14:paraId="248658D6" w14:textId="77777777" w:rsidR="005A229B" w:rsidRPr="009C5B77" w:rsidRDefault="005A229B" w:rsidP="00360CD5">
            <w:pPr>
              <w:widowControl/>
              <w:autoSpaceDE/>
              <w:autoSpaceDN/>
              <w:adjustRightIn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</w:tr>
      <w:tr w:rsidR="005A229B" w:rsidRPr="009C5B77" w14:paraId="466B6442" w14:textId="77777777" w:rsidTr="3C6BD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noWrap/>
            <w:hideMark/>
          </w:tcPr>
          <w:p w14:paraId="262646B4" w14:textId="77777777" w:rsidR="005A229B" w:rsidRPr="009C5B77" w:rsidRDefault="005A229B" w:rsidP="00360CD5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PCO</w:t>
            </w:r>
            <w:r w:rsidRPr="009C5B77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9C5B77">
              <w:rPr>
                <w:rFonts w:ascii="Arial" w:hAnsi="Arial" w:cs="Arial"/>
                <w:sz w:val="22"/>
                <w:szCs w:val="22"/>
              </w:rPr>
              <w:t xml:space="preserve"> (mmHg)</w:t>
            </w:r>
          </w:p>
        </w:tc>
        <w:tc>
          <w:tcPr>
            <w:tcW w:w="975" w:type="dxa"/>
            <w:noWrap/>
            <w:hideMark/>
          </w:tcPr>
          <w:p w14:paraId="2573394A" w14:textId="77777777" w:rsidR="005A229B" w:rsidRPr="009C5B77" w:rsidRDefault="005A229B" w:rsidP="00360CD5">
            <w:pPr>
              <w:widowControl/>
              <w:autoSpaceDE/>
              <w:autoSpaceDN/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26.2</w:t>
            </w:r>
          </w:p>
        </w:tc>
        <w:tc>
          <w:tcPr>
            <w:tcW w:w="839" w:type="dxa"/>
            <w:noWrap/>
          </w:tcPr>
          <w:p w14:paraId="506993D0" w14:textId="77777777" w:rsidR="005A229B" w:rsidRPr="009C5B77" w:rsidRDefault="005A229B" w:rsidP="00360CD5">
            <w:pPr>
              <w:widowControl/>
              <w:autoSpaceDE/>
              <w:autoSpaceDN/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36.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11" w:type="dxa"/>
          </w:tcPr>
          <w:p w14:paraId="7D587AC9" w14:textId="77777777" w:rsidR="005A229B" w:rsidRPr="009C5B77" w:rsidRDefault="005A229B" w:rsidP="00360CD5">
            <w:pPr>
              <w:widowControl/>
              <w:autoSpaceDE/>
              <w:autoSpaceDN/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2.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5A229B" w:rsidRPr="009C5B77" w14:paraId="03DE1AB4" w14:textId="77777777" w:rsidTr="3C6BD16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noWrap/>
            <w:hideMark/>
          </w:tcPr>
          <w:p w14:paraId="20F21FE8" w14:textId="77777777" w:rsidR="005A229B" w:rsidRPr="009C5B77" w:rsidRDefault="005A229B" w:rsidP="00360CD5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PO</w:t>
            </w:r>
            <w:r w:rsidRPr="009C5B77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9C5B77">
              <w:rPr>
                <w:rFonts w:ascii="Arial" w:hAnsi="Arial" w:cs="Arial"/>
                <w:sz w:val="22"/>
                <w:szCs w:val="22"/>
              </w:rPr>
              <w:t xml:space="preserve"> (mmHg)</w:t>
            </w:r>
          </w:p>
        </w:tc>
        <w:tc>
          <w:tcPr>
            <w:tcW w:w="975" w:type="dxa"/>
            <w:noWrap/>
            <w:hideMark/>
          </w:tcPr>
          <w:p w14:paraId="03BEB84A" w14:textId="77777777" w:rsidR="005A229B" w:rsidRPr="009C5B77" w:rsidRDefault="005A229B" w:rsidP="00360CD5">
            <w:pPr>
              <w:widowControl/>
              <w:autoSpaceDE/>
              <w:autoSpaceDN/>
              <w:adjustRightIn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451</w:t>
            </w:r>
          </w:p>
        </w:tc>
        <w:tc>
          <w:tcPr>
            <w:tcW w:w="839" w:type="dxa"/>
            <w:noWrap/>
          </w:tcPr>
          <w:p w14:paraId="46B09A6B" w14:textId="77777777" w:rsidR="005A229B" w:rsidRPr="009C5B77" w:rsidRDefault="005A229B" w:rsidP="00360CD5">
            <w:pPr>
              <w:widowControl/>
              <w:autoSpaceDE/>
              <w:autoSpaceDN/>
              <w:adjustRightIn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365</w:t>
            </w:r>
          </w:p>
        </w:tc>
        <w:tc>
          <w:tcPr>
            <w:tcW w:w="1011" w:type="dxa"/>
          </w:tcPr>
          <w:p w14:paraId="0020C2CE" w14:textId="77777777" w:rsidR="005A229B" w:rsidRPr="009C5B77" w:rsidRDefault="005A229B" w:rsidP="00360CD5">
            <w:pPr>
              <w:widowControl/>
              <w:autoSpaceDE/>
              <w:autoSpaceDN/>
              <w:adjustRightIn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91</w:t>
            </w:r>
          </w:p>
        </w:tc>
      </w:tr>
      <w:tr w:rsidR="005A229B" w:rsidRPr="009C5B77" w14:paraId="6EE6EF52" w14:textId="77777777" w:rsidTr="3C6BD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noWrap/>
            <w:hideMark/>
          </w:tcPr>
          <w:p w14:paraId="7AB311E7" w14:textId="77777777" w:rsidR="005A229B" w:rsidRPr="009C5B77" w:rsidRDefault="005A229B" w:rsidP="00360CD5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HCO</w:t>
            </w:r>
            <w:r w:rsidRPr="009C5B77">
              <w:rPr>
                <w:rFonts w:ascii="Arial" w:hAnsi="Arial" w:cs="Arial"/>
                <w:sz w:val="22"/>
                <w:szCs w:val="22"/>
                <w:vertAlign w:val="subscript"/>
              </w:rPr>
              <w:t>3</w:t>
            </w:r>
            <w:r w:rsidRPr="009C5B77">
              <w:rPr>
                <w:rFonts w:ascii="Arial" w:hAnsi="Arial" w:cs="Arial"/>
                <w:sz w:val="22"/>
                <w:szCs w:val="22"/>
              </w:rPr>
              <w:t xml:space="preserve"> (mmol/L)</w:t>
            </w:r>
          </w:p>
        </w:tc>
        <w:tc>
          <w:tcPr>
            <w:tcW w:w="975" w:type="dxa"/>
            <w:noWrap/>
            <w:hideMark/>
          </w:tcPr>
          <w:p w14:paraId="42C2C111" w14:textId="77777777" w:rsidR="005A229B" w:rsidRPr="009C5B77" w:rsidRDefault="005A229B" w:rsidP="00360CD5">
            <w:pPr>
              <w:widowControl/>
              <w:autoSpaceDE/>
              <w:autoSpaceDN/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28.1</w:t>
            </w:r>
          </w:p>
        </w:tc>
        <w:tc>
          <w:tcPr>
            <w:tcW w:w="839" w:type="dxa"/>
            <w:noWrap/>
          </w:tcPr>
          <w:p w14:paraId="44757D52" w14:textId="77777777" w:rsidR="005A229B" w:rsidRPr="009C5B77" w:rsidRDefault="005A229B" w:rsidP="00360CD5">
            <w:pPr>
              <w:widowControl/>
              <w:autoSpaceDE/>
              <w:autoSpaceDN/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26.4</w:t>
            </w:r>
          </w:p>
        </w:tc>
        <w:tc>
          <w:tcPr>
            <w:tcW w:w="1011" w:type="dxa"/>
          </w:tcPr>
          <w:p w14:paraId="6A558BF4" w14:textId="77777777" w:rsidR="005A229B" w:rsidRPr="009C5B77" w:rsidRDefault="005A229B" w:rsidP="00360CD5">
            <w:pPr>
              <w:widowControl/>
              <w:autoSpaceDE/>
              <w:autoSpaceDN/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2.8</w:t>
            </w:r>
          </w:p>
        </w:tc>
      </w:tr>
      <w:tr w:rsidR="005A229B" w:rsidRPr="009C5B77" w14:paraId="185AD295" w14:textId="77777777" w:rsidTr="3C6BD16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noWrap/>
            <w:hideMark/>
          </w:tcPr>
          <w:p w14:paraId="2C781B45" w14:textId="77777777" w:rsidR="005A229B" w:rsidRPr="009C5B77" w:rsidRDefault="005A229B" w:rsidP="00360CD5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TCO</w:t>
            </w:r>
            <w:r w:rsidRPr="009C5B77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9C5B77">
              <w:rPr>
                <w:rFonts w:ascii="Arial" w:hAnsi="Arial" w:cs="Arial"/>
                <w:sz w:val="22"/>
                <w:szCs w:val="22"/>
              </w:rPr>
              <w:t xml:space="preserve"> (mmol/L)</w:t>
            </w:r>
          </w:p>
        </w:tc>
        <w:tc>
          <w:tcPr>
            <w:tcW w:w="975" w:type="dxa"/>
            <w:noWrap/>
            <w:hideMark/>
          </w:tcPr>
          <w:p w14:paraId="16BAF0EC" w14:textId="77777777" w:rsidR="005A229B" w:rsidRPr="009C5B77" w:rsidRDefault="005A229B" w:rsidP="00360CD5">
            <w:pPr>
              <w:widowControl/>
              <w:autoSpaceDE/>
              <w:autoSpaceDN/>
              <w:adjustRightIn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839" w:type="dxa"/>
            <w:noWrap/>
          </w:tcPr>
          <w:p w14:paraId="1CB952D2" w14:textId="77777777" w:rsidR="005A229B" w:rsidRPr="009C5B77" w:rsidRDefault="005A229B" w:rsidP="00360CD5">
            <w:pPr>
              <w:widowControl/>
              <w:autoSpaceDE/>
              <w:autoSpaceDN/>
              <w:adjustRightIn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27.7</w:t>
            </w:r>
          </w:p>
        </w:tc>
        <w:tc>
          <w:tcPr>
            <w:tcW w:w="1011" w:type="dxa"/>
          </w:tcPr>
          <w:p w14:paraId="0CAB07E7" w14:textId="77777777" w:rsidR="005A229B" w:rsidRPr="009C5B77" w:rsidRDefault="005A229B" w:rsidP="00360CD5">
            <w:pPr>
              <w:widowControl/>
              <w:autoSpaceDE/>
              <w:autoSpaceDN/>
              <w:adjustRightIn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2.5</w:t>
            </w:r>
          </w:p>
        </w:tc>
      </w:tr>
      <w:tr w:rsidR="005A229B" w:rsidRPr="009C5B77" w14:paraId="6532C1B2" w14:textId="77777777" w:rsidTr="3C6BD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noWrap/>
            <w:hideMark/>
          </w:tcPr>
          <w:p w14:paraId="6F4D514D" w14:textId="77777777" w:rsidR="005A229B" w:rsidRPr="009C5B77" w:rsidRDefault="005A229B" w:rsidP="00360CD5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aturation </w:t>
            </w:r>
            <w:r w:rsidRPr="009C5B77">
              <w:rPr>
                <w:rFonts w:ascii="Arial" w:hAnsi="Arial" w:cs="Arial"/>
                <w:sz w:val="22"/>
                <w:szCs w:val="22"/>
              </w:rPr>
              <w:t>O</w:t>
            </w:r>
            <w:r w:rsidRPr="009C5B77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9C5B77">
              <w:rPr>
                <w:rFonts w:ascii="Arial" w:hAnsi="Arial" w:cs="Arial"/>
                <w:sz w:val="22"/>
                <w:szCs w:val="22"/>
              </w:rPr>
              <w:t xml:space="preserve"> (%)</w:t>
            </w:r>
          </w:p>
        </w:tc>
        <w:tc>
          <w:tcPr>
            <w:tcW w:w="975" w:type="dxa"/>
            <w:noWrap/>
            <w:hideMark/>
          </w:tcPr>
          <w:p w14:paraId="0434F980" w14:textId="77777777" w:rsidR="005A229B" w:rsidRPr="009C5B77" w:rsidRDefault="005A229B" w:rsidP="00360CD5">
            <w:pPr>
              <w:widowControl/>
              <w:autoSpaceDE/>
              <w:autoSpaceDN/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839" w:type="dxa"/>
            <w:noWrap/>
          </w:tcPr>
          <w:p w14:paraId="7F546728" w14:textId="77777777" w:rsidR="005A229B" w:rsidRPr="009C5B77" w:rsidRDefault="005A229B" w:rsidP="00360CD5">
            <w:pPr>
              <w:widowControl/>
              <w:autoSpaceDE/>
              <w:autoSpaceDN/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011" w:type="dxa"/>
          </w:tcPr>
          <w:p w14:paraId="64066A8E" w14:textId="77777777" w:rsidR="005A229B" w:rsidRPr="009C5B77" w:rsidRDefault="005A229B" w:rsidP="00360CD5">
            <w:pPr>
              <w:widowControl/>
              <w:autoSpaceDE/>
              <w:autoSpaceDN/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5A229B" w:rsidRPr="009C5B77" w14:paraId="3FB8E31E" w14:textId="77777777" w:rsidTr="3C6BD16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noWrap/>
            <w:hideMark/>
          </w:tcPr>
          <w:p w14:paraId="673DAA05" w14:textId="77777777" w:rsidR="005A229B" w:rsidRPr="009C5B77" w:rsidRDefault="005A229B" w:rsidP="00360CD5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Na (mmol/L)</w:t>
            </w:r>
          </w:p>
        </w:tc>
        <w:tc>
          <w:tcPr>
            <w:tcW w:w="975" w:type="dxa"/>
            <w:noWrap/>
            <w:hideMark/>
          </w:tcPr>
          <w:p w14:paraId="43B07249" w14:textId="77777777" w:rsidR="005A229B" w:rsidRPr="009C5B77" w:rsidRDefault="005A229B" w:rsidP="00360CD5">
            <w:pPr>
              <w:widowControl/>
              <w:autoSpaceDE/>
              <w:autoSpaceDN/>
              <w:adjustRightIn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136</w:t>
            </w:r>
          </w:p>
        </w:tc>
        <w:tc>
          <w:tcPr>
            <w:tcW w:w="839" w:type="dxa"/>
            <w:noWrap/>
          </w:tcPr>
          <w:p w14:paraId="631D26A5" w14:textId="77777777" w:rsidR="005A229B" w:rsidRPr="009C5B77" w:rsidRDefault="005A229B" w:rsidP="00360CD5">
            <w:pPr>
              <w:widowControl/>
              <w:autoSpaceDE/>
              <w:autoSpaceDN/>
              <w:adjustRightIn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129</w:t>
            </w:r>
          </w:p>
        </w:tc>
        <w:tc>
          <w:tcPr>
            <w:tcW w:w="1011" w:type="dxa"/>
          </w:tcPr>
          <w:p w14:paraId="706076C2" w14:textId="77777777" w:rsidR="005A229B" w:rsidRPr="009C5B77" w:rsidRDefault="005A229B" w:rsidP="00360CD5">
            <w:pPr>
              <w:widowControl/>
              <w:autoSpaceDE/>
              <w:autoSpaceDN/>
              <w:adjustRightIn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3.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5A229B" w:rsidRPr="009C5B77" w14:paraId="4D8AEEC3" w14:textId="77777777" w:rsidTr="3C6BD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noWrap/>
            <w:hideMark/>
          </w:tcPr>
          <w:p w14:paraId="32EDCC71" w14:textId="77777777" w:rsidR="005A229B" w:rsidRPr="009C5B77" w:rsidRDefault="005A229B" w:rsidP="00360CD5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K (mmol/L)</w:t>
            </w:r>
          </w:p>
        </w:tc>
        <w:tc>
          <w:tcPr>
            <w:tcW w:w="975" w:type="dxa"/>
            <w:noWrap/>
            <w:hideMark/>
          </w:tcPr>
          <w:p w14:paraId="67C8DD05" w14:textId="77777777" w:rsidR="005A229B" w:rsidRPr="009C5B77" w:rsidRDefault="005A229B" w:rsidP="00360CD5">
            <w:pPr>
              <w:widowControl/>
              <w:autoSpaceDE/>
              <w:autoSpaceDN/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3.4</w:t>
            </w:r>
          </w:p>
        </w:tc>
        <w:tc>
          <w:tcPr>
            <w:tcW w:w="839" w:type="dxa"/>
            <w:noWrap/>
          </w:tcPr>
          <w:p w14:paraId="1FD3FE15" w14:textId="77777777" w:rsidR="005A229B" w:rsidRPr="009C5B77" w:rsidRDefault="005A229B" w:rsidP="00360CD5">
            <w:pPr>
              <w:widowControl/>
              <w:autoSpaceDE/>
              <w:autoSpaceDN/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4.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11" w:type="dxa"/>
          </w:tcPr>
          <w:p w14:paraId="22C7295F" w14:textId="77777777" w:rsidR="005A229B" w:rsidRPr="009C5B77" w:rsidRDefault="005A229B" w:rsidP="00360CD5">
            <w:pPr>
              <w:widowControl/>
              <w:autoSpaceDE/>
              <w:autoSpaceDN/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0.2</w:t>
            </w:r>
          </w:p>
        </w:tc>
      </w:tr>
      <w:tr w:rsidR="005A229B" w:rsidRPr="009C5B77" w14:paraId="65ACD70A" w14:textId="77777777" w:rsidTr="3C6BD16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noWrap/>
            <w:hideMark/>
          </w:tcPr>
          <w:p w14:paraId="65F69318" w14:textId="77777777" w:rsidR="005A229B" w:rsidRPr="009C5B77" w:rsidRDefault="005A229B" w:rsidP="00360CD5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I</w:t>
            </w:r>
            <w:r>
              <w:rPr>
                <w:rFonts w:ascii="Arial" w:hAnsi="Arial" w:cs="Arial"/>
                <w:sz w:val="22"/>
                <w:szCs w:val="22"/>
              </w:rPr>
              <w:t xml:space="preserve">onized </w:t>
            </w:r>
            <w:r w:rsidRPr="009C5B77">
              <w:rPr>
                <w:rFonts w:ascii="Arial" w:hAnsi="Arial" w:cs="Arial"/>
                <w:sz w:val="22"/>
                <w:szCs w:val="22"/>
              </w:rPr>
              <w:t>Ca (mmol/L)</w:t>
            </w:r>
          </w:p>
        </w:tc>
        <w:tc>
          <w:tcPr>
            <w:tcW w:w="975" w:type="dxa"/>
            <w:noWrap/>
            <w:hideMark/>
          </w:tcPr>
          <w:p w14:paraId="3F75DAE8" w14:textId="77777777" w:rsidR="005A229B" w:rsidRPr="009C5B77" w:rsidRDefault="005A229B" w:rsidP="00360CD5">
            <w:pPr>
              <w:widowControl/>
              <w:autoSpaceDE/>
              <w:autoSpaceDN/>
              <w:adjustRightIn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0.54</w:t>
            </w:r>
          </w:p>
        </w:tc>
        <w:tc>
          <w:tcPr>
            <w:tcW w:w="839" w:type="dxa"/>
            <w:noWrap/>
          </w:tcPr>
          <w:p w14:paraId="275BD24C" w14:textId="77777777" w:rsidR="005A229B" w:rsidRPr="009C5B77" w:rsidRDefault="005A229B" w:rsidP="00360CD5">
            <w:pPr>
              <w:widowControl/>
              <w:autoSpaceDE/>
              <w:autoSpaceDN/>
              <w:adjustRightIn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0.34</w:t>
            </w:r>
          </w:p>
        </w:tc>
        <w:tc>
          <w:tcPr>
            <w:tcW w:w="1011" w:type="dxa"/>
          </w:tcPr>
          <w:p w14:paraId="089F6330" w14:textId="77777777" w:rsidR="005A229B" w:rsidRPr="009C5B77" w:rsidRDefault="005A229B" w:rsidP="00360CD5">
            <w:pPr>
              <w:widowControl/>
              <w:autoSpaceDE/>
              <w:autoSpaceDN/>
              <w:adjustRightIn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</w:tr>
      <w:tr w:rsidR="005A229B" w:rsidRPr="009C5B77" w14:paraId="70FB4796" w14:textId="77777777" w:rsidTr="3C6BD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noWrap/>
            <w:hideMark/>
          </w:tcPr>
          <w:p w14:paraId="32C29A16" w14:textId="77777777" w:rsidR="005A229B" w:rsidRPr="009C5B77" w:rsidRDefault="005A229B" w:rsidP="00360CD5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Glucose (mg/dL)</w:t>
            </w:r>
          </w:p>
        </w:tc>
        <w:tc>
          <w:tcPr>
            <w:tcW w:w="975" w:type="dxa"/>
            <w:noWrap/>
            <w:hideMark/>
          </w:tcPr>
          <w:p w14:paraId="6E9E16B4" w14:textId="77777777" w:rsidR="005A229B" w:rsidRPr="009C5B77" w:rsidRDefault="005A229B" w:rsidP="00360CD5">
            <w:pPr>
              <w:widowControl/>
              <w:autoSpaceDE/>
              <w:autoSpaceDN/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291</w:t>
            </w:r>
          </w:p>
        </w:tc>
        <w:tc>
          <w:tcPr>
            <w:tcW w:w="839" w:type="dxa"/>
            <w:noWrap/>
          </w:tcPr>
          <w:p w14:paraId="41D9F9FE" w14:textId="77777777" w:rsidR="005A229B" w:rsidRPr="009C5B77" w:rsidRDefault="005A229B" w:rsidP="00360CD5">
            <w:pPr>
              <w:widowControl/>
              <w:autoSpaceDE/>
              <w:autoSpaceDN/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340</w:t>
            </w:r>
          </w:p>
        </w:tc>
        <w:tc>
          <w:tcPr>
            <w:tcW w:w="1011" w:type="dxa"/>
          </w:tcPr>
          <w:p w14:paraId="62584FD3" w14:textId="77777777" w:rsidR="005A229B" w:rsidRPr="009C5B77" w:rsidRDefault="005A229B" w:rsidP="00360CD5">
            <w:pPr>
              <w:widowControl/>
              <w:autoSpaceDE/>
              <w:autoSpaceDN/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55</w:t>
            </w:r>
          </w:p>
        </w:tc>
      </w:tr>
      <w:tr w:rsidR="005A229B" w:rsidRPr="009C5B77" w14:paraId="76D95C88" w14:textId="77777777" w:rsidTr="3C6BD16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noWrap/>
            <w:hideMark/>
          </w:tcPr>
          <w:p w14:paraId="72F641F2" w14:textId="77777777" w:rsidR="005A229B" w:rsidRPr="009C5B77" w:rsidRDefault="005A229B" w:rsidP="00360CD5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H</w:t>
            </w:r>
            <w:r>
              <w:rPr>
                <w:rFonts w:ascii="Arial" w:hAnsi="Arial" w:cs="Arial"/>
                <w:sz w:val="22"/>
                <w:szCs w:val="22"/>
              </w:rPr>
              <w:t>ematocri</w:t>
            </w:r>
            <w:r w:rsidRPr="009C5B77">
              <w:rPr>
                <w:rFonts w:ascii="Arial" w:hAnsi="Arial" w:cs="Arial"/>
                <w:sz w:val="22"/>
                <w:szCs w:val="22"/>
              </w:rPr>
              <w:t>t (%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975" w:type="dxa"/>
            <w:noWrap/>
            <w:hideMark/>
          </w:tcPr>
          <w:p w14:paraId="6C4CD5E0" w14:textId="77777777" w:rsidR="005A229B" w:rsidRPr="009C5B77" w:rsidRDefault="005A229B" w:rsidP="00360CD5">
            <w:pPr>
              <w:widowControl/>
              <w:autoSpaceDE/>
              <w:autoSpaceDN/>
              <w:adjustRightIn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839" w:type="dxa"/>
            <w:noWrap/>
          </w:tcPr>
          <w:p w14:paraId="5AB5E10B" w14:textId="77777777" w:rsidR="005A229B" w:rsidRPr="009C5B77" w:rsidRDefault="005A229B" w:rsidP="00360CD5">
            <w:pPr>
              <w:widowControl/>
              <w:autoSpaceDE/>
              <w:autoSpaceDN/>
              <w:adjustRightIn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20.3</w:t>
            </w:r>
          </w:p>
        </w:tc>
        <w:tc>
          <w:tcPr>
            <w:tcW w:w="1011" w:type="dxa"/>
          </w:tcPr>
          <w:p w14:paraId="0E8747C7" w14:textId="77777777" w:rsidR="005A229B" w:rsidRPr="009C5B77" w:rsidRDefault="005A229B" w:rsidP="00360CD5">
            <w:pPr>
              <w:widowControl/>
              <w:autoSpaceDE/>
              <w:autoSpaceDN/>
              <w:adjustRightIn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6.5</w:t>
            </w:r>
          </w:p>
        </w:tc>
      </w:tr>
      <w:tr w:rsidR="005A229B" w:rsidRPr="009C5B77" w14:paraId="50C5BFE6" w14:textId="77777777" w:rsidTr="3C6BD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noWrap/>
            <w:hideMark/>
          </w:tcPr>
          <w:p w14:paraId="0BBFB2F0" w14:textId="77777777" w:rsidR="005A229B" w:rsidRPr="009C5B77" w:rsidRDefault="005A229B" w:rsidP="00360CD5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H</w:t>
            </w:r>
            <w:r>
              <w:rPr>
                <w:rFonts w:ascii="Arial" w:hAnsi="Arial" w:cs="Arial"/>
                <w:sz w:val="22"/>
                <w:szCs w:val="22"/>
              </w:rPr>
              <w:t>emoglo</w:t>
            </w:r>
            <w:r w:rsidRPr="009C5B77">
              <w:rPr>
                <w:rFonts w:ascii="Arial" w:hAnsi="Arial" w:cs="Arial"/>
                <w:sz w:val="22"/>
                <w:szCs w:val="22"/>
              </w:rPr>
              <w:t>b</w:t>
            </w:r>
            <w:r>
              <w:rPr>
                <w:rFonts w:ascii="Arial" w:hAnsi="Arial" w:cs="Arial"/>
                <w:sz w:val="22"/>
                <w:szCs w:val="22"/>
              </w:rPr>
              <w:t>in</w:t>
            </w:r>
            <w:r w:rsidRPr="009C5B77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9C5B77">
              <w:rPr>
                <w:rFonts w:ascii="Arial" w:hAnsi="Arial" w:cs="Arial"/>
                <w:sz w:val="22"/>
                <w:szCs w:val="22"/>
              </w:rPr>
              <w:t>g/dL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975" w:type="dxa"/>
            <w:noWrap/>
            <w:hideMark/>
          </w:tcPr>
          <w:p w14:paraId="54405975" w14:textId="77777777" w:rsidR="005A229B" w:rsidRPr="009C5B77" w:rsidRDefault="005A229B" w:rsidP="00360CD5">
            <w:pPr>
              <w:widowControl/>
              <w:autoSpaceDE/>
              <w:autoSpaceDN/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6.5</w:t>
            </w:r>
          </w:p>
        </w:tc>
        <w:tc>
          <w:tcPr>
            <w:tcW w:w="839" w:type="dxa"/>
            <w:noWrap/>
          </w:tcPr>
          <w:p w14:paraId="43B4C727" w14:textId="77777777" w:rsidR="005A229B" w:rsidRPr="009C5B77" w:rsidRDefault="005A229B" w:rsidP="00360CD5">
            <w:pPr>
              <w:widowControl/>
              <w:autoSpaceDE/>
              <w:autoSpaceDN/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5.3</w:t>
            </w:r>
          </w:p>
        </w:tc>
        <w:tc>
          <w:tcPr>
            <w:tcW w:w="1011" w:type="dxa"/>
          </w:tcPr>
          <w:p w14:paraId="0949015B" w14:textId="77777777" w:rsidR="005A229B" w:rsidRPr="009C5B77" w:rsidRDefault="005A229B" w:rsidP="00360CD5">
            <w:pPr>
              <w:widowControl/>
              <w:autoSpaceDE/>
              <w:autoSpaceDN/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C5B77">
              <w:rPr>
                <w:rFonts w:ascii="Arial" w:hAnsi="Arial" w:cs="Arial"/>
                <w:sz w:val="22"/>
                <w:szCs w:val="22"/>
              </w:rPr>
              <w:t>4.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</w:tbl>
    <w:p w14:paraId="37959EC0" w14:textId="77777777" w:rsidR="00FA7E4F" w:rsidRDefault="00FA7E4F" w:rsidP="00360CD5"/>
    <w:p w14:paraId="01F7FD33" w14:textId="77777777" w:rsidR="00FA7E4F" w:rsidRDefault="00FA7E4F" w:rsidP="00360CD5"/>
    <w:p w14:paraId="62754FD7" w14:textId="6E1BA0E1" w:rsidR="00FA7E4F" w:rsidRDefault="00FA7E4F" w:rsidP="00360CD5">
      <w:pPr>
        <w:widowControl/>
        <w:autoSpaceDE/>
        <w:autoSpaceDN/>
        <w:adjustRightInd/>
        <w:jc w:val="left"/>
        <w:rPr>
          <w:rFonts w:ascii="Arial" w:hAnsi="Arial" w:cs="Arial"/>
          <w:b/>
          <w:bCs/>
          <w:color w:val="auto"/>
          <w:kern w:val="32"/>
          <w:sz w:val="22"/>
          <w:szCs w:val="22"/>
        </w:rPr>
      </w:pPr>
    </w:p>
    <w:p w14:paraId="72D446D1" w14:textId="6944CCC5" w:rsidR="00360CD5" w:rsidRPr="00CB2963" w:rsidRDefault="00360CD5" w:rsidP="006D2EC5">
      <w:pPr>
        <w:widowControl/>
        <w:autoSpaceDE/>
        <w:autoSpaceDN/>
        <w:adjustRightInd/>
        <w:spacing w:after="160" w:line="259" w:lineRule="auto"/>
        <w:jc w:val="left"/>
        <w:rPr>
          <w:rFonts w:ascii="Arial" w:hAnsi="Arial" w:cs="Arial"/>
          <w:b/>
          <w:bCs/>
          <w:color w:val="auto"/>
          <w:kern w:val="32"/>
          <w:sz w:val="22"/>
          <w:szCs w:val="22"/>
        </w:rPr>
      </w:pPr>
    </w:p>
    <w:sectPr w:rsidR="00360CD5" w:rsidRPr="00CB2963" w:rsidSect="00360CD5">
      <w:headerReference w:type="default" r:id="rId6"/>
      <w:headerReference w:type="first" r:id="rId7"/>
      <w:foot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036314" w14:textId="77777777" w:rsidR="00175EB6" w:rsidRDefault="00175EB6">
      <w:r>
        <w:separator/>
      </w:r>
    </w:p>
  </w:endnote>
  <w:endnote w:type="continuationSeparator" w:id="0">
    <w:p w14:paraId="11049F42" w14:textId="77777777" w:rsidR="00175EB6" w:rsidRDefault="00175E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7D13AC" w14:textId="77777777" w:rsidR="00360CD5" w:rsidRDefault="00360CD5" w:rsidP="00360CD5"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2E00D9" w14:textId="77777777" w:rsidR="00175EB6" w:rsidRDefault="00175EB6">
      <w:r>
        <w:separator/>
      </w:r>
    </w:p>
  </w:footnote>
  <w:footnote w:type="continuationSeparator" w:id="0">
    <w:p w14:paraId="0FF09DF9" w14:textId="77777777" w:rsidR="00175EB6" w:rsidRDefault="00175EB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429829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D1DE661" w14:textId="2CB55DF4" w:rsidR="00360CD5" w:rsidRDefault="00360CD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359B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F1C095A" w14:textId="77777777" w:rsidR="00360CD5" w:rsidRPr="006F06E4" w:rsidRDefault="00360CD5" w:rsidP="00360CD5">
    <w:pPr>
      <w:pStyle w:val="Header"/>
      <w:tabs>
        <w:tab w:val="clear" w:pos="9360"/>
        <w:tab w:val="left" w:pos="5724"/>
      </w:tabs>
      <w:rPr>
        <w:b/>
        <w:color w:val="1F497D"/>
        <w:sz w:val="28"/>
        <w:szCs w:val="28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CD7E1A" w14:textId="77777777" w:rsidR="00360CD5" w:rsidRPr="007E75C5" w:rsidRDefault="00360CD5">
    <w:pPr>
      <w:pStyle w:val="Header"/>
      <w:jc w:val="right"/>
      <w:rPr>
        <w:rFonts w:ascii="Arial" w:hAnsi="Arial" w:cs="Arial"/>
        <w:sz w:val="20"/>
        <w:szCs w:val="20"/>
      </w:rPr>
    </w:pPr>
    <w:r w:rsidRPr="007E75C5">
      <w:rPr>
        <w:rFonts w:ascii="Arial" w:hAnsi="Arial" w:cs="Arial"/>
        <w:sz w:val="20"/>
        <w:szCs w:val="20"/>
      </w:rPr>
      <w:fldChar w:fldCharType="begin"/>
    </w:r>
    <w:r w:rsidRPr="007E75C5">
      <w:rPr>
        <w:rFonts w:ascii="Arial" w:hAnsi="Arial" w:cs="Arial"/>
        <w:sz w:val="20"/>
        <w:szCs w:val="20"/>
      </w:rPr>
      <w:instrText xml:space="preserve"> PAGE   \* MERGEFORMAT </w:instrText>
    </w:r>
    <w:r w:rsidRPr="007E75C5">
      <w:rPr>
        <w:rFonts w:ascii="Arial" w:hAnsi="Arial" w:cs="Arial"/>
        <w:sz w:val="20"/>
        <w:szCs w:val="20"/>
      </w:rPr>
      <w:fldChar w:fldCharType="separate"/>
    </w:r>
    <w:r>
      <w:rPr>
        <w:rFonts w:ascii="Arial" w:hAnsi="Arial" w:cs="Arial"/>
        <w:noProof/>
        <w:sz w:val="20"/>
        <w:szCs w:val="20"/>
      </w:rPr>
      <w:t>0</w:t>
    </w:r>
    <w:r w:rsidRPr="007E75C5">
      <w:rPr>
        <w:rFonts w:ascii="Arial" w:hAnsi="Arial" w:cs="Arial"/>
        <w:noProof/>
        <w:sz w:val="20"/>
        <w:szCs w:val="20"/>
      </w:rPr>
      <w:fldChar w:fldCharType="end"/>
    </w:r>
  </w:p>
  <w:p w14:paraId="646B5C85" w14:textId="77777777" w:rsidR="00360CD5" w:rsidRDefault="00360CD5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fevptw7rd2a8e02fmpss9gwxd2sspa0zva&quot;&gt;Pig and stroke-Converted&lt;record-ids&gt;&lt;item&gt;38&lt;/item&gt;&lt;item&gt;39&lt;/item&gt;&lt;item&gt;40&lt;/item&gt;&lt;item&gt;44&lt;/item&gt;&lt;item&gt;60&lt;/item&gt;&lt;item&gt;132&lt;/item&gt;&lt;item&gt;135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/record-ids&gt;&lt;/item&gt;&lt;/Libraries&gt;"/>
  </w:docVars>
  <w:rsids>
    <w:rsidRoot w:val="00FA7E4F"/>
    <w:rsid w:val="00004B3E"/>
    <w:rsid w:val="0001089C"/>
    <w:rsid w:val="00012511"/>
    <w:rsid w:val="0001727D"/>
    <w:rsid w:val="00020DE5"/>
    <w:rsid w:val="00020EDB"/>
    <w:rsid w:val="0004147F"/>
    <w:rsid w:val="000426E9"/>
    <w:rsid w:val="00047F3D"/>
    <w:rsid w:val="0005077D"/>
    <w:rsid w:val="00051953"/>
    <w:rsid w:val="00061C67"/>
    <w:rsid w:val="00073056"/>
    <w:rsid w:val="00077873"/>
    <w:rsid w:val="00090CCB"/>
    <w:rsid w:val="00091C45"/>
    <w:rsid w:val="000A4F66"/>
    <w:rsid w:val="000B0328"/>
    <w:rsid w:val="000B6F26"/>
    <w:rsid w:val="000C1977"/>
    <w:rsid w:val="000D60C6"/>
    <w:rsid w:val="000D7FA3"/>
    <w:rsid w:val="000E5BF5"/>
    <w:rsid w:val="000F057C"/>
    <w:rsid w:val="000F60F8"/>
    <w:rsid w:val="001045CA"/>
    <w:rsid w:val="00112A1F"/>
    <w:rsid w:val="00113B8F"/>
    <w:rsid w:val="0012055B"/>
    <w:rsid w:val="00124C9D"/>
    <w:rsid w:val="001265BF"/>
    <w:rsid w:val="001334EE"/>
    <w:rsid w:val="00133AFD"/>
    <w:rsid w:val="001357DC"/>
    <w:rsid w:val="00135B00"/>
    <w:rsid w:val="0015390F"/>
    <w:rsid w:val="00156603"/>
    <w:rsid w:val="00162255"/>
    <w:rsid w:val="00170B81"/>
    <w:rsid w:val="00175EB6"/>
    <w:rsid w:val="00183841"/>
    <w:rsid w:val="001A1AA3"/>
    <w:rsid w:val="001A69CD"/>
    <w:rsid w:val="001A744F"/>
    <w:rsid w:val="001B4598"/>
    <w:rsid w:val="001B47E9"/>
    <w:rsid w:val="001C5FEA"/>
    <w:rsid w:val="001C7A52"/>
    <w:rsid w:val="001D4C63"/>
    <w:rsid w:val="001D5334"/>
    <w:rsid w:val="001E60AC"/>
    <w:rsid w:val="001F7D6C"/>
    <w:rsid w:val="00203114"/>
    <w:rsid w:val="00205EA4"/>
    <w:rsid w:val="00214A94"/>
    <w:rsid w:val="0021751A"/>
    <w:rsid w:val="0024529D"/>
    <w:rsid w:val="00251A92"/>
    <w:rsid w:val="00253C97"/>
    <w:rsid w:val="00254D94"/>
    <w:rsid w:val="0025529C"/>
    <w:rsid w:val="0025639D"/>
    <w:rsid w:val="0026759F"/>
    <w:rsid w:val="00282DDC"/>
    <w:rsid w:val="00284184"/>
    <w:rsid w:val="002869DD"/>
    <w:rsid w:val="0029144F"/>
    <w:rsid w:val="00293EF5"/>
    <w:rsid w:val="002A1901"/>
    <w:rsid w:val="002B23F4"/>
    <w:rsid w:val="002B2AC5"/>
    <w:rsid w:val="002C2532"/>
    <w:rsid w:val="002C4E2C"/>
    <w:rsid w:val="002D1122"/>
    <w:rsid w:val="002D6B59"/>
    <w:rsid w:val="002D7B6A"/>
    <w:rsid w:val="002E6A4D"/>
    <w:rsid w:val="002F4A88"/>
    <w:rsid w:val="002F790E"/>
    <w:rsid w:val="00302B70"/>
    <w:rsid w:val="003048C2"/>
    <w:rsid w:val="00305A04"/>
    <w:rsid w:val="00305E88"/>
    <w:rsid w:val="00307A4C"/>
    <w:rsid w:val="00312EA6"/>
    <w:rsid w:val="00314F57"/>
    <w:rsid w:val="00315E9B"/>
    <w:rsid w:val="00322E95"/>
    <w:rsid w:val="003233D4"/>
    <w:rsid w:val="003236B9"/>
    <w:rsid w:val="003345B6"/>
    <w:rsid w:val="00336DA7"/>
    <w:rsid w:val="00337F4D"/>
    <w:rsid w:val="00340055"/>
    <w:rsid w:val="00344BC5"/>
    <w:rsid w:val="00345523"/>
    <w:rsid w:val="00346122"/>
    <w:rsid w:val="003503FC"/>
    <w:rsid w:val="00355681"/>
    <w:rsid w:val="003600CD"/>
    <w:rsid w:val="00360CD5"/>
    <w:rsid w:val="0037514D"/>
    <w:rsid w:val="00393E5B"/>
    <w:rsid w:val="003971F7"/>
    <w:rsid w:val="003A12E4"/>
    <w:rsid w:val="003B71E2"/>
    <w:rsid w:val="003C141D"/>
    <w:rsid w:val="003C2680"/>
    <w:rsid w:val="003C67C3"/>
    <w:rsid w:val="003D619E"/>
    <w:rsid w:val="003E759F"/>
    <w:rsid w:val="00400A9C"/>
    <w:rsid w:val="00401349"/>
    <w:rsid w:val="00402D34"/>
    <w:rsid w:val="0040793C"/>
    <w:rsid w:val="00411A1C"/>
    <w:rsid w:val="00420D7B"/>
    <w:rsid w:val="004223F7"/>
    <w:rsid w:val="004303F7"/>
    <w:rsid w:val="00436145"/>
    <w:rsid w:val="00456695"/>
    <w:rsid w:val="0046386B"/>
    <w:rsid w:val="00467F3D"/>
    <w:rsid w:val="0047036B"/>
    <w:rsid w:val="004720BF"/>
    <w:rsid w:val="00474391"/>
    <w:rsid w:val="00483B84"/>
    <w:rsid w:val="004861BB"/>
    <w:rsid w:val="00487464"/>
    <w:rsid w:val="004A6261"/>
    <w:rsid w:val="004B3A77"/>
    <w:rsid w:val="004B7492"/>
    <w:rsid w:val="004C1B64"/>
    <w:rsid w:val="004C3C46"/>
    <w:rsid w:val="004D2A2C"/>
    <w:rsid w:val="004E25C8"/>
    <w:rsid w:val="004E3078"/>
    <w:rsid w:val="004E5356"/>
    <w:rsid w:val="004F00A2"/>
    <w:rsid w:val="004F2F61"/>
    <w:rsid w:val="00502CCD"/>
    <w:rsid w:val="005101EA"/>
    <w:rsid w:val="00514CE7"/>
    <w:rsid w:val="005159AA"/>
    <w:rsid w:val="0052098B"/>
    <w:rsid w:val="00522F48"/>
    <w:rsid w:val="00535674"/>
    <w:rsid w:val="00544802"/>
    <w:rsid w:val="00546082"/>
    <w:rsid w:val="00547381"/>
    <w:rsid w:val="00547DED"/>
    <w:rsid w:val="0055064F"/>
    <w:rsid w:val="005512F3"/>
    <w:rsid w:val="005544C3"/>
    <w:rsid w:val="00563B2E"/>
    <w:rsid w:val="00565374"/>
    <w:rsid w:val="005801E1"/>
    <w:rsid w:val="005831B2"/>
    <w:rsid w:val="005A17AC"/>
    <w:rsid w:val="005A229B"/>
    <w:rsid w:val="005A2CE9"/>
    <w:rsid w:val="005B21DC"/>
    <w:rsid w:val="005C6BFC"/>
    <w:rsid w:val="005D2062"/>
    <w:rsid w:val="005D5112"/>
    <w:rsid w:val="005F075D"/>
    <w:rsid w:val="005F1668"/>
    <w:rsid w:val="005F2783"/>
    <w:rsid w:val="00602FED"/>
    <w:rsid w:val="00611C8D"/>
    <w:rsid w:val="00633179"/>
    <w:rsid w:val="006332E5"/>
    <w:rsid w:val="0063735A"/>
    <w:rsid w:val="00640328"/>
    <w:rsid w:val="006409A3"/>
    <w:rsid w:val="00641CCC"/>
    <w:rsid w:val="006425A4"/>
    <w:rsid w:val="0064720F"/>
    <w:rsid w:val="00675BAB"/>
    <w:rsid w:val="006778FD"/>
    <w:rsid w:val="0068682E"/>
    <w:rsid w:val="00687471"/>
    <w:rsid w:val="006903B0"/>
    <w:rsid w:val="00693AE0"/>
    <w:rsid w:val="006A4610"/>
    <w:rsid w:val="006A58B2"/>
    <w:rsid w:val="006A658A"/>
    <w:rsid w:val="006A6AE5"/>
    <w:rsid w:val="006B0D98"/>
    <w:rsid w:val="006B57AD"/>
    <w:rsid w:val="006C0644"/>
    <w:rsid w:val="006C3BC0"/>
    <w:rsid w:val="006C45D3"/>
    <w:rsid w:val="006C5300"/>
    <w:rsid w:val="006C5D8D"/>
    <w:rsid w:val="006D2EC5"/>
    <w:rsid w:val="006D50E2"/>
    <w:rsid w:val="006D652D"/>
    <w:rsid w:val="006D7004"/>
    <w:rsid w:val="006E4CD4"/>
    <w:rsid w:val="006F2344"/>
    <w:rsid w:val="00701FC2"/>
    <w:rsid w:val="00710BF5"/>
    <w:rsid w:val="007139A4"/>
    <w:rsid w:val="00721D4E"/>
    <w:rsid w:val="0072398B"/>
    <w:rsid w:val="00730459"/>
    <w:rsid w:val="00730ADE"/>
    <w:rsid w:val="00732563"/>
    <w:rsid w:val="00734823"/>
    <w:rsid w:val="0073560B"/>
    <w:rsid w:val="00735DAD"/>
    <w:rsid w:val="00746CBB"/>
    <w:rsid w:val="00754305"/>
    <w:rsid w:val="00754437"/>
    <w:rsid w:val="007550BB"/>
    <w:rsid w:val="007673A1"/>
    <w:rsid w:val="0077128A"/>
    <w:rsid w:val="00771313"/>
    <w:rsid w:val="00777D26"/>
    <w:rsid w:val="00784242"/>
    <w:rsid w:val="00786CC5"/>
    <w:rsid w:val="00793F9E"/>
    <w:rsid w:val="007941D9"/>
    <w:rsid w:val="007953F4"/>
    <w:rsid w:val="007A076F"/>
    <w:rsid w:val="007A67ED"/>
    <w:rsid w:val="007B19D5"/>
    <w:rsid w:val="007B3A75"/>
    <w:rsid w:val="007B3F8E"/>
    <w:rsid w:val="007B430F"/>
    <w:rsid w:val="007B60B0"/>
    <w:rsid w:val="007B6EFE"/>
    <w:rsid w:val="007F08D1"/>
    <w:rsid w:val="00801B2A"/>
    <w:rsid w:val="0080384E"/>
    <w:rsid w:val="0081101A"/>
    <w:rsid w:val="00812743"/>
    <w:rsid w:val="00825020"/>
    <w:rsid w:val="00827D4C"/>
    <w:rsid w:val="008310A7"/>
    <w:rsid w:val="00834118"/>
    <w:rsid w:val="00836BBB"/>
    <w:rsid w:val="00847A33"/>
    <w:rsid w:val="0085705E"/>
    <w:rsid w:val="00863262"/>
    <w:rsid w:val="008732EB"/>
    <w:rsid w:val="0087634B"/>
    <w:rsid w:val="00893F33"/>
    <w:rsid w:val="008C1575"/>
    <w:rsid w:val="008D1AA6"/>
    <w:rsid w:val="008D2661"/>
    <w:rsid w:val="008E514F"/>
    <w:rsid w:val="00901458"/>
    <w:rsid w:val="009016B5"/>
    <w:rsid w:val="0090354D"/>
    <w:rsid w:val="0091457D"/>
    <w:rsid w:val="00917061"/>
    <w:rsid w:val="009321E4"/>
    <w:rsid w:val="009536CA"/>
    <w:rsid w:val="00955292"/>
    <w:rsid w:val="00960468"/>
    <w:rsid w:val="00960595"/>
    <w:rsid w:val="009775DD"/>
    <w:rsid w:val="00982777"/>
    <w:rsid w:val="00984108"/>
    <w:rsid w:val="009863F0"/>
    <w:rsid w:val="00994B49"/>
    <w:rsid w:val="009972E0"/>
    <w:rsid w:val="009A60AD"/>
    <w:rsid w:val="009A74B8"/>
    <w:rsid w:val="009B260C"/>
    <w:rsid w:val="009B6D16"/>
    <w:rsid w:val="009C1316"/>
    <w:rsid w:val="009C397B"/>
    <w:rsid w:val="009C3E9F"/>
    <w:rsid w:val="009C5213"/>
    <w:rsid w:val="009C5B77"/>
    <w:rsid w:val="009C6FCD"/>
    <w:rsid w:val="009D3064"/>
    <w:rsid w:val="009D5908"/>
    <w:rsid w:val="009D7F8F"/>
    <w:rsid w:val="009E3103"/>
    <w:rsid w:val="009E4573"/>
    <w:rsid w:val="009F6615"/>
    <w:rsid w:val="00A000C6"/>
    <w:rsid w:val="00A035FB"/>
    <w:rsid w:val="00A04B4A"/>
    <w:rsid w:val="00A06D5B"/>
    <w:rsid w:val="00A200B4"/>
    <w:rsid w:val="00A2081A"/>
    <w:rsid w:val="00A22E69"/>
    <w:rsid w:val="00A274E5"/>
    <w:rsid w:val="00A30D33"/>
    <w:rsid w:val="00A31936"/>
    <w:rsid w:val="00A41B8A"/>
    <w:rsid w:val="00A42AC7"/>
    <w:rsid w:val="00A63941"/>
    <w:rsid w:val="00A64513"/>
    <w:rsid w:val="00A66815"/>
    <w:rsid w:val="00A75D7C"/>
    <w:rsid w:val="00A7729D"/>
    <w:rsid w:val="00A975F1"/>
    <w:rsid w:val="00AA1FB6"/>
    <w:rsid w:val="00AA75D2"/>
    <w:rsid w:val="00AB0F0C"/>
    <w:rsid w:val="00AB338B"/>
    <w:rsid w:val="00AB6E53"/>
    <w:rsid w:val="00AD1F41"/>
    <w:rsid w:val="00AD5FCB"/>
    <w:rsid w:val="00AE05DC"/>
    <w:rsid w:val="00AF6E37"/>
    <w:rsid w:val="00B01A18"/>
    <w:rsid w:val="00B12343"/>
    <w:rsid w:val="00B130CA"/>
    <w:rsid w:val="00B14D6A"/>
    <w:rsid w:val="00B2558D"/>
    <w:rsid w:val="00B451BF"/>
    <w:rsid w:val="00B45835"/>
    <w:rsid w:val="00B64266"/>
    <w:rsid w:val="00B643C2"/>
    <w:rsid w:val="00B73146"/>
    <w:rsid w:val="00B74F16"/>
    <w:rsid w:val="00B77F5F"/>
    <w:rsid w:val="00B80BCB"/>
    <w:rsid w:val="00B81478"/>
    <w:rsid w:val="00B8271D"/>
    <w:rsid w:val="00B901B6"/>
    <w:rsid w:val="00B9547F"/>
    <w:rsid w:val="00BA0831"/>
    <w:rsid w:val="00BA5C85"/>
    <w:rsid w:val="00BA6EE3"/>
    <w:rsid w:val="00BA7607"/>
    <w:rsid w:val="00BC2C45"/>
    <w:rsid w:val="00BD2820"/>
    <w:rsid w:val="00BD448D"/>
    <w:rsid w:val="00BD5F64"/>
    <w:rsid w:val="00BE464E"/>
    <w:rsid w:val="00BE5C14"/>
    <w:rsid w:val="00BF147E"/>
    <w:rsid w:val="00BF5CC0"/>
    <w:rsid w:val="00C05776"/>
    <w:rsid w:val="00C1265B"/>
    <w:rsid w:val="00C24E7F"/>
    <w:rsid w:val="00C26715"/>
    <w:rsid w:val="00C353EA"/>
    <w:rsid w:val="00C3711F"/>
    <w:rsid w:val="00C4090A"/>
    <w:rsid w:val="00C40DB4"/>
    <w:rsid w:val="00C46328"/>
    <w:rsid w:val="00C504A6"/>
    <w:rsid w:val="00C60160"/>
    <w:rsid w:val="00C63846"/>
    <w:rsid w:val="00C63A94"/>
    <w:rsid w:val="00C70B05"/>
    <w:rsid w:val="00C72AFD"/>
    <w:rsid w:val="00C743A8"/>
    <w:rsid w:val="00C744E4"/>
    <w:rsid w:val="00C771EE"/>
    <w:rsid w:val="00C96822"/>
    <w:rsid w:val="00CA5BE9"/>
    <w:rsid w:val="00CB0831"/>
    <w:rsid w:val="00CB2055"/>
    <w:rsid w:val="00CB2963"/>
    <w:rsid w:val="00CB2967"/>
    <w:rsid w:val="00CB3890"/>
    <w:rsid w:val="00CB4959"/>
    <w:rsid w:val="00CC1705"/>
    <w:rsid w:val="00CC1B30"/>
    <w:rsid w:val="00CC221C"/>
    <w:rsid w:val="00CC2C0C"/>
    <w:rsid w:val="00CD2709"/>
    <w:rsid w:val="00CD32E0"/>
    <w:rsid w:val="00CE16B9"/>
    <w:rsid w:val="00CF1FDE"/>
    <w:rsid w:val="00D037B5"/>
    <w:rsid w:val="00D201AD"/>
    <w:rsid w:val="00D32F7B"/>
    <w:rsid w:val="00D355AC"/>
    <w:rsid w:val="00D359B1"/>
    <w:rsid w:val="00D37424"/>
    <w:rsid w:val="00D40870"/>
    <w:rsid w:val="00D55E4E"/>
    <w:rsid w:val="00D656F4"/>
    <w:rsid w:val="00D656FE"/>
    <w:rsid w:val="00D77623"/>
    <w:rsid w:val="00D81715"/>
    <w:rsid w:val="00D84041"/>
    <w:rsid w:val="00D84273"/>
    <w:rsid w:val="00D93F3D"/>
    <w:rsid w:val="00D96976"/>
    <w:rsid w:val="00DC45C5"/>
    <w:rsid w:val="00DC5EDF"/>
    <w:rsid w:val="00DC640E"/>
    <w:rsid w:val="00DC717F"/>
    <w:rsid w:val="00DF1FBE"/>
    <w:rsid w:val="00E047E6"/>
    <w:rsid w:val="00E04E9D"/>
    <w:rsid w:val="00E130E8"/>
    <w:rsid w:val="00E13EFB"/>
    <w:rsid w:val="00E275B6"/>
    <w:rsid w:val="00E551AE"/>
    <w:rsid w:val="00E552D0"/>
    <w:rsid w:val="00E57011"/>
    <w:rsid w:val="00E7129B"/>
    <w:rsid w:val="00E71414"/>
    <w:rsid w:val="00E845CA"/>
    <w:rsid w:val="00E912DA"/>
    <w:rsid w:val="00E94F85"/>
    <w:rsid w:val="00EA690F"/>
    <w:rsid w:val="00EB1290"/>
    <w:rsid w:val="00EB2E70"/>
    <w:rsid w:val="00EB5F2C"/>
    <w:rsid w:val="00EC1FC6"/>
    <w:rsid w:val="00ED45EF"/>
    <w:rsid w:val="00ED6BB5"/>
    <w:rsid w:val="00EE0A19"/>
    <w:rsid w:val="00EE3064"/>
    <w:rsid w:val="00EE55EC"/>
    <w:rsid w:val="00EE59E4"/>
    <w:rsid w:val="00EF21CD"/>
    <w:rsid w:val="00F01B3A"/>
    <w:rsid w:val="00F07606"/>
    <w:rsid w:val="00F10D80"/>
    <w:rsid w:val="00F13796"/>
    <w:rsid w:val="00F13BF8"/>
    <w:rsid w:val="00F3055C"/>
    <w:rsid w:val="00F424A2"/>
    <w:rsid w:val="00F42EAC"/>
    <w:rsid w:val="00F45D78"/>
    <w:rsid w:val="00F53272"/>
    <w:rsid w:val="00F60B55"/>
    <w:rsid w:val="00F63F71"/>
    <w:rsid w:val="00F644C2"/>
    <w:rsid w:val="00F65572"/>
    <w:rsid w:val="00F72B6F"/>
    <w:rsid w:val="00F75239"/>
    <w:rsid w:val="00F77011"/>
    <w:rsid w:val="00F77A55"/>
    <w:rsid w:val="00F819EE"/>
    <w:rsid w:val="00F834DB"/>
    <w:rsid w:val="00F85961"/>
    <w:rsid w:val="00F85F9D"/>
    <w:rsid w:val="00FA06C0"/>
    <w:rsid w:val="00FA7E4F"/>
    <w:rsid w:val="00FB0629"/>
    <w:rsid w:val="00FB5856"/>
    <w:rsid w:val="00FB5935"/>
    <w:rsid w:val="00FB5B65"/>
    <w:rsid w:val="00FC0FD4"/>
    <w:rsid w:val="00FC7F0A"/>
    <w:rsid w:val="00FE1FA3"/>
    <w:rsid w:val="00FF44B2"/>
    <w:rsid w:val="015AAC0B"/>
    <w:rsid w:val="01612F3E"/>
    <w:rsid w:val="01619591"/>
    <w:rsid w:val="01F78C68"/>
    <w:rsid w:val="03020A8E"/>
    <w:rsid w:val="0343C062"/>
    <w:rsid w:val="03A1AA22"/>
    <w:rsid w:val="03B08732"/>
    <w:rsid w:val="03DC5C3F"/>
    <w:rsid w:val="047CF961"/>
    <w:rsid w:val="04800DF6"/>
    <w:rsid w:val="0547C40C"/>
    <w:rsid w:val="060CFD46"/>
    <w:rsid w:val="063CA2EF"/>
    <w:rsid w:val="06A16ED9"/>
    <w:rsid w:val="06A223BA"/>
    <w:rsid w:val="06BB822B"/>
    <w:rsid w:val="0750EB4C"/>
    <w:rsid w:val="08023FE5"/>
    <w:rsid w:val="084D0E7B"/>
    <w:rsid w:val="094A1CAD"/>
    <w:rsid w:val="09D9C47C"/>
    <w:rsid w:val="0A1B352F"/>
    <w:rsid w:val="0A24F32B"/>
    <w:rsid w:val="0A6CA309"/>
    <w:rsid w:val="0ABBB535"/>
    <w:rsid w:val="0B1A28E3"/>
    <w:rsid w:val="0B985CA6"/>
    <w:rsid w:val="0BA07C12"/>
    <w:rsid w:val="0BA5EA3F"/>
    <w:rsid w:val="0BBCAC51"/>
    <w:rsid w:val="0CA33953"/>
    <w:rsid w:val="0CA89D5B"/>
    <w:rsid w:val="0D127830"/>
    <w:rsid w:val="0D3E8CA5"/>
    <w:rsid w:val="0D42E8B6"/>
    <w:rsid w:val="0D52D5F1"/>
    <w:rsid w:val="0D7A00CB"/>
    <w:rsid w:val="0E4698E4"/>
    <w:rsid w:val="0F40FC38"/>
    <w:rsid w:val="0F54692D"/>
    <w:rsid w:val="0F5B0BFF"/>
    <w:rsid w:val="0F915E65"/>
    <w:rsid w:val="0FF9667A"/>
    <w:rsid w:val="10F0398E"/>
    <w:rsid w:val="116169B0"/>
    <w:rsid w:val="119160CA"/>
    <w:rsid w:val="12D898C7"/>
    <w:rsid w:val="12EB51B9"/>
    <w:rsid w:val="13FAC3C3"/>
    <w:rsid w:val="14026A82"/>
    <w:rsid w:val="1411BC95"/>
    <w:rsid w:val="1422985D"/>
    <w:rsid w:val="142563C4"/>
    <w:rsid w:val="143E761A"/>
    <w:rsid w:val="148CDB36"/>
    <w:rsid w:val="14B3AF40"/>
    <w:rsid w:val="14D0252F"/>
    <w:rsid w:val="150C2D89"/>
    <w:rsid w:val="1544592D"/>
    <w:rsid w:val="1558D6A1"/>
    <w:rsid w:val="158CDE78"/>
    <w:rsid w:val="1638826C"/>
    <w:rsid w:val="1658D134"/>
    <w:rsid w:val="16C17BC1"/>
    <w:rsid w:val="1717E35C"/>
    <w:rsid w:val="1749BE93"/>
    <w:rsid w:val="17BE454E"/>
    <w:rsid w:val="17EB5002"/>
    <w:rsid w:val="1810A571"/>
    <w:rsid w:val="1813E591"/>
    <w:rsid w:val="18844DC1"/>
    <w:rsid w:val="18B41944"/>
    <w:rsid w:val="195D89A5"/>
    <w:rsid w:val="199E6D29"/>
    <w:rsid w:val="19B2EE10"/>
    <w:rsid w:val="19B5465A"/>
    <w:rsid w:val="1A1108BC"/>
    <w:rsid w:val="1A850247"/>
    <w:rsid w:val="1A8FB595"/>
    <w:rsid w:val="1AE5190E"/>
    <w:rsid w:val="1AEB2863"/>
    <w:rsid w:val="1B4F1E2D"/>
    <w:rsid w:val="1BE0B0E5"/>
    <w:rsid w:val="1BFD84DF"/>
    <w:rsid w:val="1C54200C"/>
    <w:rsid w:val="1C776836"/>
    <w:rsid w:val="1C9CD1E1"/>
    <w:rsid w:val="1CF2417C"/>
    <w:rsid w:val="1DC1020F"/>
    <w:rsid w:val="1E5F727D"/>
    <w:rsid w:val="1EA82893"/>
    <w:rsid w:val="1ED3FAD9"/>
    <w:rsid w:val="1F05F278"/>
    <w:rsid w:val="1F1851A7"/>
    <w:rsid w:val="1F7E5C83"/>
    <w:rsid w:val="1F9B33DA"/>
    <w:rsid w:val="1FDF64B2"/>
    <w:rsid w:val="1FFEF87E"/>
    <w:rsid w:val="20029859"/>
    <w:rsid w:val="200FAF55"/>
    <w:rsid w:val="2054B166"/>
    <w:rsid w:val="20B42208"/>
    <w:rsid w:val="20F8389C"/>
    <w:rsid w:val="21068995"/>
    <w:rsid w:val="213464CE"/>
    <w:rsid w:val="2139448F"/>
    <w:rsid w:val="2150EE4A"/>
    <w:rsid w:val="21942273"/>
    <w:rsid w:val="222DA68F"/>
    <w:rsid w:val="2235D3ED"/>
    <w:rsid w:val="22A6195A"/>
    <w:rsid w:val="22DB89A9"/>
    <w:rsid w:val="22E621F5"/>
    <w:rsid w:val="232ADB94"/>
    <w:rsid w:val="234147E5"/>
    <w:rsid w:val="2343B334"/>
    <w:rsid w:val="241A3320"/>
    <w:rsid w:val="24B762C8"/>
    <w:rsid w:val="25D17D49"/>
    <w:rsid w:val="261E8D00"/>
    <w:rsid w:val="268B39CC"/>
    <w:rsid w:val="26AF9D76"/>
    <w:rsid w:val="26BB0BE3"/>
    <w:rsid w:val="280F9195"/>
    <w:rsid w:val="28994FE7"/>
    <w:rsid w:val="29A30F31"/>
    <w:rsid w:val="29E6B952"/>
    <w:rsid w:val="2AA11307"/>
    <w:rsid w:val="2AF503AC"/>
    <w:rsid w:val="2B27D9B7"/>
    <w:rsid w:val="2C37D528"/>
    <w:rsid w:val="2C394955"/>
    <w:rsid w:val="2DC7790B"/>
    <w:rsid w:val="2DE22437"/>
    <w:rsid w:val="2DFEAF37"/>
    <w:rsid w:val="2EBAC530"/>
    <w:rsid w:val="2F16AF04"/>
    <w:rsid w:val="2F708E32"/>
    <w:rsid w:val="2FFB4ADA"/>
    <w:rsid w:val="2FFD7602"/>
    <w:rsid w:val="303EEBCC"/>
    <w:rsid w:val="304D4FB6"/>
    <w:rsid w:val="30AB50D1"/>
    <w:rsid w:val="310C8C35"/>
    <w:rsid w:val="313870C0"/>
    <w:rsid w:val="314AC436"/>
    <w:rsid w:val="318C5865"/>
    <w:rsid w:val="320C4E22"/>
    <w:rsid w:val="3291046A"/>
    <w:rsid w:val="32C5C598"/>
    <w:rsid w:val="3395C298"/>
    <w:rsid w:val="343DACCE"/>
    <w:rsid w:val="3452D0B5"/>
    <w:rsid w:val="354BE0E6"/>
    <w:rsid w:val="35A50170"/>
    <w:rsid w:val="35A919D4"/>
    <w:rsid w:val="36E7B147"/>
    <w:rsid w:val="372B7946"/>
    <w:rsid w:val="3740D1D1"/>
    <w:rsid w:val="37495D91"/>
    <w:rsid w:val="37D08E6A"/>
    <w:rsid w:val="383482B6"/>
    <w:rsid w:val="38AB2462"/>
    <w:rsid w:val="3A9910C6"/>
    <w:rsid w:val="3B3FD9C9"/>
    <w:rsid w:val="3B7CD4A7"/>
    <w:rsid w:val="3BD95907"/>
    <w:rsid w:val="3C6BD163"/>
    <w:rsid w:val="3D366B74"/>
    <w:rsid w:val="3DB461FD"/>
    <w:rsid w:val="3DCB06B8"/>
    <w:rsid w:val="3DD0AD67"/>
    <w:rsid w:val="3DF59E0F"/>
    <w:rsid w:val="3E3CE829"/>
    <w:rsid w:val="3E7D8BC9"/>
    <w:rsid w:val="3F31DCA5"/>
    <w:rsid w:val="3F751CE6"/>
    <w:rsid w:val="3FD8297A"/>
    <w:rsid w:val="3FF94F08"/>
    <w:rsid w:val="40147386"/>
    <w:rsid w:val="401BD505"/>
    <w:rsid w:val="40C0A5E3"/>
    <w:rsid w:val="40C3D4F2"/>
    <w:rsid w:val="40D3C151"/>
    <w:rsid w:val="4190083A"/>
    <w:rsid w:val="41A1DBD5"/>
    <w:rsid w:val="41B5597B"/>
    <w:rsid w:val="41D239B0"/>
    <w:rsid w:val="41E1D7BA"/>
    <w:rsid w:val="428A04C3"/>
    <w:rsid w:val="42C527FC"/>
    <w:rsid w:val="42EE7CEA"/>
    <w:rsid w:val="4350FCEC"/>
    <w:rsid w:val="440AC7B3"/>
    <w:rsid w:val="4431BDBE"/>
    <w:rsid w:val="443BE96F"/>
    <w:rsid w:val="443CD259"/>
    <w:rsid w:val="44E3ADEA"/>
    <w:rsid w:val="455CB772"/>
    <w:rsid w:val="45685A03"/>
    <w:rsid w:val="458AFB8B"/>
    <w:rsid w:val="45CD8E1F"/>
    <w:rsid w:val="45E6B67C"/>
    <w:rsid w:val="462290F5"/>
    <w:rsid w:val="4774731B"/>
    <w:rsid w:val="4778ABDC"/>
    <w:rsid w:val="4887C114"/>
    <w:rsid w:val="4891E8E7"/>
    <w:rsid w:val="48A7BEC0"/>
    <w:rsid w:val="48DA8246"/>
    <w:rsid w:val="49204F63"/>
    <w:rsid w:val="49AC246C"/>
    <w:rsid w:val="4A21ED3E"/>
    <w:rsid w:val="4A9516A8"/>
    <w:rsid w:val="4AD66B09"/>
    <w:rsid w:val="4B2903BD"/>
    <w:rsid w:val="4B2BF467"/>
    <w:rsid w:val="4B500896"/>
    <w:rsid w:val="4B796F45"/>
    <w:rsid w:val="4BE6B43A"/>
    <w:rsid w:val="4CABE0CA"/>
    <w:rsid w:val="4D30844C"/>
    <w:rsid w:val="4E57162B"/>
    <w:rsid w:val="4EEA715B"/>
    <w:rsid w:val="4F6887CB"/>
    <w:rsid w:val="507CD287"/>
    <w:rsid w:val="51D86B43"/>
    <w:rsid w:val="52459603"/>
    <w:rsid w:val="525EB7DA"/>
    <w:rsid w:val="52A0288D"/>
    <w:rsid w:val="52ECB82B"/>
    <w:rsid w:val="52EF0AC0"/>
    <w:rsid w:val="53154AFB"/>
    <w:rsid w:val="531993B6"/>
    <w:rsid w:val="535BBD86"/>
    <w:rsid w:val="53A8F763"/>
    <w:rsid w:val="5412718D"/>
    <w:rsid w:val="54283D26"/>
    <w:rsid w:val="5439D74A"/>
    <w:rsid w:val="54879C4C"/>
    <w:rsid w:val="548ADB21"/>
    <w:rsid w:val="54A4D1E4"/>
    <w:rsid w:val="553BA47B"/>
    <w:rsid w:val="5595A6C6"/>
    <w:rsid w:val="5596589C"/>
    <w:rsid w:val="56C20CA4"/>
    <w:rsid w:val="582E8B9E"/>
    <w:rsid w:val="597E0A56"/>
    <w:rsid w:val="59B23750"/>
    <w:rsid w:val="59F5ED41"/>
    <w:rsid w:val="5A077E0A"/>
    <w:rsid w:val="5A50A162"/>
    <w:rsid w:val="5A62A466"/>
    <w:rsid w:val="5AAE929E"/>
    <w:rsid w:val="5B19D876"/>
    <w:rsid w:val="5B43A245"/>
    <w:rsid w:val="5B8AC296"/>
    <w:rsid w:val="5B91BDA2"/>
    <w:rsid w:val="5BCF610D"/>
    <w:rsid w:val="5BF3C86E"/>
    <w:rsid w:val="5C4CE669"/>
    <w:rsid w:val="5C7D9AC2"/>
    <w:rsid w:val="5CD3D6E3"/>
    <w:rsid w:val="5CE9D812"/>
    <w:rsid w:val="5CF67BA8"/>
    <w:rsid w:val="5CFBC1E1"/>
    <w:rsid w:val="5FACB145"/>
    <w:rsid w:val="5FC67C2D"/>
    <w:rsid w:val="60946964"/>
    <w:rsid w:val="60A4530C"/>
    <w:rsid w:val="60B19FEA"/>
    <w:rsid w:val="61015399"/>
    <w:rsid w:val="616236BF"/>
    <w:rsid w:val="624FA113"/>
    <w:rsid w:val="629AD657"/>
    <w:rsid w:val="62C930D7"/>
    <w:rsid w:val="62D8DFEA"/>
    <w:rsid w:val="62D8E9EB"/>
    <w:rsid w:val="63739E0F"/>
    <w:rsid w:val="6377AFDB"/>
    <w:rsid w:val="64FBDECC"/>
    <w:rsid w:val="6513803C"/>
    <w:rsid w:val="6588A880"/>
    <w:rsid w:val="658B8EBC"/>
    <w:rsid w:val="65CB4481"/>
    <w:rsid w:val="6603BB5E"/>
    <w:rsid w:val="662C62DB"/>
    <w:rsid w:val="67AF0E5D"/>
    <w:rsid w:val="67F076DB"/>
    <w:rsid w:val="683209EE"/>
    <w:rsid w:val="684C9CEE"/>
    <w:rsid w:val="687040AA"/>
    <w:rsid w:val="68896907"/>
    <w:rsid w:val="6A2EBC40"/>
    <w:rsid w:val="6A48AC17"/>
    <w:rsid w:val="6A7E8498"/>
    <w:rsid w:val="6AD442BC"/>
    <w:rsid w:val="6AF1651C"/>
    <w:rsid w:val="6B99CDC6"/>
    <w:rsid w:val="6B9D4DA5"/>
    <w:rsid w:val="6BA9693E"/>
    <w:rsid w:val="6BAFCEF2"/>
    <w:rsid w:val="6BC481F0"/>
    <w:rsid w:val="6C0239A3"/>
    <w:rsid w:val="6C5EEFED"/>
    <w:rsid w:val="6CF65880"/>
    <w:rsid w:val="6D0569C4"/>
    <w:rsid w:val="6D9D8AA3"/>
    <w:rsid w:val="6DB5B9A1"/>
    <w:rsid w:val="6E2C81B1"/>
    <w:rsid w:val="6ED597E3"/>
    <w:rsid w:val="6F80E028"/>
    <w:rsid w:val="706F69F5"/>
    <w:rsid w:val="70E51561"/>
    <w:rsid w:val="70F9883D"/>
    <w:rsid w:val="710EA7D7"/>
    <w:rsid w:val="7138219B"/>
    <w:rsid w:val="7285F8AA"/>
    <w:rsid w:val="72B54B7C"/>
    <w:rsid w:val="73240E40"/>
    <w:rsid w:val="7354F89C"/>
    <w:rsid w:val="7358FEC8"/>
    <w:rsid w:val="74831288"/>
    <w:rsid w:val="74876482"/>
    <w:rsid w:val="74A6B644"/>
    <w:rsid w:val="74B56309"/>
    <w:rsid w:val="74E20F6E"/>
    <w:rsid w:val="753C2E47"/>
    <w:rsid w:val="754C8504"/>
    <w:rsid w:val="7642EC2E"/>
    <w:rsid w:val="76F28199"/>
    <w:rsid w:val="773D72AB"/>
    <w:rsid w:val="77CC3622"/>
    <w:rsid w:val="77F77F63"/>
    <w:rsid w:val="77FE0494"/>
    <w:rsid w:val="78996695"/>
    <w:rsid w:val="78B55475"/>
    <w:rsid w:val="78B5549B"/>
    <w:rsid w:val="7A051164"/>
    <w:rsid w:val="7A1C0E99"/>
    <w:rsid w:val="7A2D6D5D"/>
    <w:rsid w:val="7A492CDE"/>
    <w:rsid w:val="7AEDD372"/>
    <w:rsid w:val="7B15F7C8"/>
    <w:rsid w:val="7B266FCC"/>
    <w:rsid w:val="7B2C0A0A"/>
    <w:rsid w:val="7B78681A"/>
    <w:rsid w:val="7BD4548E"/>
    <w:rsid w:val="7C0B4C92"/>
    <w:rsid w:val="7C442533"/>
    <w:rsid w:val="7C874354"/>
    <w:rsid w:val="7CB1C829"/>
    <w:rsid w:val="7D4172FF"/>
    <w:rsid w:val="7D7FA434"/>
    <w:rsid w:val="7E10CC71"/>
    <w:rsid w:val="7ED88287"/>
    <w:rsid w:val="7F415B7D"/>
    <w:rsid w:val="7F9EC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730880"/>
  <w15:chartTrackingRefBased/>
  <w15:docId w15:val="{C06B1950-B447-46B1-A0EF-5D277AAEE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7E4F"/>
    <w:pPr>
      <w:widowControl w:val="0"/>
      <w:autoSpaceDE w:val="0"/>
      <w:autoSpaceDN w:val="0"/>
      <w:adjustRightInd w:val="0"/>
      <w:spacing w:after="0" w:line="240" w:lineRule="auto"/>
      <w:jc w:val="both"/>
    </w:pPr>
    <w:rPr>
      <w:rFonts w:ascii="Calibri" w:eastAsia="Times New Roman" w:hAnsi="Calibri" w:cs="Calibri"/>
      <w:color w:val="000000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FA7E4F"/>
    <w:pPr>
      <w:keepNext/>
      <w:spacing w:before="240" w:after="60"/>
      <w:outlineLvl w:val="0"/>
    </w:pPr>
    <w:rPr>
      <w:rFonts w:cs="Times New Roman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FA7E4F"/>
    <w:pPr>
      <w:keepNext/>
      <w:outlineLvl w:val="1"/>
    </w:pPr>
    <w:rPr>
      <w:rFonts w:cs="Times New Roman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7E4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A7E4F"/>
    <w:rPr>
      <w:rFonts w:ascii="Calibri" w:eastAsia="Times New Roman" w:hAnsi="Calibri" w:cs="Times New Roman"/>
      <w:b/>
      <w:bCs/>
      <w:color w:val="000000"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FA7E4F"/>
    <w:rPr>
      <w:rFonts w:ascii="Calibri" w:eastAsia="Times New Roman" w:hAnsi="Calibri" w:cs="Times New Roman"/>
      <w:b/>
      <w:bCs/>
      <w:iCs/>
      <w:color w:val="000000"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FA7E4F"/>
    <w:rPr>
      <w:rFonts w:asciiTheme="majorHAnsi" w:eastAsiaTheme="majorEastAsia" w:hAnsiTheme="majorHAnsi" w:cstheme="majorBidi"/>
      <w:b/>
      <w:bCs/>
      <w:color w:val="5B9BD5" w:themeColor="accent1"/>
      <w:sz w:val="24"/>
      <w:szCs w:val="24"/>
    </w:rPr>
  </w:style>
  <w:style w:type="character" w:styleId="Hyperlink">
    <w:name w:val="Hyperlink"/>
    <w:uiPriority w:val="99"/>
    <w:rsid w:val="00FA7E4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FA7E4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A7E4F"/>
    <w:rPr>
      <w:rFonts w:ascii="Calibri" w:eastAsia="Times New Roman" w:hAnsi="Calibri" w:cs="Calibri"/>
      <w:color w:val="000000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FA7E4F"/>
    <w:pPr>
      <w:autoSpaceDE/>
      <w:autoSpaceDN/>
      <w:adjustRightInd/>
      <w:jc w:val="left"/>
    </w:pPr>
    <w:rPr>
      <w:rFonts w:eastAsia="Calibri"/>
      <w:color w:val="auto"/>
    </w:rPr>
  </w:style>
  <w:style w:type="character" w:customStyle="1" w:styleId="BodyTextChar">
    <w:name w:val="Body Text Char"/>
    <w:basedOn w:val="DefaultParagraphFont"/>
    <w:link w:val="BodyText"/>
    <w:uiPriority w:val="1"/>
    <w:rsid w:val="00FA7E4F"/>
    <w:rPr>
      <w:rFonts w:ascii="Calibri" w:eastAsia="Calibri" w:hAnsi="Calibri" w:cs="Calibri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A7E4F"/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A7E4F"/>
    <w:rPr>
      <w:rFonts w:ascii="Arial" w:eastAsia="Times New Roman" w:hAnsi="Arial" w:cs="Arial"/>
      <w:noProof/>
      <w:color w:val="000000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A7E4F"/>
    <w:pPr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7E4F"/>
    <w:rPr>
      <w:rFonts w:ascii="Arial" w:eastAsia="Times New Roman" w:hAnsi="Arial" w:cs="Arial"/>
      <w:noProof/>
      <w:color w:val="000000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A7E4F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FA7E4F"/>
    <w:pPr>
      <w:widowControl w:val="0"/>
      <w:autoSpaceDE w:val="0"/>
      <w:autoSpaceDN w:val="0"/>
      <w:adjustRightInd w:val="0"/>
      <w:spacing w:after="0" w:line="240" w:lineRule="auto"/>
      <w:jc w:val="both"/>
    </w:pPr>
    <w:rPr>
      <w:rFonts w:ascii="Calibri" w:eastAsia="Times New Roman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FA7E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FA7E4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paragraph">
    <w:name w:val="paragraph"/>
    <w:basedOn w:val="Normal"/>
    <w:rsid w:val="006A58B2"/>
    <w:pPr>
      <w:widowControl/>
      <w:autoSpaceDE/>
      <w:autoSpaceDN/>
      <w:adjustRightInd/>
      <w:spacing w:before="100" w:beforeAutospacing="1" w:after="100" w:afterAutospacing="1"/>
      <w:jc w:val="left"/>
    </w:pPr>
    <w:rPr>
      <w:rFonts w:ascii="Times New Roman" w:hAnsi="Times New Roman" w:cs="Times New Roman"/>
      <w:color w:val="auto"/>
    </w:rPr>
  </w:style>
  <w:style w:type="character" w:customStyle="1" w:styleId="normaltextrun">
    <w:name w:val="normaltextrun"/>
    <w:basedOn w:val="DefaultParagraphFont"/>
    <w:rsid w:val="006A58B2"/>
  </w:style>
  <w:style w:type="character" w:customStyle="1" w:styleId="tabchar">
    <w:name w:val="tabchar"/>
    <w:basedOn w:val="DefaultParagraphFont"/>
    <w:rsid w:val="006A58B2"/>
  </w:style>
  <w:style w:type="character" w:customStyle="1" w:styleId="eop">
    <w:name w:val="eop"/>
    <w:basedOn w:val="DefaultParagraphFont"/>
    <w:rsid w:val="006A58B2"/>
  </w:style>
  <w:style w:type="character" w:customStyle="1" w:styleId="spellingerrorsuperscript">
    <w:name w:val="spellingerrorsuperscript"/>
    <w:basedOn w:val="DefaultParagraphFont"/>
    <w:rsid w:val="006A58B2"/>
  </w:style>
  <w:style w:type="paragraph" w:styleId="Revision">
    <w:name w:val="Revision"/>
    <w:hidden/>
    <w:uiPriority w:val="99"/>
    <w:semiHidden/>
    <w:rsid w:val="006A58B2"/>
    <w:pPr>
      <w:spacing w:after="0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E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E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E53"/>
    <w:rPr>
      <w:rFonts w:ascii="Calibri" w:eastAsia="Times New Roman" w:hAnsi="Calibri" w:cs="Calibri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E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E53"/>
    <w:rPr>
      <w:rFonts w:ascii="Calibri" w:eastAsia="Times New Roman" w:hAnsi="Calibri" w:cs="Calibri"/>
      <w:b/>
      <w:bCs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3048C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B23F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23F4"/>
    <w:rPr>
      <w:rFonts w:ascii="Segoe UI" w:eastAsia="Times New Roman" w:hAnsi="Segoe UI" w:cs="Segoe UI"/>
      <w:color w:val="000000"/>
      <w:sz w:val="18"/>
      <w:szCs w:val="18"/>
    </w:rPr>
  </w:style>
  <w:style w:type="table" w:styleId="PlainTable2">
    <w:name w:val="Plain Table 2"/>
    <w:basedOn w:val="TableNormal"/>
    <w:uiPriority w:val="42"/>
    <w:rsid w:val="005A229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xxmsonormal">
    <w:name w:val="x_x_msonormal"/>
    <w:basedOn w:val="Normal"/>
    <w:rsid w:val="005A2CE9"/>
    <w:pPr>
      <w:widowControl/>
      <w:autoSpaceDE/>
      <w:autoSpaceDN/>
      <w:adjustRightInd/>
      <w:jc w:val="left"/>
    </w:pPr>
    <w:rPr>
      <w:rFonts w:eastAsiaTheme="minorHAnsi"/>
      <w:color w:val="auto"/>
      <w:sz w:val="22"/>
      <w:szCs w:val="22"/>
    </w:rPr>
  </w:style>
  <w:style w:type="character" w:customStyle="1" w:styleId="xxcontentpasted0">
    <w:name w:val="x_x_contentpasted0"/>
    <w:basedOn w:val="DefaultParagraphFont"/>
    <w:rsid w:val="005A2C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644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16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74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17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13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376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06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29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830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4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047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80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81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554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78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13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743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46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168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19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59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10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50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95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61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4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81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39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microsoft.com/office/2020/10/relationships/intelligence" Target="intelligence2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96</Words>
  <Characters>339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3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sharkumar Dobariya</dc:creator>
  <cp:keywords/>
  <dc:description/>
  <cp:lastModifiedBy>Juan Pascual</cp:lastModifiedBy>
  <cp:revision>6</cp:revision>
  <dcterms:created xsi:type="dcterms:W3CDTF">2023-05-24T05:27:00Z</dcterms:created>
  <dcterms:modified xsi:type="dcterms:W3CDTF">2023-05-28T22:23:00Z</dcterms:modified>
</cp:coreProperties>
</file>